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426" w:rsidRPr="00C0409C" w:rsidRDefault="005B16E9" w:rsidP="002A182D">
      <w:pPr>
        <w:tabs>
          <w:tab w:val="left" w:pos="8789"/>
        </w:tabs>
        <w:ind w:right="1"/>
        <w:jc w:val="left"/>
        <w:textAlignment w:val="auto"/>
        <w:rPr>
          <w:rFonts w:cs="Arial"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 xml:space="preserve">Additional file 2: </w:t>
      </w:r>
      <w:r w:rsidR="00262A49">
        <w:rPr>
          <w:rFonts w:cs="Arial"/>
          <w:b/>
          <w:sz w:val="18"/>
          <w:szCs w:val="18"/>
          <w:lang w:val="en-US"/>
        </w:rPr>
        <w:t xml:space="preserve">Table </w:t>
      </w:r>
      <w:r w:rsidR="00C11B6B">
        <w:rPr>
          <w:rFonts w:cs="Arial"/>
          <w:b/>
          <w:sz w:val="18"/>
          <w:szCs w:val="18"/>
          <w:lang w:val="en-US"/>
        </w:rPr>
        <w:t>S</w:t>
      </w:r>
      <w:r w:rsidR="00824729">
        <w:rPr>
          <w:rFonts w:cs="Arial"/>
          <w:b/>
          <w:sz w:val="18"/>
          <w:szCs w:val="18"/>
          <w:lang w:val="en-US"/>
        </w:rPr>
        <w:t>2</w:t>
      </w:r>
      <w:r w:rsidR="00D114AC">
        <w:rPr>
          <w:rFonts w:cs="Arial"/>
          <w:b/>
          <w:sz w:val="18"/>
          <w:szCs w:val="18"/>
          <w:lang w:val="en-US"/>
        </w:rPr>
        <w:t>:</w:t>
      </w:r>
      <w:bookmarkStart w:id="0" w:name="_GoBack"/>
      <w:bookmarkEnd w:id="0"/>
      <w:r w:rsidR="00EC2426" w:rsidRPr="00C0409C">
        <w:rPr>
          <w:rFonts w:cs="Arial"/>
          <w:b/>
          <w:sz w:val="18"/>
          <w:szCs w:val="18"/>
          <w:lang w:val="en-US"/>
        </w:rPr>
        <w:t xml:space="preserve"> Association</w:t>
      </w:r>
      <w:r w:rsidR="000A4313">
        <w:rPr>
          <w:rFonts w:cs="Arial"/>
          <w:b/>
          <w:sz w:val="18"/>
          <w:szCs w:val="18"/>
          <w:lang w:val="en-US"/>
        </w:rPr>
        <w:t xml:space="preserve"> of</w:t>
      </w:r>
      <w:r w:rsidR="00EC2426" w:rsidRPr="00C0409C">
        <w:rPr>
          <w:rFonts w:cs="Arial"/>
          <w:b/>
          <w:sz w:val="18"/>
          <w:szCs w:val="18"/>
          <w:lang w:val="en-US"/>
        </w:rPr>
        <w:t xml:space="preserve"> PA and QOL</w:t>
      </w:r>
      <w:r w:rsidR="00C74E50" w:rsidRPr="00C0409C">
        <w:rPr>
          <w:rFonts w:cs="Arial"/>
          <w:b/>
          <w:sz w:val="18"/>
          <w:szCs w:val="18"/>
          <w:lang w:val="en-US"/>
        </w:rPr>
        <w:t xml:space="preserve"> </w:t>
      </w:r>
      <w:r w:rsidR="00667480">
        <w:rPr>
          <w:rFonts w:cs="Arial"/>
          <w:b/>
          <w:sz w:val="18"/>
          <w:szCs w:val="18"/>
          <w:lang w:val="en-US"/>
        </w:rPr>
        <w:t>–</w:t>
      </w:r>
      <w:r w:rsidR="00495BB6" w:rsidRPr="00C0409C">
        <w:rPr>
          <w:rFonts w:cs="Arial"/>
          <w:b/>
          <w:sz w:val="18"/>
          <w:szCs w:val="18"/>
          <w:lang w:val="en-US"/>
        </w:rPr>
        <w:t xml:space="preserve"> Sub</w:t>
      </w:r>
      <w:r w:rsidR="00F21A9A">
        <w:rPr>
          <w:rFonts w:cs="Arial"/>
          <w:b/>
          <w:sz w:val="18"/>
          <w:szCs w:val="18"/>
          <w:lang w:val="en-US"/>
        </w:rPr>
        <w:t xml:space="preserve">group </w:t>
      </w:r>
      <w:r w:rsidR="00495BB6" w:rsidRPr="00C0409C">
        <w:rPr>
          <w:rFonts w:cs="Arial"/>
          <w:b/>
          <w:sz w:val="18"/>
          <w:szCs w:val="18"/>
          <w:lang w:val="en-US"/>
        </w:rPr>
        <w:t>analys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7"/>
        <w:gridCol w:w="5125"/>
        <w:gridCol w:w="707"/>
        <w:gridCol w:w="591"/>
        <w:gridCol w:w="116"/>
        <w:gridCol w:w="532"/>
        <w:gridCol w:w="175"/>
        <w:gridCol w:w="475"/>
        <w:gridCol w:w="232"/>
        <w:gridCol w:w="707"/>
        <w:gridCol w:w="359"/>
        <w:gridCol w:w="348"/>
        <w:gridCol w:w="707"/>
        <w:gridCol w:w="243"/>
        <w:gridCol w:w="464"/>
        <w:gridCol w:w="184"/>
        <w:gridCol w:w="523"/>
        <w:gridCol w:w="127"/>
        <w:gridCol w:w="580"/>
        <w:gridCol w:w="710"/>
      </w:tblGrid>
      <w:tr w:rsidR="002A1505" w:rsidRPr="00787944" w:rsidTr="008460A3">
        <w:trPr>
          <w:trHeight w:val="227"/>
        </w:trPr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:rsidR="002A1505" w:rsidRPr="008839C0" w:rsidRDefault="002A1505" w:rsidP="00A916B6">
            <w:pPr>
              <w:overflowPunct/>
              <w:spacing w:after="0" w:line="240" w:lineRule="auto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05" w:rsidRPr="008839C0" w:rsidRDefault="002A1505" w:rsidP="00A916B6">
            <w:pPr>
              <w:overflowPunct/>
              <w:spacing w:after="0" w:line="240" w:lineRule="auto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51" w:type="pct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2A1505" w:rsidRPr="009F3503" w:rsidRDefault="002A1505" w:rsidP="00CB0D70">
            <w:pPr>
              <w:overflowPunct/>
              <w:spacing w:after="0" w:line="240" w:lineRule="auto"/>
              <w:jc w:val="center"/>
              <w:textAlignment w:val="auto"/>
              <w:rPr>
                <w:rFonts w:cs="Arial"/>
                <w:color w:val="000000"/>
                <w:sz w:val="12"/>
                <w:szCs w:val="12"/>
                <w:lang w:val="en-US"/>
              </w:rPr>
            </w:pPr>
            <w:r w:rsidRPr="008839C0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Statistical significance (</w:t>
            </w:r>
            <w:r w:rsidR="00953097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p&lt;</w:t>
            </w:r>
            <w:r w:rsidRPr="008839C0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0</w:t>
            </w:r>
            <w:r w:rsidR="00953097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.</w:t>
            </w:r>
            <w:r w:rsidRPr="008839C0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 xml:space="preserve">05) and </w:t>
            </w:r>
            <w:r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c</w:t>
            </w:r>
            <w:r w:rsidRPr="008839C0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linical relevance</w:t>
            </w:r>
          </w:p>
        </w:tc>
      </w:tr>
      <w:tr w:rsidR="002A1505" w:rsidRPr="00E8580F" w:rsidTr="00B41CF3">
        <w:trPr>
          <w:trHeight w:val="397"/>
        </w:trPr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:rsidR="002A1505" w:rsidRPr="008839C0" w:rsidRDefault="002A1505" w:rsidP="00A916B6">
            <w:pPr>
              <w:overflowPunct/>
              <w:spacing w:after="0" w:line="240" w:lineRule="auto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1505" w:rsidRPr="008839C0" w:rsidRDefault="002A1505" w:rsidP="00A916B6">
            <w:pPr>
              <w:overflowPunct/>
              <w:spacing w:after="0" w:line="240" w:lineRule="auto"/>
              <w:ind w:left="72" w:hanging="72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b/>
                <w:sz w:val="18"/>
                <w:szCs w:val="18"/>
                <w:lang w:val="en-US"/>
              </w:rPr>
              <w:t>Sub</w:t>
            </w:r>
            <w:r w:rsidR="00F21A9A">
              <w:rPr>
                <w:rFonts w:cs="Arial"/>
                <w:b/>
                <w:sz w:val="18"/>
                <w:szCs w:val="18"/>
                <w:lang w:val="en-US"/>
              </w:rPr>
              <w:t xml:space="preserve">group </w:t>
            </w:r>
            <w:r w:rsidRPr="00C0409C">
              <w:rPr>
                <w:rFonts w:cs="Arial"/>
                <w:b/>
                <w:sz w:val="18"/>
                <w:szCs w:val="18"/>
                <w:lang w:val="en-US"/>
              </w:rPr>
              <w:t>analyses</w:t>
            </w:r>
          </w:p>
        </w:tc>
        <w:tc>
          <w:tcPr>
            <w:tcW w:w="1377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2A1505" w:rsidRDefault="002A1505" w:rsidP="00A916B6">
            <w:pPr>
              <w:overflowPunct/>
              <w:spacing w:after="0" w:line="240" w:lineRule="auto"/>
              <w:jc w:val="left"/>
              <w:textAlignment w:val="auto"/>
              <w:rPr>
                <w:rFonts w:cs="Arial"/>
                <w:color w:val="000000"/>
                <w:sz w:val="12"/>
                <w:szCs w:val="12"/>
                <w:lang w:val="en-US"/>
              </w:rPr>
            </w:pPr>
            <w:r w:rsidRPr="009F3503">
              <w:rPr>
                <w:rFonts w:cs="Arial"/>
                <w:color w:val="000000"/>
                <w:sz w:val="12"/>
                <w:szCs w:val="12"/>
                <w:lang w:val="en-US"/>
              </w:rPr>
              <w:t>+/–</w:t>
            </w:r>
            <w:r w:rsidR="009348BB">
              <w:rPr>
                <w:rFonts w:cs="Arial"/>
                <w:color w:val="000000"/>
                <w:sz w:val="12"/>
                <w:szCs w:val="12"/>
                <w:lang w:val="en-US"/>
              </w:rPr>
              <w:t xml:space="preserve"> significant positive/negative association</w:t>
            </w:r>
            <w:r w:rsidRPr="009F3503">
              <w:rPr>
                <w:rFonts w:cs="Arial"/>
                <w:color w:val="000000"/>
                <w:sz w:val="12"/>
                <w:szCs w:val="12"/>
                <w:lang w:val="en-US"/>
              </w:rPr>
              <w:t xml:space="preserve"> </w:t>
            </w:r>
          </w:p>
          <w:p w:rsidR="002A1505" w:rsidRDefault="002A1505" w:rsidP="00A916B6">
            <w:pPr>
              <w:overflowPunct/>
              <w:spacing w:after="0" w:line="240" w:lineRule="auto"/>
              <w:jc w:val="left"/>
              <w:textAlignment w:val="auto"/>
              <w:rPr>
                <w:rFonts w:cs="Arial"/>
                <w:color w:val="000000"/>
                <w:sz w:val="12"/>
                <w:szCs w:val="12"/>
                <w:lang w:val="en-US"/>
              </w:rPr>
            </w:pPr>
            <w:r w:rsidRPr="009F3503">
              <w:rPr>
                <w:rFonts w:cs="Arial"/>
                <w:color w:val="000000"/>
                <w:sz w:val="12"/>
                <w:szCs w:val="12"/>
                <w:lang w:val="en-US"/>
              </w:rPr>
              <w:t>ns: not statistically significant</w:t>
            </w:r>
          </w:p>
          <w:p w:rsidR="009348BB" w:rsidRPr="009F3503" w:rsidRDefault="009348BB" w:rsidP="00A916B6">
            <w:pPr>
              <w:overflowPunct/>
              <w:spacing w:after="0" w:line="240" w:lineRule="auto"/>
              <w:jc w:val="left"/>
              <w:textAlignment w:val="auto"/>
              <w:rPr>
                <w:rFonts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/>
                <w:color w:val="000000"/>
                <w:sz w:val="12"/>
                <w:szCs w:val="12"/>
                <w:lang w:val="en-US"/>
              </w:rPr>
              <w:t>.: not reported</w:t>
            </w:r>
          </w:p>
        </w:tc>
        <w:tc>
          <w:tcPr>
            <w:tcW w:w="1374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2A1505" w:rsidRPr="009F3503" w:rsidRDefault="002A1505" w:rsidP="003142C8">
            <w:pPr>
              <w:overflowPunct/>
              <w:spacing w:after="0" w:line="240" w:lineRule="auto"/>
              <w:jc w:val="left"/>
              <w:textAlignment w:val="auto"/>
              <w:rPr>
                <w:rFonts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9F3503">
              <w:rPr>
                <w:rFonts w:cs="Arial"/>
                <w:color w:val="000000"/>
                <w:sz w:val="12"/>
                <w:szCs w:val="12"/>
                <w:vertAlign w:val="superscript"/>
                <w:lang w:val="en-US"/>
              </w:rPr>
              <w:t>a</w:t>
            </w:r>
            <w:r>
              <w:rPr>
                <w:rFonts w:cs="Arial"/>
                <w:color w:val="000000"/>
                <w:sz w:val="12"/>
                <w:szCs w:val="12"/>
                <w:vertAlign w:val="superscript"/>
                <w:lang w:val="en-US"/>
              </w:rPr>
              <w:t>,</w:t>
            </w:r>
            <w:r w:rsidRPr="009F3503">
              <w:rPr>
                <w:rFonts w:cs="Arial"/>
                <w:color w:val="000000"/>
                <w:sz w:val="12"/>
                <w:szCs w:val="12"/>
                <w:vertAlign w:val="superscript"/>
                <w:lang w:val="en-US"/>
              </w:rPr>
              <w:t>b</w:t>
            </w:r>
            <w:r w:rsidR="00E8580F">
              <w:rPr>
                <w:rFonts w:cs="Arial"/>
                <w:color w:val="000000"/>
                <w:sz w:val="12"/>
                <w:szCs w:val="12"/>
                <w:vertAlign w:val="superscript"/>
                <w:lang w:val="en-US"/>
              </w:rPr>
              <w:t>,c</w:t>
            </w:r>
            <w:r w:rsidRPr="009F3503">
              <w:rPr>
                <w:rFonts w:cs="Arial"/>
                <w:color w:val="000000"/>
                <w:sz w:val="12"/>
                <w:szCs w:val="12"/>
                <w:lang w:val="en-US"/>
              </w:rPr>
              <w:t>clinical</w:t>
            </w:r>
            <w:proofErr w:type="spellEnd"/>
            <w:r w:rsidRPr="009F3503">
              <w:rPr>
                <w:rFonts w:cs="Arial"/>
                <w:color w:val="000000"/>
                <w:sz w:val="12"/>
                <w:szCs w:val="12"/>
                <w:lang w:val="en-US"/>
              </w:rPr>
              <w:t xml:space="preserve"> relevance </w:t>
            </w:r>
          </w:p>
        </w:tc>
      </w:tr>
      <w:tr w:rsidR="002A1505" w:rsidRPr="00C0409C" w:rsidTr="002E014C">
        <w:trPr>
          <w:trHeight w:val="227"/>
        </w:trPr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Study</w:t>
            </w:r>
          </w:p>
        </w:tc>
        <w:tc>
          <w:tcPr>
            <w:tcW w:w="1812" w:type="pct"/>
            <w:tcBorders>
              <w:top w:val="single" w:sz="4" w:space="0" w:color="auto"/>
              <w:bottom w:val="single" w:sz="4" w:space="0" w:color="auto"/>
            </w:tcBorders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C30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</w:rPr>
              <w:t>QL</w:t>
            </w:r>
          </w:p>
        </w:tc>
        <w:tc>
          <w:tcPr>
            <w:tcW w:w="45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</w:rPr>
              <w:t>PF</w:t>
            </w:r>
          </w:p>
        </w:tc>
        <w:tc>
          <w:tcPr>
            <w:tcW w:w="45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</w:rPr>
              <w:t>RF</w:t>
            </w:r>
          </w:p>
        </w:tc>
        <w:tc>
          <w:tcPr>
            <w:tcW w:w="45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</w:rPr>
              <w:t>EF</w:t>
            </w:r>
          </w:p>
        </w:tc>
        <w:tc>
          <w:tcPr>
            <w:tcW w:w="45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</w:rPr>
              <w:t>SF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</w:rPr>
              <w:t>CF</w:t>
            </w:r>
          </w:p>
        </w:tc>
      </w:tr>
      <w:tr w:rsidR="002A1505" w:rsidRPr="00EF12E7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2A1505" w:rsidRPr="00EF12E7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1505" w:rsidRPr="00742C5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742C5C">
              <w:rPr>
                <w:rFonts w:cs="Arial"/>
                <w:b/>
                <w:i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A1505" w:rsidRPr="00EF12E7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A1505" w:rsidRPr="00EF12E7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A1505" w:rsidRPr="00EF12E7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A1505" w:rsidRPr="00EF12E7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A1505" w:rsidRPr="00EF12E7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A1505" w:rsidRPr="00EF12E7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2A1505" w:rsidRPr="00C0409C" w:rsidTr="002E014C">
        <w:trPr>
          <w:trHeight w:val="227"/>
        </w:trPr>
        <w:tc>
          <w:tcPr>
            <w:tcW w:w="437" w:type="pct"/>
            <w:vMerge w:val="restart"/>
            <w:tcBorders>
              <w:left w:val="nil"/>
              <w:right w:val="nil"/>
            </w:tcBorders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Van </w:t>
            </w:r>
            <w:proofErr w:type="spellStart"/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Roekel</w:t>
            </w:r>
            <w:proofErr w:type="spellEnd"/>
          </w:p>
          <w:p w:rsidR="002A1505" w:rsidRPr="00C0409C" w:rsidRDefault="002A1505" w:rsidP="00D9435A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2015</w:t>
            </w:r>
            <w:r>
              <w:rPr>
                <w:rFonts w:cs="Arial"/>
                <w:color w:val="000000"/>
                <w:sz w:val="18"/>
                <w:szCs w:val="18"/>
              </w:rPr>
              <w:t>[</w:t>
            </w:r>
            <w:r w:rsidR="00D9435A">
              <w:rPr>
                <w:rFonts w:cs="Arial"/>
                <w:color w:val="000000"/>
                <w:sz w:val="18"/>
                <w:szCs w:val="18"/>
              </w:rPr>
              <w:t>32</w:t>
            </w:r>
            <w:r>
              <w:rPr>
                <w:rFonts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81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&gt;LPA (Q4= ≥23.0h/</w:t>
            </w:r>
            <w:proofErr w:type="spellStart"/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w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k</w:t>
            </w:r>
            <w:proofErr w:type="spellEnd"/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) vs. &lt;LPA (Q1= ≤2.0h/</w:t>
            </w:r>
            <w:proofErr w:type="spellStart"/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w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k</w:t>
            </w:r>
            <w:proofErr w:type="spellEnd"/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)</w:t>
            </w:r>
          </w:p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+</w:t>
            </w:r>
            <w:r w:rsidRPr="00C0409C">
              <w:rPr>
                <w:rFonts w:cs="Arial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459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+</w:t>
            </w:r>
            <w:r w:rsidRPr="00C0409C">
              <w:rPr>
                <w:rFonts w:cs="Arial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459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59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+</w:t>
            </w:r>
            <w:r w:rsidRPr="00C0409C">
              <w:rPr>
                <w:rFonts w:cs="Arial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2A1505" w:rsidRPr="00C0409C" w:rsidTr="002E014C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A1505" w:rsidRPr="00FB1F06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4"/>
                <w:szCs w:val="18"/>
                <w:lang w:val="en-US"/>
              </w:rPr>
            </w:pPr>
            <w:r w:rsidRPr="00FB1F06">
              <w:rPr>
                <w:rFonts w:cs="Arial"/>
                <w:color w:val="000000"/>
                <w:sz w:val="18"/>
                <w:szCs w:val="18"/>
                <w:lang w:val="en-US"/>
              </w:rPr>
              <w:t>Men</w:t>
            </w:r>
          </w:p>
        </w:tc>
        <w:tc>
          <w:tcPr>
            <w:tcW w:w="459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59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2A1505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  <w:vAlign w:val="center"/>
          </w:tcPr>
          <w:p w:rsidR="002A1505" w:rsidRPr="00C0409C" w:rsidRDefault="002A1505" w:rsidP="00217F19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1505" w:rsidRPr="00742C5C" w:rsidRDefault="002A1505" w:rsidP="00217F19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742C5C">
              <w:rPr>
                <w:rFonts w:cs="Arial"/>
                <w:b/>
                <w:i/>
                <w:color w:val="000000"/>
                <w:sz w:val="18"/>
                <w:szCs w:val="18"/>
                <w:lang w:val="en-US"/>
              </w:rPr>
              <w:t>Comorbidities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1505" w:rsidRPr="00C0409C" w:rsidRDefault="002A1505" w:rsidP="00217F19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1505" w:rsidRPr="00C0409C" w:rsidRDefault="002A1505" w:rsidP="00217F19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1505" w:rsidRPr="00C0409C" w:rsidRDefault="002A1505" w:rsidP="00217F19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1505" w:rsidRPr="00C0409C" w:rsidRDefault="002A1505" w:rsidP="00217F19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1505" w:rsidRPr="00C0409C" w:rsidRDefault="002A1505" w:rsidP="00217F19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1505" w:rsidRPr="00C0409C" w:rsidRDefault="002A1505" w:rsidP="00217F19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A1505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&gt;LPA (Q4= ≥23.0h/</w:t>
            </w:r>
            <w:proofErr w:type="spellStart"/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w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k</w:t>
            </w:r>
            <w:proofErr w:type="spellEnd"/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) vs. &lt;LPA (Q1= ≤2.0h/</w:t>
            </w:r>
            <w:proofErr w:type="spellStart"/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w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k</w:t>
            </w:r>
            <w:proofErr w:type="spellEnd"/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)</w:t>
            </w:r>
          </w:p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≥2 Comorbidities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+</w:t>
            </w:r>
            <w:r w:rsidRPr="00C0409C">
              <w:rPr>
                <w:rFonts w:cs="Arial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459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+</w:t>
            </w:r>
            <w:r w:rsidRPr="00C0409C">
              <w:rPr>
                <w:rFonts w:cs="Arial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459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59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2A1505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A1505" w:rsidRPr="00D96723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&lt;2 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Comorbidities</w:t>
            </w:r>
          </w:p>
        </w:tc>
        <w:tc>
          <w:tcPr>
            <w:tcW w:w="459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59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2A1505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  <w:vAlign w:val="center"/>
          </w:tcPr>
          <w:p w:rsidR="002A1505" w:rsidRPr="00C0409C" w:rsidRDefault="002A1505" w:rsidP="00217F19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1505" w:rsidRPr="00742C5C" w:rsidRDefault="002A1505" w:rsidP="00217F19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742C5C">
              <w:rPr>
                <w:rFonts w:cs="Arial"/>
                <w:b/>
                <w:i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1505" w:rsidRPr="00C0409C" w:rsidRDefault="002A1505" w:rsidP="00217F19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1505" w:rsidRPr="00C0409C" w:rsidRDefault="002A1505" w:rsidP="00217F19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1505" w:rsidRPr="00C0409C" w:rsidRDefault="002A1505" w:rsidP="00217F19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1505" w:rsidRPr="00C0409C" w:rsidRDefault="002A1505" w:rsidP="00217F19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1505" w:rsidRPr="00C0409C" w:rsidRDefault="002A1505" w:rsidP="00217F19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1505" w:rsidRPr="00C0409C" w:rsidRDefault="002A1505" w:rsidP="00217F19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A1505" w:rsidRPr="00C0409C" w:rsidTr="002E014C">
        <w:trPr>
          <w:trHeight w:val="227"/>
        </w:trPr>
        <w:tc>
          <w:tcPr>
            <w:tcW w:w="437" w:type="pct"/>
            <w:vMerge w:val="restart"/>
            <w:tcBorders>
              <w:left w:val="nil"/>
              <w:right w:val="nil"/>
            </w:tcBorders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Van </w:t>
            </w:r>
            <w:proofErr w:type="spellStart"/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Roekel</w:t>
            </w:r>
            <w:proofErr w:type="spellEnd"/>
          </w:p>
          <w:p w:rsidR="002A1505" w:rsidRPr="00C0409C" w:rsidRDefault="002A1505" w:rsidP="00D9435A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2016</w:t>
            </w:r>
            <w:r>
              <w:rPr>
                <w:rFonts w:cs="Arial"/>
                <w:color w:val="000000"/>
                <w:sz w:val="18"/>
                <w:szCs w:val="18"/>
              </w:rPr>
              <w:t>[</w:t>
            </w:r>
            <w:r w:rsidR="00E00D8C">
              <w:rPr>
                <w:rFonts w:cs="Arial"/>
                <w:color w:val="000000"/>
                <w:sz w:val="18"/>
                <w:szCs w:val="18"/>
              </w:rPr>
              <w:t>3</w:t>
            </w:r>
            <w:r w:rsidR="00D9435A">
              <w:rPr>
                <w:rFonts w:cs="Arial"/>
                <w:color w:val="000000"/>
                <w:sz w:val="18"/>
                <w:szCs w:val="18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81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A1505" w:rsidRPr="00C0409C" w:rsidRDefault="002A1505" w:rsidP="00C942C9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Substituting 1 h/day of sedentary time with PA</w:t>
            </w:r>
          </w:p>
          <w:p w:rsidR="002A1505" w:rsidRPr="00C0409C" w:rsidRDefault="002A1505" w:rsidP="00C942C9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A1505" w:rsidRPr="00C0409C" w:rsidRDefault="002A1505" w:rsidP="00C942C9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A1505" w:rsidRPr="00C0409C" w:rsidRDefault="002A1505" w:rsidP="00C942C9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+</w:t>
            </w:r>
            <w:r w:rsidRPr="00C0409C">
              <w:rPr>
                <w:rFonts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459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A1505" w:rsidRPr="00C0409C" w:rsidRDefault="002A1505" w:rsidP="00C942C9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A1505" w:rsidRPr="00C0409C" w:rsidRDefault="002A1505" w:rsidP="00C942C9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59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A1505" w:rsidRPr="00C0409C" w:rsidRDefault="002A1505" w:rsidP="00C942C9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A1505" w:rsidRPr="00C0409C" w:rsidRDefault="002A1505" w:rsidP="00C942C9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2A1505" w:rsidRPr="00C0409C" w:rsidTr="002E014C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left w:val="nil"/>
              <w:right w:val="nil"/>
            </w:tcBorders>
            <w:vAlign w:val="bottom"/>
          </w:tcPr>
          <w:p w:rsidR="002A1505" w:rsidRPr="00E92EC5" w:rsidRDefault="002A182D" w:rsidP="002A182D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4"/>
                <w:szCs w:val="18"/>
                <w:lang w:val="en-US"/>
              </w:rPr>
            </w:pPr>
            <w:r w:rsidRPr="00FB1F06">
              <w:rPr>
                <w:rFonts w:cs="Arial"/>
                <w:color w:val="000000"/>
                <w:sz w:val="18"/>
                <w:szCs w:val="18"/>
                <w:lang w:val="en-US"/>
              </w:rPr>
              <w:t>Men</w:t>
            </w:r>
            <w:r w:rsidRPr="00E92EC5">
              <w:rPr>
                <w:rFonts w:cs="Arial"/>
                <w:color w:val="000000"/>
                <w:sz w:val="4"/>
                <w:szCs w:val="18"/>
                <w:lang w:val="en-US"/>
              </w:rPr>
              <w:t xml:space="preserve"> </w:t>
            </w:r>
          </w:p>
        </w:tc>
        <w:tc>
          <w:tcPr>
            <w:tcW w:w="459" w:type="pct"/>
            <w:gridSpan w:val="2"/>
            <w:tcBorders>
              <w:left w:val="nil"/>
              <w:right w:val="nil"/>
            </w:tcBorders>
            <w:vAlign w:val="bottom"/>
          </w:tcPr>
          <w:p w:rsidR="002A1505" w:rsidRPr="00C0409C" w:rsidRDefault="002A1505" w:rsidP="00C942C9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4"/>
            <w:tcBorders>
              <w:left w:val="nil"/>
              <w:right w:val="nil"/>
            </w:tcBorders>
            <w:vAlign w:val="bottom"/>
          </w:tcPr>
          <w:p w:rsidR="002A1505" w:rsidRPr="00C0409C" w:rsidRDefault="002A1505" w:rsidP="00C942C9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left w:val="nil"/>
              <w:right w:val="nil"/>
            </w:tcBorders>
            <w:vAlign w:val="bottom"/>
          </w:tcPr>
          <w:p w:rsidR="002A1505" w:rsidRPr="00C0409C" w:rsidRDefault="002A1505" w:rsidP="00C942C9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left w:val="nil"/>
              <w:right w:val="nil"/>
            </w:tcBorders>
            <w:vAlign w:val="bottom"/>
          </w:tcPr>
          <w:p w:rsidR="002A1505" w:rsidRPr="00C0409C" w:rsidRDefault="002A1505" w:rsidP="00C942C9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59" w:type="pct"/>
            <w:gridSpan w:val="4"/>
            <w:tcBorders>
              <w:left w:val="nil"/>
              <w:right w:val="nil"/>
            </w:tcBorders>
            <w:vAlign w:val="bottom"/>
          </w:tcPr>
          <w:p w:rsidR="002A1505" w:rsidRPr="00C0409C" w:rsidRDefault="002A1505" w:rsidP="00C942C9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6" w:type="pct"/>
            <w:gridSpan w:val="2"/>
            <w:tcBorders>
              <w:left w:val="nil"/>
              <w:right w:val="nil"/>
            </w:tcBorders>
            <w:vAlign w:val="bottom"/>
          </w:tcPr>
          <w:p w:rsidR="002A1505" w:rsidRPr="00C0409C" w:rsidRDefault="002A1505" w:rsidP="00C942C9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2A1505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left w:val="nil"/>
              <w:right w:val="nil"/>
            </w:tcBorders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Substituting 1 h/day of standing time with PA</w:t>
            </w:r>
          </w:p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459" w:type="pct"/>
            <w:gridSpan w:val="2"/>
            <w:tcBorders>
              <w:left w:val="nil"/>
              <w:right w:val="nil"/>
            </w:tcBorders>
            <w:vAlign w:val="bottom"/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4"/>
            <w:tcBorders>
              <w:left w:val="nil"/>
              <w:right w:val="nil"/>
            </w:tcBorders>
            <w:vAlign w:val="bottom"/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left w:val="nil"/>
              <w:right w:val="nil"/>
            </w:tcBorders>
            <w:vAlign w:val="bottom"/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left w:val="nil"/>
              <w:right w:val="nil"/>
            </w:tcBorders>
            <w:vAlign w:val="bottom"/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59" w:type="pct"/>
            <w:gridSpan w:val="4"/>
            <w:tcBorders>
              <w:left w:val="nil"/>
              <w:right w:val="nil"/>
            </w:tcBorders>
            <w:vAlign w:val="bottom"/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6" w:type="pct"/>
            <w:gridSpan w:val="2"/>
            <w:tcBorders>
              <w:left w:val="nil"/>
              <w:right w:val="nil"/>
            </w:tcBorders>
            <w:vAlign w:val="bottom"/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2A1505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left w:val="nil"/>
              <w:bottom w:val="single" w:sz="4" w:space="0" w:color="auto"/>
              <w:right w:val="nil"/>
            </w:tcBorders>
          </w:tcPr>
          <w:p w:rsidR="002A1505" w:rsidRPr="00D11BE8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2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Men</w:t>
            </w:r>
          </w:p>
        </w:tc>
        <w:tc>
          <w:tcPr>
            <w:tcW w:w="459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59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2A1505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1505" w:rsidRPr="00742C5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742C5C">
              <w:rPr>
                <w:rFonts w:cs="Arial"/>
                <w:b/>
                <w:i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A1505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2A1505" w:rsidRPr="00C0409C" w:rsidRDefault="002A1505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Substituting 1 h/day of sedentary time with PA</w:t>
            </w:r>
          </w:p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&lt;70 years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59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A1505" w:rsidRPr="00C0409C" w:rsidRDefault="002A1505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74434B" w:rsidRPr="00C0409C" w:rsidRDefault="0074434B" w:rsidP="00422930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left w:val="nil"/>
              <w:right w:val="nil"/>
            </w:tcBorders>
            <w:vAlign w:val="bottom"/>
          </w:tcPr>
          <w:p w:rsidR="0074434B" w:rsidRPr="00C74642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≥70 years</w:t>
            </w:r>
          </w:p>
        </w:tc>
        <w:tc>
          <w:tcPr>
            <w:tcW w:w="459" w:type="pct"/>
            <w:gridSpan w:val="2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4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59" w:type="pct"/>
            <w:gridSpan w:val="4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6" w:type="pct"/>
            <w:gridSpan w:val="2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Substituting 1 h/day of standing time with PA</w:t>
            </w:r>
          </w:p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&lt;70 years</w:t>
            </w:r>
          </w:p>
        </w:tc>
        <w:tc>
          <w:tcPr>
            <w:tcW w:w="459" w:type="pct"/>
            <w:gridSpan w:val="2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4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59" w:type="pct"/>
            <w:gridSpan w:val="4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6" w:type="pct"/>
            <w:gridSpan w:val="2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74642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≥70 years</w:t>
            </w:r>
          </w:p>
        </w:tc>
        <w:tc>
          <w:tcPr>
            <w:tcW w:w="459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59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434B" w:rsidRPr="00742C5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742C5C">
              <w:rPr>
                <w:rFonts w:cs="Arial"/>
                <w:b/>
                <w:i/>
                <w:color w:val="000000"/>
                <w:sz w:val="18"/>
                <w:szCs w:val="18"/>
                <w:lang w:val="en-US"/>
              </w:rPr>
              <w:t>BMI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Substituting 1 h/day of sedentary time with PA</w:t>
            </w:r>
          </w:p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on-obese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+</w:t>
            </w:r>
            <w:r w:rsidRPr="00C0409C">
              <w:rPr>
                <w:rFonts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459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59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74434B" w:rsidRPr="00C0409C" w:rsidRDefault="0074434B" w:rsidP="00422930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left w:val="nil"/>
              <w:right w:val="nil"/>
            </w:tcBorders>
            <w:vAlign w:val="bottom"/>
          </w:tcPr>
          <w:p w:rsidR="0074434B" w:rsidRPr="00E23EDE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Obese</w:t>
            </w:r>
          </w:p>
        </w:tc>
        <w:tc>
          <w:tcPr>
            <w:tcW w:w="459" w:type="pct"/>
            <w:gridSpan w:val="2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4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59" w:type="pct"/>
            <w:gridSpan w:val="4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6" w:type="pct"/>
            <w:gridSpan w:val="2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Substituting 1 h/day of standing time with PA</w:t>
            </w:r>
          </w:p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on-obese</w:t>
            </w:r>
          </w:p>
        </w:tc>
        <w:tc>
          <w:tcPr>
            <w:tcW w:w="459" w:type="pct"/>
            <w:gridSpan w:val="2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4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59" w:type="pct"/>
            <w:gridSpan w:val="4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6" w:type="pct"/>
            <w:gridSpan w:val="2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E23EDE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Obese</w:t>
            </w:r>
          </w:p>
        </w:tc>
        <w:tc>
          <w:tcPr>
            <w:tcW w:w="459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59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F22D9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434B" w:rsidRPr="00742C5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742C5C">
              <w:rPr>
                <w:rFonts w:cs="Arial"/>
                <w:b/>
                <w:i/>
                <w:color w:val="000000"/>
                <w:sz w:val="18"/>
                <w:szCs w:val="18"/>
                <w:lang w:val="en-US"/>
              </w:rPr>
              <w:t>Comorbidities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Substituting 1 h/day of sedentary time with PA </w:t>
            </w:r>
          </w:p>
          <w:p w:rsidR="0074434B" w:rsidRPr="00C0409C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&lt;2 comorbidities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CC7E4C">
            <w:pPr>
              <w:tabs>
                <w:tab w:val="left" w:pos="550"/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59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74434B" w:rsidRPr="00C0409C" w:rsidRDefault="0074434B" w:rsidP="00422930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422930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≥2 comorbidities</w:t>
            </w:r>
          </w:p>
        </w:tc>
        <w:tc>
          <w:tcPr>
            <w:tcW w:w="459" w:type="pct"/>
            <w:gridSpan w:val="2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4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59" w:type="pct"/>
            <w:gridSpan w:val="4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6" w:type="pct"/>
            <w:gridSpan w:val="2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Substituting 1 h/day of standing time with PA</w:t>
            </w:r>
          </w:p>
          <w:p w:rsidR="0074434B" w:rsidRPr="00C0409C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&lt;2 comorbidities</w:t>
            </w:r>
          </w:p>
        </w:tc>
        <w:tc>
          <w:tcPr>
            <w:tcW w:w="459" w:type="pct"/>
            <w:gridSpan w:val="2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4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59" w:type="pct"/>
            <w:gridSpan w:val="4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6" w:type="pct"/>
            <w:gridSpan w:val="2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bottom w:val="single" w:sz="4" w:space="0" w:color="auto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≥2 comorbidities</w:t>
            </w:r>
          </w:p>
        </w:tc>
        <w:tc>
          <w:tcPr>
            <w:tcW w:w="459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59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45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74434B" w:rsidRPr="00F22D98" w:rsidTr="002E014C">
        <w:trPr>
          <w:trHeight w:val="283"/>
        </w:trPr>
        <w:tc>
          <w:tcPr>
            <w:tcW w:w="437" w:type="pct"/>
            <w:tcBorders>
              <w:top w:val="single" w:sz="4" w:space="0" w:color="auto"/>
              <w:left w:val="nil"/>
              <w:right w:val="nil"/>
            </w:tcBorders>
          </w:tcPr>
          <w:p w:rsidR="0074434B" w:rsidRPr="00F22D98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4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F22D98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4"/>
                <w:szCs w:val="18"/>
                <w:lang w:val="en-US"/>
              </w:rPr>
            </w:pP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F22D98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4"/>
                <w:szCs w:val="18"/>
                <w:lang w:val="en-US"/>
              </w:rPr>
            </w:pPr>
          </w:p>
        </w:tc>
        <w:tc>
          <w:tcPr>
            <w:tcW w:w="459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F22D98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4"/>
                <w:szCs w:val="18"/>
                <w:lang w:val="en-US"/>
              </w:rPr>
            </w:pPr>
          </w:p>
        </w:tc>
        <w:tc>
          <w:tcPr>
            <w:tcW w:w="459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F22D98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4"/>
                <w:szCs w:val="18"/>
                <w:lang w:val="en-US"/>
              </w:rPr>
            </w:pPr>
          </w:p>
        </w:tc>
        <w:tc>
          <w:tcPr>
            <w:tcW w:w="459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F22D98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4"/>
                <w:szCs w:val="18"/>
                <w:lang w:val="en-US"/>
              </w:rPr>
            </w:pPr>
          </w:p>
        </w:tc>
        <w:tc>
          <w:tcPr>
            <w:tcW w:w="459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F22D98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4"/>
                <w:szCs w:val="18"/>
                <w:lang w:val="en-US"/>
              </w:rPr>
            </w:pPr>
          </w:p>
        </w:tc>
        <w:tc>
          <w:tcPr>
            <w:tcW w:w="456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F22D98" w:rsidRDefault="0074434B" w:rsidP="00CC7E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4"/>
                <w:szCs w:val="18"/>
                <w:lang w:val="en-US"/>
              </w:rPr>
            </w:pPr>
          </w:p>
        </w:tc>
      </w:tr>
      <w:tr w:rsidR="0074434B" w:rsidRPr="00787944" w:rsidTr="002E014C">
        <w:trPr>
          <w:trHeight w:val="227"/>
        </w:trPr>
        <w:tc>
          <w:tcPr>
            <w:tcW w:w="5000" w:type="pct"/>
            <w:gridSpan w:val="20"/>
            <w:tcBorders>
              <w:left w:val="nil"/>
              <w:bottom w:val="single" w:sz="4" w:space="0" w:color="auto"/>
              <w:right w:val="nil"/>
            </w:tcBorders>
          </w:tcPr>
          <w:p w:rsidR="0074434B" w:rsidRPr="00FA45A0" w:rsidRDefault="005E4173" w:rsidP="00EE210B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lastRenderedPageBreak/>
              <w:t xml:space="preserve">Table </w:t>
            </w:r>
            <w:r w:rsidR="009C254C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S</w:t>
            </w:r>
            <w:r w:rsidR="00205D54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2</w:t>
            </w:r>
            <w:r w:rsidR="0074434B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: Associat</w:t>
            </w:r>
            <w:r w:rsidR="00EE210B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ion of PA and QOL – Sub</w:t>
            </w:r>
            <w:r w:rsidR="00D9435A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 xml:space="preserve">group </w:t>
            </w:r>
            <w:r w:rsidR="00EE210B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 xml:space="preserve">analyses </w:t>
            </w:r>
            <w:r w:rsidR="0074434B" w:rsidRPr="00FA45A0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(continued)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Study</w:t>
            </w:r>
          </w:p>
        </w:tc>
        <w:tc>
          <w:tcPr>
            <w:tcW w:w="1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CIPN20</w:t>
            </w:r>
          </w:p>
        </w:tc>
        <w:tc>
          <w:tcPr>
            <w:tcW w:w="91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</w:rPr>
              <w:t>Sensory</w:t>
            </w:r>
          </w:p>
        </w:tc>
        <w:tc>
          <w:tcPr>
            <w:tcW w:w="91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</w:rPr>
              <w:t>Motor</w:t>
            </w:r>
          </w:p>
        </w:tc>
        <w:tc>
          <w:tcPr>
            <w:tcW w:w="91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</w:rPr>
              <w:t>Autonomic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top w:val="single" w:sz="4" w:space="0" w:color="auto"/>
              <w:left w:val="nil"/>
              <w:right w:val="nil"/>
            </w:tcBorders>
          </w:tcPr>
          <w:p w:rsidR="0074434B" w:rsidRPr="00742C5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top w:val="single" w:sz="4" w:space="0" w:color="auto"/>
              <w:left w:val="nil"/>
              <w:right w:val="nil"/>
            </w:tcBorders>
          </w:tcPr>
          <w:p w:rsidR="0074434B" w:rsidRPr="00742C5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742C5C">
              <w:rPr>
                <w:rFonts w:cs="Arial"/>
                <w:b/>
                <w:i/>
                <w:color w:val="000000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918" w:type="pct"/>
            <w:gridSpan w:val="6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8" w:type="pct"/>
            <w:gridSpan w:val="6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5" w:type="pct"/>
            <w:gridSpan w:val="6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Mols</w:t>
            </w:r>
            <w:proofErr w:type="spellEnd"/>
          </w:p>
          <w:p w:rsidR="0074434B" w:rsidRPr="00C0409C" w:rsidRDefault="0074434B" w:rsidP="007F615E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201</w:t>
            </w:r>
            <w:r w:rsidR="007B77ED">
              <w:rPr>
                <w:rFonts w:cs="Arial"/>
                <w:color w:val="000000"/>
                <w:sz w:val="18"/>
                <w:szCs w:val="18"/>
                <w:lang w:val="en-US"/>
              </w:rPr>
              <w:t>5</w:t>
            </w:r>
            <w:r w:rsidR="0038403C">
              <w:rPr>
                <w:rFonts w:cs="Arial"/>
                <w:color w:val="000000"/>
                <w:sz w:val="18"/>
                <w:szCs w:val="18"/>
              </w:rPr>
              <w:t>[</w:t>
            </w:r>
            <w:r w:rsidR="007F615E">
              <w:rPr>
                <w:rFonts w:cs="Arial"/>
                <w:color w:val="000000"/>
                <w:sz w:val="18"/>
                <w:szCs w:val="18"/>
              </w:rPr>
              <w:t>9</w:t>
            </w:r>
            <w:r>
              <w:rPr>
                <w:rFonts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81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043EA4" w:rsidRDefault="0074434B" w:rsidP="002E01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Meeting vs. not meeting ACS PA guideline </w:t>
            </w:r>
          </w:p>
          <w:p w:rsidR="0074434B" w:rsidRPr="00B60351" w:rsidRDefault="0074434B" w:rsidP="002E01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2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CT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, </w:t>
            </w: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PA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vs. CT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, no PA</w:t>
            </w:r>
          </w:p>
        </w:tc>
        <w:tc>
          <w:tcPr>
            <w:tcW w:w="918" w:type="pct"/>
            <w:gridSpan w:val="6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7561F5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918" w:type="pct"/>
            <w:gridSpan w:val="6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7561F5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915" w:type="pct"/>
            <w:gridSpan w:val="6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7561F5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bottom w:val="single" w:sz="4" w:space="0" w:color="auto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43EA4" w:rsidRDefault="0074434B" w:rsidP="007561F5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Meeting vs. not meeting ACS PA guideline </w:t>
            </w:r>
          </w:p>
          <w:p w:rsidR="0074434B" w:rsidRPr="00C0409C" w:rsidRDefault="00271764" w:rsidP="007561F5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N</w:t>
            </w:r>
            <w:r w:rsidR="0074434B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o </w:t>
            </w:r>
            <w:r w:rsidR="0074434B"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CT</w:t>
            </w:r>
            <w:r w:rsidR="0074434B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, </w:t>
            </w:r>
            <w:r w:rsidR="0074434B"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PA vs. </w:t>
            </w:r>
            <w:r w:rsidR="0074434B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no </w:t>
            </w:r>
            <w:r w:rsidR="0074434B"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CT</w:t>
            </w:r>
            <w:r w:rsidR="0074434B">
              <w:rPr>
                <w:rFonts w:cs="Arial"/>
                <w:color w:val="000000"/>
                <w:sz w:val="18"/>
                <w:szCs w:val="18"/>
                <w:lang w:val="en-US"/>
              </w:rPr>
              <w:t>, no PA</w:t>
            </w:r>
          </w:p>
        </w:tc>
        <w:tc>
          <w:tcPr>
            <w:tcW w:w="918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7561F5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+</w:t>
            </w:r>
            <w:r w:rsidRPr="00C0409C">
              <w:rPr>
                <w:rFonts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18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7561F5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915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7561F5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+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Study</w:t>
            </w:r>
          </w:p>
        </w:tc>
        <w:tc>
          <w:tcPr>
            <w:tcW w:w="1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SF-36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PF</w:t>
            </w:r>
          </w:p>
        </w:tc>
        <w:tc>
          <w:tcPr>
            <w:tcW w:w="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RP</w:t>
            </w:r>
          </w:p>
        </w:tc>
        <w:tc>
          <w:tcPr>
            <w:tcW w:w="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BP</w:t>
            </w:r>
          </w:p>
        </w:tc>
        <w:tc>
          <w:tcPr>
            <w:tcW w:w="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SF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MH</w:t>
            </w:r>
          </w:p>
        </w:tc>
        <w:tc>
          <w:tcPr>
            <w:tcW w:w="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RE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VT</w:t>
            </w:r>
          </w:p>
        </w:tc>
        <w:tc>
          <w:tcPr>
            <w:tcW w:w="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GH</w:t>
            </w:r>
          </w:p>
        </w:tc>
        <w:tc>
          <w:tcPr>
            <w:tcW w:w="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GCS</w:t>
            </w:r>
          </w:p>
        </w:tc>
        <w:tc>
          <w:tcPr>
            <w:tcW w:w="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PCS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MCS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top w:val="single" w:sz="4" w:space="0" w:color="auto"/>
              <w:left w:val="nil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434B" w:rsidRPr="00742C5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742C5C">
              <w:rPr>
                <w:rFonts w:cs="Arial"/>
                <w:b/>
                <w:i/>
                <w:color w:val="000000"/>
                <w:sz w:val="18"/>
                <w:szCs w:val="18"/>
                <w:lang w:val="en-US"/>
              </w:rPr>
              <w:t>BMI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vMerge w:val="restart"/>
            <w:tcBorders>
              <w:left w:val="nil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Blanchard</w:t>
            </w:r>
          </w:p>
          <w:p w:rsidR="0074434B" w:rsidRPr="00C0409C" w:rsidRDefault="0074434B" w:rsidP="00D9435A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2010</w:t>
            </w:r>
            <w:r>
              <w:rPr>
                <w:rFonts w:cs="Arial"/>
                <w:color w:val="000000"/>
                <w:sz w:val="18"/>
                <w:szCs w:val="18"/>
              </w:rPr>
              <w:t>[</w:t>
            </w:r>
            <w:r w:rsidR="00D9435A">
              <w:rPr>
                <w:rFonts w:cs="Arial"/>
                <w:color w:val="000000"/>
                <w:sz w:val="18"/>
                <w:szCs w:val="18"/>
              </w:rPr>
              <w:t>31</w:t>
            </w:r>
            <w:r>
              <w:rPr>
                <w:rFonts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81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2E01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Meeting vs. not meeting ACS PA guideline </w:t>
            </w:r>
          </w:p>
          <w:p w:rsidR="0074434B" w:rsidRPr="00F013D1" w:rsidRDefault="0074434B" w:rsidP="002E01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2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Healthy weight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2E01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250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2E01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250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2E01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250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2E01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2E01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250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2E01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2E01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250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2E01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250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2E01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250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2E01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2E01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2E01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Overweight</w:t>
            </w:r>
          </w:p>
        </w:tc>
        <w:tc>
          <w:tcPr>
            <w:tcW w:w="250" w:type="pct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2E01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250" w:type="pct"/>
            <w:gridSpan w:val="2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2E01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250" w:type="pct"/>
            <w:gridSpan w:val="2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2E01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250" w:type="pct"/>
            <w:gridSpan w:val="2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2E01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250" w:type="pct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2E01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250" w:type="pct"/>
            <w:gridSpan w:val="2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2E01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250" w:type="pct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2E01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250" w:type="pct"/>
            <w:gridSpan w:val="2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2E01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250" w:type="pct"/>
            <w:gridSpan w:val="2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2E01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250" w:type="pct"/>
            <w:gridSpan w:val="2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2E01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2E014C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Study</w:t>
            </w:r>
          </w:p>
        </w:tc>
        <w:tc>
          <w:tcPr>
            <w:tcW w:w="1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WHODAS</w:t>
            </w:r>
            <w:r w:rsidRPr="00C0409C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/ CIS/ HADS</w:t>
            </w:r>
          </w:p>
        </w:tc>
        <w:tc>
          <w:tcPr>
            <w:tcW w:w="91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DIS</w:t>
            </w:r>
          </w:p>
        </w:tc>
        <w:tc>
          <w:tcPr>
            <w:tcW w:w="91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FA</w:t>
            </w:r>
          </w:p>
        </w:tc>
        <w:tc>
          <w:tcPr>
            <w:tcW w:w="91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DIST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top w:val="single" w:sz="4" w:space="0" w:color="auto"/>
              <w:left w:val="nil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434B" w:rsidRPr="00742C5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742C5C">
              <w:rPr>
                <w:rFonts w:cs="Arial"/>
                <w:b/>
                <w:i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91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vMerge w:val="restart"/>
            <w:tcBorders>
              <w:left w:val="nil"/>
              <w:right w:val="nil"/>
            </w:tcBorders>
          </w:tcPr>
          <w:p w:rsidR="0074434B" w:rsidRPr="00C0409C" w:rsidRDefault="0074434B" w:rsidP="00D9435A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Van </w:t>
            </w:r>
            <w:proofErr w:type="spellStart"/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Roekel</w:t>
            </w:r>
            <w:proofErr w:type="spellEnd"/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2015</w:t>
            </w:r>
            <w:r w:rsidR="004918E8">
              <w:rPr>
                <w:rFonts w:cs="Arial"/>
                <w:color w:val="000000"/>
                <w:sz w:val="18"/>
                <w:szCs w:val="18"/>
              </w:rPr>
              <w:t>[</w:t>
            </w:r>
            <w:r w:rsidR="00726C5A">
              <w:rPr>
                <w:rFonts w:cs="Arial"/>
                <w:color w:val="000000"/>
                <w:sz w:val="18"/>
                <w:szCs w:val="18"/>
              </w:rPr>
              <w:t>3</w:t>
            </w:r>
            <w:r w:rsidR="00D9435A">
              <w:rPr>
                <w:rFonts w:cs="Arial"/>
                <w:color w:val="000000"/>
                <w:sz w:val="18"/>
                <w:szCs w:val="18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81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7561F5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&gt;LPA (Q4= ≥23.0h/</w:t>
            </w:r>
            <w:proofErr w:type="spellStart"/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w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k</w:t>
            </w:r>
            <w:proofErr w:type="spellEnd"/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) vs. &lt;LPA (Q1= ≤2.0h/</w:t>
            </w:r>
            <w:proofErr w:type="spellStart"/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w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k</w:t>
            </w:r>
            <w:proofErr w:type="spellEnd"/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)</w:t>
            </w:r>
          </w:p>
          <w:p w:rsidR="0074434B" w:rsidRPr="00C0409C" w:rsidRDefault="0074434B" w:rsidP="007561F5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918" w:type="pct"/>
            <w:gridSpan w:val="6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7561F5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AB1C05">
              <w:rPr>
                <w:rFonts w:cs="Arial"/>
                <w:color w:val="000000"/>
                <w:sz w:val="18"/>
                <w:szCs w:val="18"/>
                <w:lang w:val="en-US"/>
              </w:rPr>
              <w:t>–</w:t>
            </w:r>
            <w:r w:rsidRPr="00C0409C">
              <w:rPr>
                <w:rFonts w:cs="Arial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8" w:type="pct"/>
            <w:gridSpan w:val="6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7561F5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915" w:type="pct"/>
            <w:gridSpan w:val="6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7561F5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050A84" w:rsidRDefault="0074434B" w:rsidP="007561F5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Men</w:t>
            </w:r>
          </w:p>
        </w:tc>
        <w:tc>
          <w:tcPr>
            <w:tcW w:w="918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7561F5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918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7561F5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915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7561F5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434B" w:rsidRPr="00742C5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742C5C">
              <w:rPr>
                <w:rFonts w:cs="Arial"/>
                <w:b/>
                <w:i/>
                <w:color w:val="000000"/>
                <w:sz w:val="18"/>
                <w:szCs w:val="18"/>
                <w:lang w:val="en-US"/>
              </w:rPr>
              <w:t>Comorbidities</w:t>
            </w:r>
          </w:p>
        </w:tc>
        <w:tc>
          <w:tcPr>
            <w:tcW w:w="91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0F24A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&gt;LPA (Q4= ≥23.0h/</w:t>
            </w:r>
            <w:proofErr w:type="spellStart"/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w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k</w:t>
            </w:r>
            <w:proofErr w:type="spellEnd"/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) vs. &lt;LPA (Q1= ≤2.0h/</w:t>
            </w:r>
            <w:proofErr w:type="spellStart"/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w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k</w:t>
            </w:r>
            <w:proofErr w:type="spellEnd"/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)</w:t>
            </w:r>
          </w:p>
          <w:p w:rsidR="0074434B" w:rsidRPr="00C0409C" w:rsidRDefault="0074434B" w:rsidP="000F24A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≥2 comorbidities</w:t>
            </w:r>
          </w:p>
        </w:tc>
        <w:tc>
          <w:tcPr>
            <w:tcW w:w="918" w:type="pct"/>
            <w:gridSpan w:val="6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0F24A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AB1C05">
              <w:rPr>
                <w:rFonts w:cs="Arial"/>
                <w:color w:val="000000"/>
                <w:sz w:val="18"/>
                <w:szCs w:val="18"/>
                <w:lang w:val="en-US"/>
              </w:rPr>
              <w:t>–</w:t>
            </w:r>
            <w:r w:rsidRPr="00C0409C">
              <w:rPr>
                <w:rFonts w:cs="Arial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8" w:type="pct"/>
            <w:gridSpan w:val="6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0F24A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915" w:type="pct"/>
            <w:gridSpan w:val="6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0F24A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bottom w:val="single" w:sz="4" w:space="0" w:color="auto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left w:val="nil"/>
              <w:bottom w:val="single" w:sz="4" w:space="0" w:color="auto"/>
              <w:right w:val="nil"/>
            </w:tcBorders>
          </w:tcPr>
          <w:p w:rsidR="0074434B" w:rsidRPr="00B35A9B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&lt;2 comorbidities</w:t>
            </w:r>
          </w:p>
        </w:tc>
        <w:tc>
          <w:tcPr>
            <w:tcW w:w="918" w:type="pct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74434B" w:rsidRPr="00C0409C" w:rsidRDefault="0074434B" w:rsidP="00B35A9B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918" w:type="pct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74434B" w:rsidRPr="00C0409C" w:rsidRDefault="0074434B" w:rsidP="00B35A9B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915" w:type="pct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74434B" w:rsidRPr="00C0409C" w:rsidRDefault="0074434B" w:rsidP="00B35A9B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434B" w:rsidRPr="00B23FD1" w:rsidRDefault="00B23FD1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B23FD1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Study</w:t>
            </w:r>
          </w:p>
        </w:tc>
        <w:tc>
          <w:tcPr>
            <w:tcW w:w="1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WHODAS/ CIS/ HADS</w:t>
            </w:r>
          </w:p>
        </w:tc>
        <w:tc>
          <w:tcPr>
            <w:tcW w:w="68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DIS</w:t>
            </w:r>
          </w:p>
        </w:tc>
        <w:tc>
          <w:tcPr>
            <w:tcW w:w="68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FA</w:t>
            </w:r>
          </w:p>
        </w:tc>
        <w:tc>
          <w:tcPr>
            <w:tcW w:w="68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ANX</w:t>
            </w:r>
          </w:p>
        </w:tc>
        <w:tc>
          <w:tcPr>
            <w:tcW w:w="6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DEP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4434B" w:rsidRPr="00C0409C" w:rsidRDefault="0074434B" w:rsidP="004003F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4434B" w:rsidRPr="00742C5C" w:rsidRDefault="0074434B" w:rsidP="004003F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742C5C">
              <w:rPr>
                <w:rFonts w:cs="Arial"/>
                <w:b/>
                <w:i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688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4434B" w:rsidRPr="00AB1C05" w:rsidRDefault="0074434B" w:rsidP="004003F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9" w:type="pct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4434B" w:rsidRPr="00C0409C" w:rsidRDefault="0074434B" w:rsidP="004003F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8" w:type="pct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4434B" w:rsidRPr="00C0409C" w:rsidRDefault="0074434B" w:rsidP="004003F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6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4434B" w:rsidRPr="00C0409C" w:rsidRDefault="0074434B" w:rsidP="004003F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vMerge w:val="restart"/>
            <w:tcBorders>
              <w:left w:val="nil"/>
              <w:right w:val="nil"/>
            </w:tcBorders>
          </w:tcPr>
          <w:p w:rsidR="0074434B" w:rsidRPr="00C0409C" w:rsidRDefault="0074434B" w:rsidP="00B52F38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Van </w:t>
            </w:r>
            <w:proofErr w:type="spellStart"/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Roekel</w:t>
            </w:r>
            <w:proofErr w:type="spellEnd"/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2016</w:t>
            </w:r>
            <w:r>
              <w:rPr>
                <w:rFonts w:cs="Arial"/>
                <w:color w:val="000000"/>
                <w:sz w:val="18"/>
                <w:szCs w:val="18"/>
              </w:rPr>
              <w:t>[</w:t>
            </w:r>
            <w:r w:rsidR="00BA0424">
              <w:rPr>
                <w:rFonts w:cs="Arial"/>
                <w:color w:val="000000"/>
                <w:sz w:val="18"/>
                <w:szCs w:val="18"/>
              </w:rPr>
              <w:t>3</w:t>
            </w:r>
            <w:r w:rsidR="00B52F38">
              <w:rPr>
                <w:rFonts w:cs="Arial"/>
                <w:color w:val="000000"/>
                <w:sz w:val="18"/>
                <w:szCs w:val="18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81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554D9D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Substituting 1 h/day of sedentary time with PA </w:t>
            </w:r>
          </w:p>
          <w:p w:rsidR="0074434B" w:rsidRPr="00C0409C" w:rsidRDefault="0074434B" w:rsidP="00554D9D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688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AB1C05">
              <w:rPr>
                <w:rFonts w:cs="Arial"/>
                <w:color w:val="000000"/>
                <w:sz w:val="18"/>
                <w:szCs w:val="18"/>
                <w:lang w:val="en-US"/>
              </w:rPr>
              <w:t>–</w:t>
            </w:r>
            <w:r w:rsidRPr="00C0409C">
              <w:rPr>
                <w:rFonts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89" w:type="pct"/>
            <w:gridSpan w:val="5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8" w:type="pct"/>
            <w:gridSpan w:val="5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6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left w:val="nil"/>
              <w:right w:val="nil"/>
            </w:tcBorders>
            <w:vAlign w:val="bottom"/>
          </w:tcPr>
          <w:p w:rsidR="0074434B" w:rsidRPr="00156AB6" w:rsidRDefault="0074434B" w:rsidP="00554D9D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4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Men</w:t>
            </w:r>
          </w:p>
        </w:tc>
        <w:tc>
          <w:tcPr>
            <w:tcW w:w="688" w:type="pct"/>
            <w:gridSpan w:val="4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9" w:type="pct"/>
            <w:gridSpan w:val="5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8" w:type="pct"/>
            <w:gridSpan w:val="5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6" w:type="pct"/>
            <w:gridSpan w:val="4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554D9D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Substituting 1 h/day of standing time with PA</w:t>
            </w:r>
          </w:p>
          <w:p w:rsidR="0074434B" w:rsidRPr="00C0409C" w:rsidRDefault="0074434B" w:rsidP="00554D9D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688" w:type="pct"/>
            <w:gridSpan w:val="4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9" w:type="pct"/>
            <w:gridSpan w:val="5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8" w:type="pct"/>
            <w:gridSpan w:val="5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6" w:type="pct"/>
            <w:gridSpan w:val="4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156AB6" w:rsidRDefault="0074434B" w:rsidP="00554D9D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4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Men</w:t>
            </w:r>
          </w:p>
        </w:tc>
        <w:tc>
          <w:tcPr>
            <w:tcW w:w="688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9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8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6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  <w:vAlign w:val="center"/>
          </w:tcPr>
          <w:p w:rsidR="0074434B" w:rsidRPr="00C0409C" w:rsidRDefault="0074434B" w:rsidP="00F276D7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34B" w:rsidRPr="00742C5C" w:rsidRDefault="0074434B" w:rsidP="00F276D7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742C5C">
              <w:rPr>
                <w:rFonts w:cs="Arial"/>
                <w:b/>
                <w:i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68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34B" w:rsidRPr="00C0409C" w:rsidRDefault="0074434B" w:rsidP="00F276D7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34B" w:rsidRPr="00C0409C" w:rsidRDefault="0074434B" w:rsidP="00F276D7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34B" w:rsidRPr="00C0409C" w:rsidRDefault="0074434B" w:rsidP="00F276D7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34B" w:rsidRPr="00C0409C" w:rsidRDefault="0074434B" w:rsidP="00F276D7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554D9D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Substituting 1 h/day of sedentary time with PA </w:t>
            </w:r>
          </w:p>
          <w:p w:rsidR="0074434B" w:rsidRPr="00C0409C" w:rsidRDefault="0074434B" w:rsidP="00554D9D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&lt;70 years</w:t>
            </w:r>
          </w:p>
        </w:tc>
        <w:tc>
          <w:tcPr>
            <w:tcW w:w="688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9" w:type="pct"/>
            <w:gridSpan w:val="5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8" w:type="pct"/>
            <w:gridSpan w:val="5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6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left w:val="nil"/>
              <w:right w:val="nil"/>
            </w:tcBorders>
            <w:vAlign w:val="bottom"/>
          </w:tcPr>
          <w:p w:rsidR="0074434B" w:rsidRPr="00156AB6" w:rsidRDefault="0074434B" w:rsidP="00554D9D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4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≥70 years</w:t>
            </w:r>
          </w:p>
        </w:tc>
        <w:tc>
          <w:tcPr>
            <w:tcW w:w="688" w:type="pct"/>
            <w:gridSpan w:val="4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9" w:type="pct"/>
            <w:gridSpan w:val="5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8" w:type="pct"/>
            <w:gridSpan w:val="5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6" w:type="pct"/>
            <w:gridSpan w:val="4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554D9D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Substituting 1 h/day of standing time with PA </w:t>
            </w:r>
          </w:p>
          <w:p w:rsidR="0074434B" w:rsidRPr="00C0409C" w:rsidRDefault="0074434B" w:rsidP="00554D9D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&gt;70 years</w:t>
            </w:r>
          </w:p>
        </w:tc>
        <w:tc>
          <w:tcPr>
            <w:tcW w:w="688" w:type="pct"/>
            <w:gridSpan w:val="4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9" w:type="pct"/>
            <w:gridSpan w:val="5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8" w:type="pct"/>
            <w:gridSpan w:val="5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6" w:type="pct"/>
            <w:gridSpan w:val="4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156AB6" w:rsidRDefault="0074434B" w:rsidP="00554D9D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4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≥70 years</w:t>
            </w:r>
          </w:p>
        </w:tc>
        <w:tc>
          <w:tcPr>
            <w:tcW w:w="688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9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8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6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  <w:vAlign w:val="center"/>
          </w:tcPr>
          <w:p w:rsidR="0074434B" w:rsidRPr="00C0409C" w:rsidRDefault="0074434B" w:rsidP="00236E84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34B" w:rsidRPr="00742C5C" w:rsidRDefault="0074434B" w:rsidP="00236E84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742C5C">
              <w:rPr>
                <w:rFonts w:cs="Arial"/>
                <w:b/>
                <w:i/>
                <w:color w:val="000000"/>
                <w:sz w:val="18"/>
                <w:szCs w:val="18"/>
                <w:lang w:val="en-US"/>
              </w:rPr>
              <w:t>BMI</w:t>
            </w:r>
          </w:p>
        </w:tc>
        <w:tc>
          <w:tcPr>
            <w:tcW w:w="68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34B" w:rsidRPr="00C0409C" w:rsidRDefault="0074434B" w:rsidP="00236E84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34B" w:rsidRPr="00C0409C" w:rsidRDefault="0074434B" w:rsidP="00236E84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34B" w:rsidRPr="00AB1C05" w:rsidRDefault="0074434B" w:rsidP="00236E84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34B" w:rsidRPr="00AB1C05" w:rsidRDefault="0074434B" w:rsidP="00236E84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554D9D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Substituting 1 h/day of sedentary time with PA </w:t>
            </w:r>
          </w:p>
          <w:p w:rsidR="0074434B" w:rsidRPr="00C0409C" w:rsidRDefault="0074434B" w:rsidP="00554D9D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on-obese</w:t>
            </w:r>
          </w:p>
        </w:tc>
        <w:tc>
          <w:tcPr>
            <w:tcW w:w="688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9" w:type="pct"/>
            <w:gridSpan w:val="5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8" w:type="pct"/>
            <w:gridSpan w:val="5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1C05">
              <w:rPr>
                <w:rFonts w:cs="Arial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686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1C05">
              <w:rPr>
                <w:rFonts w:cs="Arial"/>
                <w:color w:val="000000"/>
                <w:sz w:val="18"/>
                <w:szCs w:val="18"/>
                <w:lang w:val="en-US"/>
              </w:rPr>
              <w:t>–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left w:val="nil"/>
              <w:right w:val="nil"/>
            </w:tcBorders>
            <w:vAlign w:val="bottom"/>
          </w:tcPr>
          <w:p w:rsidR="0074434B" w:rsidRPr="00156AB6" w:rsidRDefault="0074434B" w:rsidP="00554D9D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4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Obese</w:t>
            </w:r>
          </w:p>
        </w:tc>
        <w:tc>
          <w:tcPr>
            <w:tcW w:w="688" w:type="pct"/>
            <w:gridSpan w:val="4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9" w:type="pct"/>
            <w:gridSpan w:val="5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8" w:type="pct"/>
            <w:gridSpan w:val="5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6" w:type="pct"/>
            <w:gridSpan w:val="4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554D9D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Substituting 1 h/day of standing time with PA </w:t>
            </w:r>
          </w:p>
          <w:p w:rsidR="0074434B" w:rsidRPr="00C0409C" w:rsidRDefault="0074434B" w:rsidP="00554D9D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Non-obese </w:t>
            </w:r>
          </w:p>
        </w:tc>
        <w:tc>
          <w:tcPr>
            <w:tcW w:w="688" w:type="pct"/>
            <w:gridSpan w:val="4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9" w:type="pct"/>
            <w:gridSpan w:val="5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8" w:type="pct"/>
            <w:gridSpan w:val="5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AB1C05">
              <w:rPr>
                <w:rFonts w:cs="Arial"/>
                <w:color w:val="000000"/>
                <w:sz w:val="18"/>
                <w:szCs w:val="18"/>
                <w:lang w:val="en-US"/>
              </w:rPr>
              <w:t>–</w:t>
            </w:r>
            <w:r w:rsidRPr="00C0409C">
              <w:rPr>
                <w:rFonts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86" w:type="pct"/>
            <w:gridSpan w:val="4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1C05">
              <w:rPr>
                <w:rFonts w:cs="Arial"/>
                <w:color w:val="000000"/>
                <w:sz w:val="18"/>
                <w:szCs w:val="18"/>
                <w:lang w:val="en-US"/>
              </w:rPr>
              <w:t>–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left w:val="nil"/>
              <w:right w:val="nil"/>
            </w:tcBorders>
            <w:vAlign w:val="bottom"/>
          </w:tcPr>
          <w:p w:rsidR="0074434B" w:rsidRPr="00156AB6" w:rsidRDefault="0074434B" w:rsidP="00554D9D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4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Obese</w:t>
            </w:r>
          </w:p>
        </w:tc>
        <w:tc>
          <w:tcPr>
            <w:tcW w:w="688" w:type="pct"/>
            <w:gridSpan w:val="4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9" w:type="pct"/>
            <w:gridSpan w:val="5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8" w:type="pct"/>
            <w:gridSpan w:val="5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6" w:type="pct"/>
            <w:gridSpan w:val="4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74434B" w:rsidRPr="00787944" w:rsidTr="002E014C">
        <w:trPr>
          <w:trHeight w:val="227"/>
        </w:trPr>
        <w:tc>
          <w:tcPr>
            <w:tcW w:w="5000" w:type="pct"/>
            <w:gridSpan w:val="20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345E" w:rsidRDefault="003F345E" w:rsidP="00A56FA1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  <w:p w:rsidR="0074434B" w:rsidRPr="001F537B" w:rsidRDefault="0074434B" w:rsidP="00EE210B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56503F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lastRenderedPageBreak/>
              <w:t xml:space="preserve">Table </w:t>
            </w:r>
            <w:r w:rsidR="00B6465A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S</w:t>
            </w:r>
            <w:r w:rsidR="00A837B9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2</w:t>
            </w:r>
            <w:r w:rsidRPr="0056503F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: Association of PA and QOL – Sub</w:t>
            </w:r>
            <w:r w:rsidR="00D9435A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 xml:space="preserve">group </w:t>
            </w:r>
            <w:r w:rsidRPr="0056503F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 xml:space="preserve">analyses </w:t>
            </w:r>
            <w:r w:rsidRPr="0056503F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(continued)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4434B" w:rsidRPr="00C0409C" w:rsidRDefault="0074434B" w:rsidP="00A56FA1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34B" w:rsidRPr="00742C5C" w:rsidRDefault="0074434B" w:rsidP="00A56FA1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742C5C">
              <w:rPr>
                <w:rFonts w:cs="Arial"/>
                <w:b/>
                <w:i/>
                <w:color w:val="000000"/>
                <w:sz w:val="18"/>
                <w:szCs w:val="18"/>
                <w:lang w:val="en-US"/>
              </w:rPr>
              <w:t>Comorbidities</w:t>
            </w:r>
          </w:p>
        </w:tc>
        <w:tc>
          <w:tcPr>
            <w:tcW w:w="68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34B" w:rsidRPr="00C0409C" w:rsidRDefault="0074434B" w:rsidP="00A56FA1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34B" w:rsidRPr="00C0409C" w:rsidRDefault="0074434B" w:rsidP="00A56FA1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34B" w:rsidRPr="00C0409C" w:rsidRDefault="0074434B" w:rsidP="00A56FA1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34B" w:rsidRPr="00C0409C" w:rsidRDefault="0074434B" w:rsidP="00A56FA1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554D9D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Substituting 1 h/day of sedentary time with PA </w:t>
            </w:r>
          </w:p>
          <w:p w:rsidR="0074434B" w:rsidRPr="00C0409C" w:rsidRDefault="0074434B" w:rsidP="00554D9D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&lt;2 comorbidities</w:t>
            </w:r>
          </w:p>
        </w:tc>
        <w:tc>
          <w:tcPr>
            <w:tcW w:w="688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9" w:type="pct"/>
            <w:gridSpan w:val="5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8" w:type="pct"/>
            <w:gridSpan w:val="5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6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left w:val="nil"/>
              <w:right w:val="nil"/>
            </w:tcBorders>
            <w:vAlign w:val="bottom"/>
          </w:tcPr>
          <w:p w:rsidR="0074434B" w:rsidRPr="00156AB6" w:rsidRDefault="0074434B" w:rsidP="00554D9D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4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≥2 comorbidities</w:t>
            </w:r>
          </w:p>
        </w:tc>
        <w:tc>
          <w:tcPr>
            <w:tcW w:w="688" w:type="pct"/>
            <w:gridSpan w:val="4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9" w:type="pct"/>
            <w:gridSpan w:val="5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8" w:type="pct"/>
            <w:gridSpan w:val="5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6" w:type="pct"/>
            <w:gridSpan w:val="4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right w:val="nil"/>
            </w:tcBorders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554D9D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Substituting 1 h/day of standing time with PA</w:t>
            </w:r>
          </w:p>
          <w:p w:rsidR="0074434B" w:rsidRPr="00C0409C" w:rsidRDefault="0074434B" w:rsidP="00554D9D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&lt;2 comorbidities </w:t>
            </w:r>
          </w:p>
        </w:tc>
        <w:tc>
          <w:tcPr>
            <w:tcW w:w="688" w:type="pct"/>
            <w:gridSpan w:val="4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9" w:type="pct"/>
            <w:gridSpan w:val="5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8" w:type="pct"/>
            <w:gridSpan w:val="5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6" w:type="pct"/>
            <w:gridSpan w:val="4"/>
            <w:tcBorders>
              <w:left w:val="nil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74434B" w:rsidRPr="00C0409C" w:rsidTr="002E014C">
        <w:trPr>
          <w:trHeight w:val="227"/>
        </w:trPr>
        <w:tc>
          <w:tcPr>
            <w:tcW w:w="437" w:type="pct"/>
            <w:tcBorders>
              <w:left w:val="nil"/>
              <w:bottom w:val="single" w:sz="4" w:space="0" w:color="auto"/>
              <w:right w:val="nil"/>
            </w:tcBorders>
          </w:tcPr>
          <w:p w:rsidR="0074434B" w:rsidRPr="00C0409C" w:rsidRDefault="0074434B" w:rsidP="00422930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156AB6" w:rsidRDefault="0074434B" w:rsidP="00422930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4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≥2 comorbidities</w:t>
            </w:r>
          </w:p>
        </w:tc>
        <w:tc>
          <w:tcPr>
            <w:tcW w:w="688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9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8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686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4B" w:rsidRPr="00C0409C" w:rsidRDefault="0074434B" w:rsidP="00A916B6">
            <w:pPr>
              <w:tabs>
                <w:tab w:val="left" w:pos="8789"/>
              </w:tabs>
              <w:overflowPunct/>
              <w:spacing w:after="0" w:line="240" w:lineRule="auto"/>
              <w:ind w:right="1"/>
              <w:jc w:val="left"/>
              <w:textAlignment w:val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0409C">
              <w:rPr>
                <w:rFonts w:cs="Arial"/>
                <w:color w:val="000000"/>
                <w:sz w:val="18"/>
                <w:szCs w:val="18"/>
                <w:lang w:val="en-US"/>
              </w:rPr>
              <w:t>ns</w:t>
            </w:r>
          </w:p>
        </w:tc>
      </w:tr>
    </w:tbl>
    <w:p w:rsidR="006D51D8" w:rsidRPr="003A53DA" w:rsidRDefault="00562DAF" w:rsidP="002423AA">
      <w:pPr>
        <w:tabs>
          <w:tab w:val="left" w:pos="142"/>
          <w:tab w:val="left" w:pos="8789"/>
        </w:tabs>
        <w:ind w:right="-31"/>
        <w:rPr>
          <w:rFonts w:cs="Arial"/>
          <w:sz w:val="16"/>
          <w:szCs w:val="16"/>
          <w:lang w:val="en-US"/>
        </w:rPr>
      </w:pPr>
      <w:r w:rsidRPr="003A53DA">
        <w:rPr>
          <w:rFonts w:cs="Arial"/>
          <w:b/>
          <w:sz w:val="16"/>
          <w:szCs w:val="16"/>
          <w:lang w:val="en-US"/>
        </w:rPr>
        <w:t>PA:</w:t>
      </w:r>
      <w:r w:rsidRPr="003A53DA">
        <w:rPr>
          <w:rFonts w:cs="Arial"/>
          <w:sz w:val="16"/>
          <w:szCs w:val="16"/>
          <w:lang w:val="en-US"/>
        </w:rPr>
        <w:t xml:space="preserve"> physical activity;</w:t>
      </w:r>
      <w:r w:rsidR="00D91E13" w:rsidRPr="003A53DA">
        <w:rPr>
          <w:rFonts w:cs="Arial"/>
          <w:sz w:val="16"/>
          <w:szCs w:val="16"/>
          <w:lang w:val="en-US"/>
        </w:rPr>
        <w:t xml:space="preserve"> </w:t>
      </w:r>
      <w:r w:rsidRPr="003A53DA">
        <w:rPr>
          <w:rFonts w:cs="Arial"/>
          <w:b/>
          <w:sz w:val="16"/>
          <w:szCs w:val="16"/>
          <w:lang w:val="en-US"/>
        </w:rPr>
        <w:t>QOL:</w:t>
      </w:r>
      <w:r w:rsidRPr="003A53DA">
        <w:rPr>
          <w:rFonts w:cs="Arial"/>
          <w:sz w:val="16"/>
          <w:szCs w:val="16"/>
          <w:lang w:val="en-US"/>
        </w:rPr>
        <w:t xml:space="preserve"> quality of life; </w:t>
      </w:r>
      <w:r w:rsidRPr="003A53DA">
        <w:rPr>
          <w:rFonts w:cs="Arial"/>
          <w:b/>
          <w:sz w:val="16"/>
          <w:szCs w:val="16"/>
          <w:lang w:val="en-US"/>
        </w:rPr>
        <w:t>C30</w:t>
      </w:r>
      <w:r w:rsidRPr="003A53DA">
        <w:rPr>
          <w:rFonts w:cs="Arial"/>
          <w:color w:val="000000"/>
          <w:sz w:val="16"/>
          <w:szCs w:val="16"/>
          <w:lang w:val="en-US"/>
        </w:rPr>
        <w:t xml:space="preserve"> </w:t>
      </w:r>
      <w:r w:rsidR="009273EF" w:rsidRPr="003A53DA">
        <w:rPr>
          <w:rFonts w:cs="Arial"/>
          <w:color w:val="000000"/>
          <w:sz w:val="16"/>
          <w:szCs w:val="16"/>
          <w:lang w:val="en-US"/>
        </w:rPr>
        <w:t>(</w:t>
      </w:r>
      <w:r w:rsidRPr="003A53DA">
        <w:rPr>
          <w:rFonts w:cs="Arial"/>
          <w:color w:val="000000"/>
          <w:sz w:val="16"/>
          <w:szCs w:val="16"/>
          <w:lang w:val="en-US"/>
        </w:rPr>
        <w:t>European Organization for Research and Treatment of Cancer QLQ-C30 questionnaire</w:t>
      </w:r>
      <w:r w:rsidR="009273EF" w:rsidRPr="003A53DA">
        <w:rPr>
          <w:rFonts w:cs="Arial"/>
          <w:color w:val="000000"/>
          <w:sz w:val="16"/>
          <w:szCs w:val="16"/>
          <w:lang w:val="en-US"/>
        </w:rPr>
        <w:t>)</w:t>
      </w:r>
      <w:r w:rsidRPr="003A53DA">
        <w:rPr>
          <w:rFonts w:cs="Arial"/>
          <w:color w:val="000000"/>
          <w:sz w:val="16"/>
          <w:szCs w:val="16"/>
          <w:lang w:val="en-US"/>
        </w:rPr>
        <w:t xml:space="preserve"> </w:t>
      </w:r>
      <w:r w:rsidRPr="003A53DA">
        <w:rPr>
          <w:rFonts w:cs="Arial"/>
          <w:i/>
          <w:sz w:val="16"/>
          <w:szCs w:val="16"/>
          <w:lang w:val="en-US"/>
        </w:rPr>
        <w:t>QL</w:t>
      </w:r>
      <w:r w:rsidRPr="003A53DA">
        <w:rPr>
          <w:rFonts w:cs="Arial"/>
          <w:sz w:val="16"/>
          <w:szCs w:val="16"/>
          <w:lang w:val="en-US"/>
        </w:rPr>
        <w:t xml:space="preserve">: global quality of life, </w:t>
      </w:r>
      <w:r w:rsidRPr="003A53DA">
        <w:rPr>
          <w:rFonts w:cs="Arial"/>
          <w:i/>
          <w:sz w:val="16"/>
          <w:szCs w:val="16"/>
          <w:lang w:val="en-US"/>
        </w:rPr>
        <w:t>PF</w:t>
      </w:r>
      <w:r w:rsidRPr="003A53DA">
        <w:rPr>
          <w:rFonts w:cs="Arial"/>
          <w:sz w:val="16"/>
          <w:szCs w:val="16"/>
          <w:lang w:val="en-US"/>
        </w:rPr>
        <w:t xml:space="preserve">: physical functioning, </w:t>
      </w:r>
      <w:r w:rsidRPr="003A53DA">
        <w:rPr>
          <w:rFonts w:cs="Arial"/>
          <w:i/>
          <w:sz w:val="16"/>
          <w:szCs w:val="16"/>
          <w:lang w:val="en-US"/>
        </w:rPr>
        <w:t>RF</w:t>
      </w:r>
      <w:r w:rsidRPr="003A53DA">
        <w:rPr>
          <w:rFonts w:cs="Arial"/>
          <w:sz w:val="16"/>
          <w:szCs w:val="16"/>
          <w:lang w:val="en-US"/>
        </w:rPr>
        <w:t xml:space="preserve">: role functioning, </w:t>
      </w:r>
      <w:r w:rsidRPr="003A53DA">
        <w:rPr>
          <w:rFonts w:cs="Arial"/>
          <w:i/>
          <w:sz w:val="16"/>
          <w:szCs w:val="16"/>
          <w:lang w:val="en-US"/>
        </w:rPr>
        <w:t>EF</w:t>
      </w:r>
      <w:r w:rsidRPr="003A53DA">
        <w:rPr>
          <w:rFonts w:cs="Arial"/>
          <w:sz w:val="16"/>
          <w:szCs w:val="16"/>
          <w:lang w:val="en-US"/>
        </w:rPr>
        <w:t xml:space="preserve">: emotional functioning, </w:t>
      </w:r>
      <w:r w:rsidRPr="003A53DA">
        <w:rPr>
          <w:rFonts w:cs="Arial"/>
          <w:i/>
          <w:sz w:val="16"/>
          <w:szCs w:val="16"/>
          <w:lang w:val="en-US"/>
        </w:rPr>
        <w:t>SF</w:t>
      </w:r>
      <w:r w:rsidRPr="003A53DA">
        <w:rPr>
          <w:rFonts w:cs="Arial"/>
          <w:sz w:val="16"/>
          <w:szCs w:val="16"/>
          <w:lang w:val="en-US"/>
        </w:rPr>
        <w:t xml:space="preserve">: social functioning, </w:t>
      </w:r>
      <w:r w:rsidRPr="003A53DA">
        <w:rPr>
          <w:rFonts w:cs="Arial"/>
          <w:i/>
          <w:sz w:val="16"/>
          <w:szCs w:val="16"/>
          <w:lang w:val="en-US"/>
        </w:rPr>
        <w:t>CF</w:t>
      </w:r>
      <w:r w:rsidR="00CE0642" w:rsidRPr="003A53DA">
        <w:rPr>
          <w:rFonts w:cs="Arial"/>
          <w:sz w:val="16"/>
          <w:szCs w:val="16"/>
          <w:lang w:val="en-US"/>
        </w:rPr>
        <w:t>: c</w:t>
      </w:r>
      <w:r w:rsidRPr="003A53DA">
        <w:rPr>
          <w:rFonts w:cs="Arial"/>
          <w:sz w:val="16"/>
          <w:szCs w:val="16"/>
          <w:lang w:val="en-US"/>
        </w:rPr>
        <w:t>ognitive functioning;</w:t>
      </w:r>
      <w:r w:rsidR="001C5655" w:rsidRPr="003A53DA">
        <w:rPr>
          <w:rFonts w:cs="Arial"/>
          <w:sz w:val="16"/>
          <w:szCs w:val="16"/>
          <w:lang w:val="en-US"/>
        </w:rPr>
        <w:t xml:space="preserve"> </w:t>
      </w:r>
      <w:r w:rsidR="004A20D4" w:rsidRPr="003A53DA">
        <w:rPr>
          <w:rFonts w:cs="Arial"/>
          <w:b/>
          <w:sz w:val="16"/>
          <w:szCs w:val="16"/>
          <w:lang w:val="en-US"/>
        </w:rPr>
        <w:t>&gt;:</w:t>
      </w:r>
      <w:r w:rsidR="004A20D4" w:rsidRPr="003A53DA">
        <w:rPr>
          <w:rFonts w:cs="Arial"/>
          <w:sz w:val="16"/>
          <w:szCs w:val="16"/>
          <w:lang w:val="en-US"/>
        </w:rPr>
        <w:t xml:space="preserve"> more; </w:t>
      </w:r>
      <w:r w:rsidR="004A20D4" w:rsidRPr="003A53DA">
        <w:rPr>
          <w:rFonts w:cs="Arial"/>
          <w:b/>
          <w:sz w:val="16"/>
          <w:szCs w:val="16"/>
          <w:lang w:val="en-US"/>
        </w:rPr>
        <w:t>&lt;:</w:t>
      </w:r>
      <w:r w:rsidR="004A20D4" w:rsidRPr="003A53DA">
        <w:rPr>
          <w:rFonts w:cs="Arial"/>
          <w:sz w:val="16"/>
          <w:szCs w:val="16"/>
          <w:lang w:val="en-US"/>
        </w:rPr>
        <w:t xml:space="preserve"> less; </w:t>
      </w:r>
      <w:r w:rsidR="00220480" w:rsidRPr="003A53DA">
        <w:rPr>
          <w:rFonts w:cs="Arial"/>
          <w:b/>
          <w:sz w:val="16"/>
          <w:szCs w:val="16"/>
          <w:lang w:val="en-US"/>
        </w:rPr>
        <w:t>LPA:</w:t>
      </w:r>
      <w:r w:rsidR="00220480" w:rsidRPr="003A53DA">
        <w:rPr>
          <w:rFonts w:cs="Arial"/>
          <w:sz w:val="16"/>
          <w:szCs w:val="16"/>
          <w:lang w:val="en-US"/>
        </w:rPr>
        <w:t xml:space="preserve"> l</w:t>
      </w:r>
      <w:r w:rsidR="008B022B" w:rsidRPr="003A53DA">
        <w:rPr>
          <w:rFonts w:cs="Arial"/>
          <w:sz w:val="16"/>
          <w:szCs w:val="16"/>
          <w:lang w:val="en-US"/>
        </w:rPr>
        <w:t>ight physical activity</w:t>
      </w:r>
      <w:r w:rsidR="003B6C56" w:rsidRPr="003A53DA">
        <w:rPr>
          <w:rFonts w:cs="Arial"/>
          <w:sz w:val="16"/>
          <w:szCs w:val="16"/>
          <w:lang w:val="en-US"/>
        </w:rPr>
        <w:t xml:space="preserve"> (&lt;</w:t>
      </w:r>
      <w:r w:rsidR="008C400F" w:rsidRPr="003A53DA">
        <w:rPr>
          <w:rFonts w:cs="Arial"/>
          <w:sz w:val="16"/>
          <w:szCs w:val="16"/>
          <w:lang w:val="en-US"/>
        </w:rPr>
        <w:t>3 METs)</w:t>
      </w:r>
      <w:r w:rsidR="000069C5" w:rsidRPr="003A53DA">
        <w:rPr>
          <w:rFonts w:cs="Arial"/>
          <w:sz w:val="16"/>
          <w:szCs w:val="16"/>
          <w:lang w:val="en-US"/>
        </w:rPr>
        <w:t>;</w:t>
      </w:r>
      <w:r w:rsidR="008B022B" w:rsidRPr="003A53DA">
        <w:rPr>
          <w:rFonts w:cs="Arial"/>
          <w:sz w:val="16"/>
          <w:szCs w:val="16"/>
          <w:lang w:val="en-US"/>
        </w:rPr>
        <w:t xml:space="preserve"> </w:t>
      </w:r>
      <w:r w:rsidR="00C20D39" w:rsidRPr="003A53DA">
        <w:rPr>
          <w:rFonts w:cs="Arial"/>
          <w:b/>
          <w:sz w:val="16"/>
          <w:szCs w:val="16"/>
          <w:lang w:val="en-US"/>
        </w:rPr>
        <w:t>Q:</w:t>
      </w:r>
      <w:r w:rsidR="00C20D39" w:rsidRPr="003A53DA">
        <w:rPr>
          <w:rFonts w:cs="Arial"/>
          <w:sz w:val="16"/>
          <w:szCs w:val="16"/>
          <w:lang w:val="en-US"/>
        </w:rPr>
        <w:t xml:space="preserve"> Quartile;</w:t>
      </w:r>
      <w:r w:rsidR="00C20D39" w:rsidRPr="003A53DA">
        <w:rPr>
          <w:rFonts w:cs="Arial"/>
          <w:b/>
          <w:sz w:val="16"/>
          <w:szCs w:val="16"/>
          <w:lang w:val="en-US"/>
        </w:rPr>
        <w:t xml:space="preserve"> </w:t>
      </w:r>
      <w:r w:rsidR="0098690A" w:rsidRPr="003A53DA">
        <w:rPr>
          <w:rFonts w:cs="Arial"/>
          <w:b/>
          <w:sz w:val="16"/>
          <w:szCs w:val="16"/>
          <w:lang w:val="en-US"/>
        </w:rPr>
        <w:t>h/</w:t>
      </w:r>
      <w:proofErr w:type="spellStart"/>
      <w:r w:rsidR="0098690A" w:rsidRPr="003A53DA">
        <w:rPr>
          <w:rFonts w:cs="Arial"/>
          <w:b/>
          <w:sz w:val="16"/>
          <w:szCs w:val="16"/>
          <w:lang w:val="en-US"/>
        </w:rPr>
        <w:t>wk</w:t>
      </w:r>
      <w:proofErr w:type="spellEnd"/>
      <w:r w:rsidR="0098690A" w:rsidRPr="003A53DA">
        <w:rPr>
          <w:rFonts w:cs="Arial"/>
          <w:b/>
          <w:sz w:val="16"/>
          <w:szCs w:val="16"/>
          <w:lang w:val="en-US"/>
        </w:rPr>
        <w:t>:</w:t>
      </w:r>
      <w:r w:rsidR="0098690A" w:rsidRPr="003A53DA">
        <w:rPr>
          <w:rFonts w:cs="Arial"/>
          <w:sz w:val="16"/>
          <w:szCs w:val="16"/>
          <w:lang w:val="en-US"/>
        </w:rPr>
        <w:t xml:space="preserve"> hours per week;</w:t>
      </w:r>
      <w:r w:rsidR="00810696" w:rsidRPr="003A53DA">
        <w:rPr>
          <w:rFonts w:cs="Arial"/>
          <w:sz w:val="16"/>
          <w:szCs w:val="16"/>
          <w:lang w:val="en-US"/>
        </w:rPr>
        <w:t xml:space="preserve"> </w:t>
      </w:r>
      <w:r w:rsidR="00CC7644" w:rsidRPr="003A53DA">
        <w:rPr>
          <w:rFonts w:cs="Arial"/>
          <w:b/>
          <w:sz w:val="16"/>
          <w:szCs w:val="16"/>
          <w:lang w:val="en-US"/>
        </w:rPr>
        <w:t>h/day:</w:t>
      </w:r>
      <w:r w:rsidR="00CC7644" w:rsidRPr="003A53DA">
        <w:rPr>
          <w:rFonts w:cs="Arial"/>
          <w:sz w:val="16"/>
          <w:szCs w:val="16"/>
          <w:lang w:val="en-US"/>
        </w:rPr>
        <w:t xml:space="preserve"> hours per day</w:t>
      </w:r>
      <w:r w:rsidR="00E900EB" w:rsidRPr="003A53DA">
        <w:rPr>
          <w:rFonts w:cs="Arial"/>
          <w:sz w:val="16"/>
          <w:szCs w:val="16"/>
          <w:lang w:val="en-US"/>
        </w:rPr>
        <w:t xml:space="preserve">; </w:t>
      </w:r>
      <w:r w:rsidR="008E79A9" w:rsidRPr="003A53DA">
        <w:rPr>
          <w:rFonts w:cs="Arial"/>
          <w:b/>
          <w:sz w:val="16"/>
          <w:szCs w:val="16"/>
          <w:lang w:val="en-US"/>
        </w:rPr>
        <w:t>BMI:</w:t>
      </w:r>
      <w:r w:rsidR="008E79A9" w:rsidRPr="003A53DA">
        <w:rPr>
          <w:rFonts w:cs="Arial"/>
          <w:sz w:val="16"/>
          <w:szCs w:val="16"/>
          <w:lang w:val="en-US"/>
        </w:rPr>
        <w:t xml:space="preserve"> body mass index; </w:t>
      </w:r>
      <w:r w:rsidR="007C6184" w:rsidRPr="003A53DA">
        <w:rPr>
          <w:rFonts w:cs="Arial"/>
          <w:b/>
          <w:sz w:val="16"/>
          <w:szCs w:val="16"/>
          <w:lang w:val="en-US"/>
        </w:rPr>
        <w:t xml:space="preserve">CIPN20 </w:t>
      </w:r>
      <w:r w:rsidR="007C6184" w:rsidRPr="003A53DA">
        <w:rPr>
          <w:rFonts w:cs="Arial"/>
          <w:color w:val="000000"/>
          <w:sz w:val="16"/>
          <w:szCs w:val="16"/>
          <w:lang w:val="en-US"/>
        </w:rPr>
        <w:t>(European Organization for Research and Treatment of Cancer QLQ-CIPN20 Chemotherapy-induced peripheral neuropathy)</w:t>
      </w:r>
      <w:r w:rsidR="00FA2F66" w:rsidRPr="003A53DA">
        <w:rPr>
          <w:rFonts w:cs="Arial"/>
          <w:color w:val="000000"/>
          <w:sz w:val="16"/>
          <w:szCs w:val="16"/>
          <w:lang w:val="en-US"/>
        </w:rPr>
        <w:t>;</w:t>
      </w:r>
      <w:r w:rsidR="00237085" w:rsidRPr="003A53DA">
        <w:rPr>
          <w:rFonts w:cs="Arial"/>
          <w:color w:val="000000"/>
          <w:sz w:val="16"/>
          <w:szCs w:val="16"/>
          <w:lang w:val="en-US"/>
        </w:rPr>
        <w:t xml:space="preserve"> </w:t>
      </w:r>
      <w:r w:rsidR="004A408A" w:rsidRPr="003A53DA">
        <w:rPr>
          <w:rFonts w:cs="Arial"/>
          <w:b/>
          <w:sz w:val="16"/>
          <w:szCs w:val="16"/>
          <w:lang w:val="en-US"/>
        </w:rPr>
        <w:t>ACS PA guideline:</w:t>
      </w:r>
      <w:r w:rsidR="004A408A" w:rsidRPr="003A53DA">
        <w:rPr>
          <w:rFonts w:cs="Arial"/>
          <w:sz w:val="16"/>
          <w:szCs w:val="16"/>
          <w:lang w:val="en-US"/>
        </w:rPr>
        <w:t xml:space="preserve"> American Cancer Society physical activity recommendations of at least 150 minutes of MVPA per week;</w:t>
      </w:r>
      <w:r w:rsidR="00B66115" w:rsidRPr="003A53DA">
        <w:rPr>
          <w:rFonts w:cs="Arial"/>
          <w:sz w:val="16"/>
          <w:szCs w:val="16"/>
          <w:lang w:val="en-US"/>
        </w:rPr>
        <w:t xml:space="preserve"> </w:t>
      </w:r>
      <w:r w:rsidR="00B66115" w:rsidRPr="003A53DA">
        <w:rPr>
          <w:rFonts w:cs="Arial"/>
          <w:b/>
          <w:sz w:val="16"/>
          <w:szCs w:val="16"/>
          <w:lang w:val="en-US"/>
        </w:rPr>
        <w:t>CT:</w:t>
      </w:r>
      <w:r w:rsidR="00B66115" w:rsidRPr="003A53DA">
        <w:rPr>
          <w:rFonts w:cs="Arial"/>
          <w:sz w:val="16"/>
          <w:szCs w:val="16"/>
          <w:lang w:val="en-US"/>
        </w:rPr>
        <w:t xml:space="preserve"> Chemotherapy;</w:t>
      </w:r>
      <w:r w:rsidR="007C6184" w:rsidRPr="003A53DA">
        <w:rPr>
          <w:rFonts w:cs="Arial"/>
          <w:sz w:val="16"/>
          <w:szCs w:val="16"/>
          <w:lang w:val="en-US"/>
        </w:rPr>
        <w:t xml:space="preserve"> </w:t>
      </w:r>
      <w:r w:rsidR="00810A68" w:rsidRPr="003A53DA">
        <w:rPr>
          <w:rFonts w:cs="Arial"/>
          <w:b/>
          <w:sz w:val="16"/>
          <w:szCs w:val="16"/>
          <w:lang w:val="en-US"/>
        </w:rPr>
        <w:t xml:space="preserve">SF-36 </w:t>
      </w:r>
      <w:r w:rsidR="00810A68" w:rsidRPr="003A53DA">
        <w:rPr>
          <w:rFonts w:cs="Arial"/>
          <w:sz w:val="16"/>
          <w:szCs w:val="16"/>
          <w:lang w:val="en-US"/>
        </w:rPr>
        <w:t xml:space="preserve">(THE SHORT-FORM-36 HEALTH SURVEY) </w:t>
      </w:r>
      <w:r w:rsidR="00810A68" w:rsidRPr="003A53DA">
        <w:rPr>
          <w:rFonts w:cs="Arial"/>
          <w:i/>
          <w:sz w:val="16"/>
          <w:szCs w:val="16"/>
          <w:lang w:val="en-US"/>
        </w:rPr>
        <w:t>PF</w:t>
      </w:r>
      <w:r w:rsidR="00810A68" w:rsidRPr="003A53DA">
        <w:rPr>
          <w:rFonts w:cs="Arial"/>
          <w:sz w:val="16"/>
          <w:szCs w:val="16"/>
          <w:lang w:val="en-US"/>
        </w:rPr>
        <w:t>: physical functioning, RP:</w:t>
      </w:r>
      <w:r w:rsidR="00810A68" w:rsidRPr="003A53DA">
        <w:rPr>
          <w:rFonts w:cs="Arial"/>
          <w:b/>
          <w:sz w:val="16"/>
          <w:szCs w:val="16"/>
          <w:lang w:val="en-US"/>
        </w:rPr>
        <w:t xml:space="preserve"> </w:t>
      </w:r>
      <w:r w:rsidR="00810A68" w:rsidRPr="003A53DA">
        <w:rPr>
          <w:rFonts w:cs="Arial"/>
          <w:sz w:val="16"/>
          <w:szCs w:val="16"/>
          <w:lang w:val="en-US"/>
        </w:rPr>
        <w:t xml:space="preserve">role limitations due to physical health problems, </w:t>
      </w:r>
      <w:r w:rsidR="00810A68" w:rsidRPr="003A53DA">
        <w:rPr>
          <w:rFonts w:cs="Arial"/>
          <w:i/>
          <w:sz w:val="16"/>
          <w:szCs w:val="16"/>
          <w:lang w:val="en-US"/>
        </w:rPr>
        <w:t>BP</w:t>
      </w:r>
      <w:r w:rsidR="00810A68" w:rsidRPr="003A53DA">
        <w:rPr>
          <w:rFonts w:cs="Arial"/>
          <w:sz w:val="16"/>
          <w:szCs w:val="16"/>
          <w:lang w:val="en-US"/>
        </w:rPr>
        <w:t xml:space="preserve">: bodily pain, </w:t>
      </w:r>
      <w:r w:rsidR="00810A68" w:rsidRPr="003A53DA">
        <w:rPr>
          <w:rFonts w:cs="Arial"/>
          <w:i/>
          <w:sz w:val="16"/>
          <w:szCs w:val="16"/>
          <w:lang w:val="en-US"/>
        </w:rPr>
        <w:t>SF</w:t>
      </w:r>
      <w:r w:rsidR="00810A68" w:rsidRPr="003A53DA">
        <w:rPr>
          <w:rFonts w:cs="Arial"/>
          <w:sz w:val="16"/>
          <w:szCs w:val="16"/>
          <w:lang w:val="en-US"/>
        </w:rPr>
        <w:t xml:space="preserve">: social functioning, </w:t>
      </w:r>
      <w:r w:rsidR="00810A68" w:rsidRPr="003A53DA">
        <w:rPr>
          <w:rFonts w:cs="Arial"/>
          <w:i/>
          <w:sz w:val="16"/>
          <w:szCs w:val="16"/>
          <w:lang w:val="en-US"/>
        </w:rPr>
        <w:t>MH</w:t>
      </w:r>
      <w:r w:rsidR="00810A68" w:rsidRPr="003A53DA">
        <w:rPr>
          <w:rFonts w:cs="Arial"/>
          <w:sz w:val="16"/>
          <w:szCs w:val="16"/>
          <w:lang w:val="en-US"/>
        </w:rPr>
        <w:t xml:space="preserve">: general mental health, </w:t>
      </w:r>
      <w:r w:rsidR="00810A68" w:rsidRPr="003A53DA">
        <w:rPr>
          <w:rFonts w:cs="Arial"/>
          <w:i/>
          <w:sz w:val="16"/>
          <w:szCs w:val="16"/>
          <w:lang w:val="en-US"/>
        </w:rPr>
        <w:t>RE</w:t>
      </w:r>
      <w:r w:rsidR="00810A68" w:rsidRPr="003A53DA">
        <w:rPr>
          <w:rFonts w:cs="Arial"/>
          <w:sz w:val="16"/>
          <w:szCs w:val="16"/>
          <w:lang w:val="en-US"/>
        </w:rPr>
        <w:t xml:space="preserve">: role limitations due to emotional problems, </w:t>
      </w:r>
      <w:r w:rsidR="00810A68" w:rsidRPr="003A53DA">
        <w:rPr>
          <w:rFonts w:cs="Arial"/>
          <w:i/>
          <w:sz w:val="16"/>
          <w:szCs w:val="16"/>
          <w:lang w:val="en-US"/>
        </w:rPr>
        <w:t>VT</w:t>
      </w:r>
      <w:r w:rsidR="00810A68" w:rsidRPr="003A53DA">
        <w:rPr>
          <w:rFonts w:cs="Arial"/>
          <w:sz w:val="16"/>
          <w:szCs w:val="16"/>
          <w:lang w:val="en-US"/>
        </w:rPr>
        <w:t xml:space="preserve">: vitality, </w:t>
      </w:r>
      <w:r w:rsidR="00810A68" w:rsidRPr="003A53DA">
        <w:rPr>
          <w:rFonts w:cs="Arial"/>
          <w:i/>
          <w:sz w:val="16"/>
          <w:szCs w:val="16"/>
          <w:lang w:val="en-US"/>
        </w:rPr>
        <w:t>GH</w:t>
      </w:r>
      <w:r w:rsidR="00810A68" w:rsidRPr="003A53DA">
        <w:rPr>
          <w:rFonts w:cs="Arial"/>
          <w:sz w:val="16"/>
          <w:szCs w:val="16"/>
          <w:lang w:val="en-US"/>
        </w:rPr>
        <w:t xml:space="preserve">: general health perceptions, </w:t>
      </w:r>
      <w:r w:rsidR="00810A68" w:rsidRPr="003A53DA">
        <w:rPr>
          <w:rFonts w:cs="Arial"/>
          <w:i/>
          <w:sz w:val="16"/>
          <w:szCs w:val="16"/>
          <w:lang w:val="en-US"/>
        </w:rPr>
        <w:t>GCS</w:t>
      </w:r>
      <w:r w:rsidR="00810A68" w:rsidRPr="003A53DA">
        <w:rPr>
          <w:rFonts w:cs="Arial"/>
          <w:sz w:val="16"/>
          <w:szCs w:val="16"/>
          <w:lang w:val="en-US"/>
        </w:rPr>
        <w:t xml:space="preserve">: global health composite score, </w:t>
      </w:r>
      <w:r w:rsidR="00810A68" w:rsidRPr="003A53DA">
        <w:rPr>
          <w:rFonts w:cs="Arial"/>
          <w:i/>
          <w:sz w:val="16"/>
          <w:szCs w:val="16"/>
          <w:lang w:val="en-US"/>
        </w:rPr>
        <w:t>PCS</w:t>
      </w:r>
      <w:r w:rsidR="00810A68" w:rsidRPr="003A53DA">
        <w:rPr>
          <w:rFonts w:cs="Arial"/>
          <w:sz w:val="16"/>
          <w:szCs w:val="16"/>
          <w:lang w:val="en-US"/>
        </w:rPr>
        <w:t xml:space="preserve">: physical composite score, </w:t>
      </w:r>
      <w:r w:rsidR="00810A68" w:rsidRPr="003A53DA">
        <w:rPr>
          <w:rFonts w:cs="Arial"/>
          <w:i/>
          <w:sz w:val="16"/>
          <w:szCs w:val="16"/>
          <w:lang w:val="en-US"/>
        </w:rPr>
        <w:t>MCS</w:t>
      </w:r>
      <w:r w:rsidR="00810A68" w:rsidRPr="003A53DA">
        <w:rPr>
          <w:rFonts w:cs="Arial"/>
          <w:sz w:val="16"/>
          <w:szCs w:val="16"/>
          <w:lang w:val="en-US"/>
        </w:rPr>
        <w:t xml:space="preserve">: mental composite score; </w:t>
      </w:r>
      <w:r w:rsidR="00810A68" w:rsidRPr="003A53DA">
        <w:rPr>
          <w:rFonts w:cs="Arial"/>
          <w:b/>
          <w:sz w:val="16"/>
          <w:szCs w:val="16"/>
          <w:lang w:val="en-US"/>
        </w:rPr>
        <w:t xml:space="preserve">WHODAS </w:t>
      </w:r>
      <w:r w:rsidR="00810A68" w:rsidRPr="003A53DA">
        <w:rPr>
          <w:rFonts w:cs="Arial"/>
          <w:sz w:val="16"/>
          <w:szCs w:val="16"/>
          <w:lang w:val="en-US"/>
        </w:rPr>
        <w:t xml:space="preserve">(World Health Organization Disability Assessment Schedule II) </w:t>
      </w:r>
      <w:r w:rsidR="00810A68" w:rsidRPr="003A53DA">
        <w:rPr>
          <w:rFonts w:cs="Arial"/>
          <w:i/>
          <w:sz w:val="16"/>
          <w:szCs w:val="16"/>
          <w:lang w:val="en-US"/>
        </w:rPr>
        <w:t>DIS</w:t>
      </w:r>
      <w:r w:rsidR="00810A68" w:rsidRPr="003A53DA">
        <w:rPr>
          <w:rFonts w:cs="Arial"/>
          <w:sz w:val="16"/>
          <w:szCs w:val="16"/>
          <w:lang w:val="en-US"/>
        </w:rPr>
        <w:t xml:space="preserve">: disability; </w:t>
      </w:r>
      <w:r w:rsidR="00810A68" w:rsidRPr="003A53DA">
        <w:rPr>
          <w:rFonts w:cs="Arial"/>
          <w:b/>
          <w:sz w:val="16"/>
          <w:szCs w:val="16"/>
          <w:lang w:val="en-US"/>
        </w:rPr>
        <w:t xml:space="preserve">CIS </w:t>
      </w:r>
      <w:r w:rsidR="00810A68" w:rsidRPr="003A53DA">
        <w:rPr>
          <w:rFonts w:cs="Arial"/>
          <w:sz w:val="16"/>
          <w:szCs w:val="16"/>
          <w:lang w:val="en-US"/>
        </w:rPr>
        <w:t xml:space="preserve">(Checklist Individual Strength) </w:t>
      </w:r>
      <w:r w:rsidR="00810A68" w:rsidRPr="003A53DA">
        <w:rPr>
          <w:rFonts w:cs="Arial"/>
          <w:i/>
          <w:sz w:val="16"/>
          <w:szCs w:val="16"/>
          <w:lang w:val="en-US"/>
        </w:rPr>
        <w:t>FA</w:t>
      </w:r>
      <w:r w:rsidR="00810A68" w:rsidRPr="003A53DA">
        <w:rPr>
          <w:rFonts w:cs="Arial"/>
          <w:sz w:val="16"/>
          <w:szCs w:val="16"/>
          <w:lang w:val="en-US"/>
        </w:rPr>
        <w:t xml:space="preserve">: fatigue; </w:t>
      </w:r>
      <w:r w:rsidR="00810A68" w:rsidRPr="003A53DA">
        <w:rPr>
          <w:rFonts w:cs="Arial"/>
          <w:b/>
          <w:sz w:val="16"/>
          <w:szCs w:val="16"/>
          <w:lang w:val="en-US"/>
        </w:rPr>
        <w:t xml:space="preserve">HADS </w:t>
      </w:r>
      <w:r w:rsidR="00810A68" w:rsidRPr="003A53DA">
        <w:rPr>
          <w:rFonts w:cs="Arial"/>
          <w:sz w:val="16"/>
          <w:szCs w:val="16"/>
          <w:lang w:val="en-US"/>
        </w:rPr>
        <w:t xml:space="preserve">(Hospital Anxiety and Depression Scale) </w:t>
      </w:r>
      <w:r w:rsidR="00810A68" w:rsidRPr="003A53DA">
        <w:rPr>
          <w:rFonts w:cs="Arial"/>
          <w:i/>
          <w:sz w:val="16"/>
          <w:szCs w:val="16"/>
          <w:lang w:val="en-US"/>
        </w:rPr>
        <w:t>DIST</w:t>
      </w:r>
      <w:r w:rsidR="00810A68" w:rsidRPr="003A53DA">
        <w:rPr>
          <w:rFonts w:cs="Arial"/>
          <w:sz w:val="16"/>
          <w:szCs w:val="16"/>
          <w:lang w:val="en-US"/>
        </w:rPr>
        <w:t xml:space="preserve">: distress, </w:t>
      </w:r>
      <w:r w:rsidR="00810A68" w:rsidRPr="003A53DA">
        <w:rPr>
          <w:rFonts w:cs="Arial"/>
          <w:i/>
          <w:sz w:val="16"/>
          <w:szCs w:val="16"/>
          <w:lang w:val="en-US"/>
        </w:rPr>
        <w:t>ANX</w:t>
      </w:r>
      <w:r w:rsidR="00810A68" w:rsidRPr="003A53DA">
        <w:rPr>
          <w:rFonts w:cs="Arial"/>
          <w:sz w:val="16"/>
          <w:szCs w:val="16"/>
          <w:lang w:val="en-US"/>
        </w:rPr>
        <w:t xml:space="preserve">: anxiety, </w:t>
      </w:r>
      <w:r w:rsidR="00810A68" w:rsidRPr="003A53DA">
        <w:rPr>
          <w:rFonts w:cs="Arial"/>
          <w:i/>
          <w:sz w:val="16"/>
          <w:szCs w:val="16"/>
          <w:lang w:val="en-US"/>
        </w:rPr>
        <w:t>DEP</w:t>
      </w:r>
      <w:r w:rsidR="00810A68" w:rsidRPr="003A53DA">
        <w:rPr>
          <w:rFonts w:cs="Arial"/>
          <w:sz w:val="16"/>
          <w:szCs w:val="16"/>
          <w:lang w:val="en-US"/>
        </w:rPr>
        <w:t>: depression;</w:t>
      </w:r>
      <w:r w:rsidR="00706B37" w:rsidRPr="003A53DA">
        <w:rPr>
          <w:rFonts w:cs="Arial"/>
          <w:sz w:val="16"/>
          <w:szCs w:val="16"/>
          <w:lang w:val="en-US"/>
        </w:rPr>
        <w:t xml:space="preserve"> </w:t>
      </w:r>
      <w:proofErr w:type="spellStart"/>
      <w:r w:rsidR="001A25A8" w:rsidRPr="003A53DA">
        <w:rPr>
          <w:rFonts w:cs="Arial"/>
          <w:b/>
          <w:sz w:val="16"/>
          <w:szCs w:val="16"/>
          <w:vertAlign w:val="superscript"/>
          <w:lang w:val="en-US"/>
        </w:rPr>
        <w:t>a</w:t>
      </w:r>
      <w:r w:rsidR="00762B74" w:rsidRPr="003A53DA">
        <w:rPr>
          <w:rFonts w:cs="Arial"/>
          <w:sz w:val="16"/>
          <w:szCs w:val="16"/>
          <w:lang w:val="en-US"/>
        </w:rPr>
        <w:t>c</w:t>
      </w:r>
      <w:r w:rsidR="00AE1F2B" w:rsidRPr="003A53DA">
        <w:rPr>
          <w:rFonts w:cs="Arial"/>
          <w:sz w:val="16"/>
          <w:szCs w:val="16"/>
          <w:lang w:val="en-US"/>
        </w:rPr>
        <w:t>linical</w:t>
      </w:r>
      <w:proofErr w:type="spellEnd"/>
      <w:r w:rsidR="00AE1F2B" w:rsidRPr="003A53DA">
        <w:rPr>
          <w:rFonts w:cs="Arial"/>
          <w:sz w:val="16"/>
          <w:szCs w:val="16"/>
          <w:lang w:val="en-US"/>
        </w:rPr>
        <w:t xml:space="preserve"> importance</w:t>
      </w:r>
      <w:r w:rsidR="00DC68BA" w:rsidRPr="003A53DA">
        <w:rPr>
          <w:rFonts w:cs="Arial"/>
          <w:sz w:val="16"/>
          <w:szCs w:val="16"/>
          <w:lang w:val="en-US"/>
        </w:rPr>
        <w:t xml:space="preserve"> </w:t>
      </w:r>
      <w:r w:rsidR="00AE1F2B" w:rsidRPr="003A53DA">
        <w:rPr>
          <w:rFonts w:cs="Arial"/>
          <w:sz w:val="16"/>
          <w:szCs w:val="16"/>
          <w:lang w:val="en-US"/>
        </w:rPr>
        <w:t>r</w:t>
      </w:r>
      <w:r w:rsidR="007429BE" w:rsidRPr="003A53DA">
        <w:rPr>
          <w:rFonts w:cs="Arial"/>
          <w:sz w:val="16"/>
          <w:szCs w:val="16"/>
          <w:lang w:val="en-US"/>
        </w:rPr>
        <w:t>eported by</w:t>
      </w:r>
      <w:r w:rsidR="00227020" w:rsidRPr="003A53DA">
        <w:rPr>
          <w:rFonts w:cs="Arial"/>
          <w:sz w:val="16"/>
          <w:szCs w:val="16"/>
          <w:lang w:val="en-US"/>
        </w:rPr>
        <w:t xml:space="preserve"> authors</w:t>
      </w:r>
      <w:r w:rsidR="00C14A56" w:rsidRPr="003A53DA">
        <w:rPr>
          <w:rFonts w:cs="Arial"/>
          <w:sz w:val="16"/>
          <w:szCs w:val="16"/>
          <w:lang w:val="en-US"/>
        </w:rPr>
        <w:t xml:space="preserve">; </w:t>
      </w:r>
      <w:proofErr w:type="spellStart"/>
      <w:r w:rsidR="001A25A8" w:rsidRPr="003A53DA">
        <w:rPr>
          <w:rFonts w:cs="Arial"/>
          <w:b/>
          <w:sz w:val="16"/>
          <w:szCs w:val="16"/>
          <w:vertAlign w:val="superscript"/>
          <w:lang w:val="en-US"/>
        </w:rPr>
        <w:t>b</w:t>
      </w:r>
      <w:r w:rsidR="00862ACE" w:rsidRPr="003A53DA">
        <w:rPr>
          <w:rFonts w:cs="Arial"/>
          <w:sz w:val="16"/>
          <w:szCs w:val="16"/>
          <w:lang w:val="en-US"/>
        </w:rPr>
        <w:t>c</w:t>
      </w:r>
      <w:r w:rsidR="00227020" w:rsidRPr="003A53DA">
        <w:rPr>
          <w:rFonts w:cs="Arial"/>
          <w:sz w:val="16"/>
          <w:szCs w:val="16"/>
          <w:lang w:val="en-US"/>
        </w:rPr>
        <w:t>alculated</w:t>
      </w:r>
      <w:proofErr w:type="spellEnd"/>
      <w:r w:rsidR="00B34695" w:rsidRPr="003A53DA">
        <w:rPr>
          <w:rFonts w:cs="Arial"/>
          <w:sz w:val="16"/>
          <w:szCs w:val="16"/>
          <w:lang w:val="en-US"/>
        </w:rPr>
        <w:t xml:space="preserve"> by RE</w:t>
      </w:r>
      <w:r w:rsidR="00C14A56" w:rsidRPr="003A53DA">
        <w:rPr>
          <w:rFonts w:cs="Arial"/>
          <w:sz w:val="16"/>
          <w:szCs w:val="16"/>
          <w:lang w:val="en-US"/>
        </w:rPr>
        <w:t xml:space="preserve">; </w:t>
      </w:r>
      <w:proofErr w:type="spellStart"/>
      <w:r w:rsidR="00862ACE" w:rsidRPr="003A53DA">
        <w:rPr>
          <w:rFonts w:cs="Arial"/>
          <w:b/>
          <w:sz w:val="16"/>
          <w:szCs w:val="16"/>
          <w:vertAlign w:val="superscript"/>
          <w:lang w:val="en-US"/>
        </w:rPr>
        <w:t>c</w:t>
      </w:r>
      <w:r w:rsidR="00862ACE" w:rsidRPr="003A53DA">
        <w:rPr>
          <w:rFonts w:cs="Arial"/>
          <w:sz w:val="16"/>
          <w:szCs w:val="16"/>
          <w:lang w:val="en-US"/>
        </w:rPr>
        <w:t>n</w:t>
      </w:r>
      <w:r w:rsidR="00774F81" w:rsidRPr="003A53DA">
        <w:rPr>
          <w:rFonts w:cs="Arial"/>
          <w:sz w:val="16"/>
          <w:szCs w:val="16"/>
          <w:lang w:val="en-US"/>
        </w:rPr>
        <w:t>o</w:t>
      </w:r>
      <w:proofErr w:type="spellEnd"/>
      <w:r w:rsidR="00774F81" w:rsidRPr="003A53DA">
        <w:rPr>
          <w:rFonts w:cs="Arial"/>
          <w:sz w:val="16"/>
          <w:szCs w:val="16"/>
          <w:lang w:val="en-US"/>
        </w:rPr>
        <w:t xml:space="preserve"> values</w:t>
      </w:r>
      <w:r w:rsidR="000E7CFE" w:rsidRPr="003A53DA">
        <w:rPr>
          <w:rFonts w:cs="Arial"/>
          <w:sz w:val="16"/>
          <w:szCs w:val="16"/>
          <w:lang w:val="en-US"/>
        </w:rPr>
        <w:t>, no cut-off</w:t>
      </w:r>
      <w:r w:rsidR="00774F81" w:rsidRPr="003A53DA">
        <w:rPr>
          <w:rFonts w:cs="Arial"/>
          <w:sz w:val="16"/>
          <w:szCs w:val="16"/>
          <w:lang w:val="en-US"/>
        </w:rPr>
        <w:t xml:space="preserve"> for calculation</w:t>
      </w:r>
      <w:r w:rsidR="00B648B5" w:rsidRPr="003A53DA">
        <w:rPr>
          <w:rFonts w:cs="Arial"/>
          <w:sz w:val="16"/>
          <w:szCs w:val="16"/>
          <w:lang w:val="en-US"/>
        </w:rPr>
        <w:t xml:space="preserve"> available</w:t>
      </w:r>
    </w:p>
    <w:sectPr w:rsidR="006D51D8" w:rsidRPr="003A53DA" w:rsidSect="00F22D98">
      <w:pgSz w:w="16838" w:h="11906" w:orient="landscape" w:code="9"/>
      <w:pgMar w:top="1134" w:right="1418" w:bottom="993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F3B26"/>
    <w:rsid w:val="00000086"/>
    <w:rsid w:val="00000E4C"/>
    <w:rsid w:val="00000E53"/>
    <w:rsid w:val="00001698"/>
    <w:rsid w:val="00002BA9"/>
    <w:rsid w:val="00004290"/>
    <w:rsid w:val="000043F1"/>
    <w:rsid w:val="00004D6D"/>
    <w:rsid w:val="00004E6D"/>
    <w:rsid w:val="000057BB"/>
    <w:rsid w:val="000069C5"/>
    <w:rsid w:val="0001158E"/>
    <w:rsid w:val="00011B1F"/>
    <w:rsid w:val="0001211D"/>
    <w:rsid w:val="00013B4E"/>
    <w:rsid w:val="00013DE7"/>
    <w:rsid w:val="000145F9"/>
    <w:rsid w:val="00014F7D"/>
    <w:rsid w:val="00015192"/>
    <w:rsid w:val="000151E8"/>
    <w:rsid w:val="000164CF"/>
    <w:rsid w:val="00016C0D"/>
    <w:rsid w:val="000178D8"/>
    <w:rsid w:val="0002151A"/>
    <w:rsid w:val="00022D87"/>
    <w:rsid w:val="00022F31"/>
    <w:rsid w:val="000238ED"/>
    <w:rsid w:val="0002581B"/>
    <w:rsid w:val="00025EBB"/>
    <w:rsid w:val="0002765D"/>
    <w:rsid w:val="0003026B"/>
    <w:rsid w:val="000355EB"/>
    <w:rsid w:val="00035A8C"/>
    <w:rsid w:val="0003713E"/>
    <w:rsid w:val="00040071"/>
    <w:rsid w:val="00040BC8"/>
    <w:rsid w:val="00040D4D"/>
    <w:rsid w:val="00041216"/>
    <w:rsid w:val="000412EF"/>
    <w:rsid w:val="000415C9"/>
    <w:rsid w:val="00042063"/>
    <w:rsid w:val="00043738"/>
    <w:rsid w:val="00043EA4"/>
    <w:rsid w:val="0004497D"/>
    <w:rsid w:val="00045421"/>
    <w:rsid w:val="00045DDB"/>
    <w:rsid w:val="000507F2"/>
    <w:rsid w:val="00050A84"/>
    <w:rsid w:val="000529E5"/>
    <w:rsid w:val="00052D62"/>
    <w:rsid w:val="00053E8B"/>
    <w:rsid w:val="00054CAE"/>
    <w:rsid w:val="000562F5"/>
    <w:rsid w:val="000575FF"/>
    <w:rsid w:val="000603D7"/>
    <w:rsid w:val="00060ACB"/>
    <w:rsid w:val="00061D1E"/>
    <w:rsid w:val="00062760"/>
    <w:rsid w:val="000665DD"/>
    <w:rsid w:val="0006710E"/>
    <w:rsid w:val="00067143"/>
    <w:rsid w:val="000671EB"/>
    <w:rsid w:val="000672EB"/>
    <w:rsid w:val="00067DC2"/>
    <w:rsid w:val="00072663"/>
    <w:rsid w:val="00072B57"/>
    <w:rsid w:val="0007423C"/>
    <w:rsid w:val="0007436B"/>
    <w:rsid w:val="00074BCE"/>
    <w:rsid w:val="00076E35"/>
    <w:rsid w:val="00077240"/>
    <w:rsid w:val="00077427"/>
    <w:rsid w:val="00077462"/>
    <w:rsid w:val="00080498"/>
    <w:rsid w:val="00081D9F"/>
    <w:rsid w:val="00082987"/>
    <w:rsid w:val="00082EEB"/>
    <w:rsid w:val="0008311A"/>
    <w:rsid w:val="00083E88"/>
    <w:rsid w:val="000845F9"/>
    <w:rsid w:val="00084CB5"/>
    <w:rsid w:val="00084DD4"/>
    <w:rsid w:val="00084E50"/>
    <w:rsid w:val="0008501C"/>
    <w:rsid w:val="00086CB9"/>
    <w:rsid w:val="00090C48"/>
    <w:rsid w:val="00090E86"/>
    <w:rsid w:val="00091A34"/>
    <w:rsid w:val="00093413"/>
    <w:rsid w:val="000938C1"/>
    <w:rsid w:val="00093ABC"/>
    <w:rsid w:val="00094091"/>
    <w:rsid w:val="00094261"/>
    <w:rsid w:val="0009458E"/>
    <w:rsid w:val="000976D8"/>
    <w:rsid w:val="000A01EC"/>
    <w:rsid w:val="000A0FEE"/>
    <w:rsid w:val="000A21F8"/>
    <w:rsid w:val="000A302F"/>
    <w:rsid w:val="000A3614"/>
    <w:rsid w:val="000A3F8E"/>
    <w:rsid w:val="000A40C4"/>
    <w:rsid w:val="000A4313"/>
    <w:rsid w:val="000A66BC"/>
    <w:rsid w:val="000A7935"/>
    <w:rsid w:val="000A7CD6"/>
    <w:rsid w:val="000B0B22"/>
    <w:rsid w:val="000B0D95"/>
    <w:rsid w:val="000B1FAE"/>
    <w:rsid w:val="000B2323"/>
    <w:rsid w:val="000B291D"/>
    <w:rsid w:val="000B2B27"/>
    <w:rsid w:val="000B34A9"/>
    <w:rsid w:val="000B48FF"/>
    <w:rsid w:val="000B6558"/>
    <w:rsid w:val="000B7728"/>
    <w:rsid w:val="000B77B9"/>
    <w:rsid w:val="000C01DE"/>
    <w:rsid w:val="000C0418"/>
    <w:rsid w:val="000C1A7A"/>
    <w:rsid w:val="000C20DF"/>
    <w:rsid w:val="000C340A"/>
    <w:rsid w:val="000C3CC1"/>
    <w:rsid w:val="000C3D38"/>
    <w:rsid w:val="000C419A"/>
    <w:rsid w:val="000C450E"/>
    <w:rsid w:val="000C4A0F"/>
    <w:rsid w:val="000C5E45"/>
    <w:rsid w:val="000C60BB"/>
    <w:rsid w:val="000C6492"/>
    <w:rsid w:val="000C7685"/>
    <w:rsid w:val="000D15FB"/>
    <w:rsid w:val="000D3518"/>
    <w:rsid w:val="000D3A16"/>
    <w:rsid w:val="000D469A"/>
    <w:rsid w:val="000D4941"/>
    <w:rsid w:val="000D51D1"/>
    <w:rsid w:val="000D5381"/>
    <w:rsid w:val="000D54C4"/>
    <w:rsid w:val="000D782B"/>
    <w:rsid w:val="000D7DF7"/>
    <w:rsid w:val="000E16BF"/>
    <w:rsid w:val="000E36DC"/>
    <w:rsid w:val="000E3E6D"/>
    <w:rsid w:val="000E4A79"/>
    <w:rsid w:val="000E4DE0"/>
    <w:rsid w:val="000E5958"/>
    <w:rsid w:val="000E5A51"/>
    <w:rsid w:val="000E62B0"/>
    <w:rsid w:val="000E6661"/>
    <w:rsid w:val="000E6798"/>
    <w:rsid w:val="000E747D"/>
    <w:rsid w:val="000E787B"/>
    <w:rsid w:val="000E7CFE"/>
    <w:rsid w:val="000E7E67"/>
    <w:rsid w:val="000F0E70"/>
    <w:rsid w:val="000F0F74"/>
    <w:rsid w:val="000F0FD9"/>
    <w:rsid w:val="000F13CB"/>
    <w:rsid w:val="000F1911"/>
    <w:rsid w:val="000F24A8"/>
    <w:rsid w:val="000F28AE"/>
    <w:rsid w:val="000F3034"/>
    <w:rsid w:val="000F3EAB"/>
    <w:rsid w:val="000F6F91"/>
    <w:rsid w:val="000F741B"/>
    <w:rsid w:val="00100F39"/>
    <w:rsid w:val="00101EBE"/>
    <w:rsid w:val="00102D0D"/>
    <w:rsid w:val="00102EFA"/>
    <w:rsid w:val="00104D20"/>
    <w:rsid w:val="001066D2"/>
    <w:rsid w:val="00106C95"/>
    <w:rsid w:val="00106DFD"/>
    <w:rsid w:val="00112083"/>
    <w:rsid w:val="001127F2"/>
    <w:rsid w:val="00112D39"/>
    <w:rsid w:val="00112E5F"/>
    <w:rsid w:val="001131F2"/>
    <w:rsid w:val="00113B21"/>
    <w:rsid w:val="00114622"/>
    <w:rsid w:val="00114E5F"/>
    <w:rsid w:val="00115162"/>
    <w:rsid w:val="0011587B"/>
    <w:rsid w:val="00116259"/>
    <w:rsid w:val="00116641"/>
    <w:rsid w:val="00116A6B"/>
    <w:rsid w:val="00121509"/>
    <w:rsid w:val="00121BC8"/>
    <w:rsid w:val="00122FCA"/>
    <w:rsid w:val="0012357A"/>
    <w:rsid w:val="00123C4E"/>
    <w:rsid w:val="001250F8"/>
    <w:rsid w:val="00125A1C"/>
    <w:rsid w:val="001261F9"/>
    <w:rsid w:val="0012650B"/>
    <w:rsid w:val="00130555"/>
    <w:rsid w:val="00130D2F"/>
    <w:rsid w:val="00133393"/>
    <w:rsid w:val="0013404C"/>
    <w:rsid w:val="00135144"/>
    <w:rsid w:val="00135A9C"/>
    <w:rsid w:val="00135E11"/>
    <w:rsid w:val="00136DF0"/>
    <w:rsid w:val="001376CB"/>
    <w:rsid w:val="00140300"/>
    <w:rsid w:val="00141E01"/>
    <w:rsid w:val="00142B07"/>
    <w:rsid w:val="00143B37"/>
    <w:rsid w:val="00144519"/>
    <w:rsid w:val="0014576C"/>
    <w:rsid w:val="001461AA"/>
    <w:rsid w:val="0015030B"/>
    <w:rsid w:val="001538C5"/>
    <w:rsid w:val="00153BD1"/>
    <w:rsid w:val="00154716"/>
    <w:rsid w:val="00155011"/>
    <w:rsid w:val="00155D18"/>
    <w:rsid w:val="00156AB6"/>
    <w:rsid w:val="00157F1A"/>
    <w:rsid w:val="00160367"/>
    <w:rsid w:val="00161A61"/>
    <w:rsid w:val="00163272"/>
    <w:rsid w:val="00163B3E"/>
    <w:rsid w:val="00166749"/>
    <w:rsid w:val="001677EB"/>
    <w:rsid w:val="001720DA"/>
    <w:rsid w:val="001726DE"/>
    <w:rsid w:val="00172B85"/>
    <w:rsid w:val="0017316C"/>
    <w:rsid w:val="001737E7"/>
    <w:rsid w:val="00173A4F"/>
    <w:rsid w:val="00174788"/>
    <w:rsid w:val="0017537D"/>
    <w:rsid w:val="00175A63"/>
    <w:rsid w:val="00175CF5"/>
    <w:rsid w:val="00175D15"/>
    <w:rsid w:val="00177424"/>
    <w:rsid w:val="00177530"/>
    <w:rsid w:val="00180FB5"/>
    <w:rsid w:val="001811E4"/>
    <w:rsid w:val="00181B9B"/>
    <w:rsid w:val="00181D0E"/>
    <w:rsid w:val="001825B8"/>
    <w:rsid w:val="001831F8"/>
    <w:rsid w:val="00183672"/>
    <w:rsid w:val="00183E87"/>
    <w:rsid w:val="00185430"/>
    <w:rsid w:val="001856FE"/>
    <w:rsid w:val="001879EB"/>
    <w:rsid w:val="00187BD9"/>
    <w:rsid w:val="00187D30"/>
    <w:rsid w:val="001908A9"/>
    <w:rsid w:val="00191568"/>
    <w:rsid w:val="00191B73"/>
    <w:rsid w:val="001935BB"/>
    <w:rsid w:val="00193C64"/>
    <w:rsid w:val="00194DA4"/>
    <w:rsid w:val="001A0996"/>
    <w:rsid w:val="001A0D6C"/>
    <w:rsid w:val="001A131C"/>
    <w:rsid w:val="001A25A8"/>
    <w:rsid w:val="001A2DB8"/>
    <w:rsid w:val="001A2F35"/>
    <w:rsid w:val="001A31B2"/>
    <w:rsid w:val="001A3B0A"/>
    <w:rsid w:val="001A479A"/>
    <w:rsid w:val="001A4AEF"/>
    <w:rsid w:val="001A6759"/>
    <w:rsid w:val="001A6C71"/>
    <w:rsid w:val="001A7AAD"/>
    <w:rsid w:val="001A7B83"/>
    <w:rsid w:val="001B08BA"/>
    <w:rsid w:val="001B41F7"/>
    <w:rsid w:val="001B4E7A"/>
    <w:rsid w:val="001B558D"/>
    <w:rsid w:val="001B6097"/>
    <w:rsid w:val="001C050F"/>
    <w:rsid w:val="001C161F"/>
    <w:rsid w:val="001C2BCF"/>
    <w:rsid w:val="001C2C5C"/>
    <w:rsid w:val="001C30C7"/>
    <w:rsid w:val="001C30DB"/>
    <w:rsid w:val="001C383A"/>
    <w:rsid w:val="001C4643"/>
    <w:rsid w:val="001C4AB5"/>
    <w:rsid w:val="001C4DD5"/>
    <w:rsid w:val="001C5025"/>
    <w:rsid w:val="001C5655"/>
    <w:rsid w:val="001C5EB7"/>
    <w:rsid w:val="001C5FBA"/>
    <w:rsid w:val="001C64F3"/>
    <w:rsid w:val="001C7B5A"/>
    <w:rsid w:val="001C7B9A"/>
    <w:rsid w:val="001D2D88"/>
    <w:rsid w:val="001D42AC"/>
    <w:rsid w:val="001D4F26"/>
    <w:rsid w:val="001D52DE"/>
    <w:rsid w:val="001D565E"/>
    <w:rsid w:val="001D566B"/>
    <w:rsid w:val="001D6890"/>
    <w:rsid w:val="001D6947"/>
    <w:rsid w:val="001D7B9A"/>
    <w:rsid w:val="001E2EA7"/>
    <w:rsid w:val="001E3339"/>
    <w:rsid w:val="001E3825"/>
    <w:rsid w:val="001E4976"/>
    <w:rsid w:val="001E4E58"/>
    <w:rsid w:val="001E5153"/>
    <w:rsid w:val="001E64D7"/>
    <w:rsid w:val="001E76BE"/>
    <w:rsid w:val="001F0592"/>
    <w:rsid w:val="001F0A80"/>
    <w:rsid w:val="001F1066"/>
    <w:rsid w:val="001F3088"/>
    <w:rsid w:val="001F3B26"/>
    <w:rsid w:val="001F43E6"/>
    <w:rsid w:val="001F49F2"/>
    <w:rsid w:val="001F4B1C"/>
    <w:rsid w:val="001F537B"/>
    <w:rsid w:val="001F6880"/>
    <w:rsid w:val="00201186"/>
    <w:rsid w:val="0020145D"/>
    <w:rsid w:val="002027CE"/>
    <w:rsid w:val="0020398C"/>
    <w:rsid w:val="00205D54"/>
    <w:rsid w:val="002060BC"/>
    <w:rsid w:val="00206A0A"/>
    <w:rsid w:val="00210192"/>
    <w:rsid w:val="00210720"/>
    <w:rsid w:val="002108A4"/>
    <w:rsid w:val="002115B2"/>
    <w:rsid w:val="00211B40"/>
    <w:rsid w:val="00212066"/>
    <w:rsid w:val="00212645"/>
    <w:rsid w:val="00212B55"/>
    <w:rsid w:val="00213601"/>
    <w:rsid w:val="0021364C"/>
    <w:rsid w:val="00213AB8"/>
    <w:rsid w:val="00213FA3"/>
    <w:rsid w:val="002147D6"/>
    <w:rsid w:val="002147FA"/>
    <w:rsid w:val="00214AF2"/>
    <w:rsid w:val="00217845"/>
    <w:rsid w:val="00217F19"/>
    <w:rsid w:val="002200F4"/>
    <w:rsid w:val="00220480"/>
    <w:rsid w:val="002204F5"/>
    <w:rsid w:val="00220B75"/>
    <w:rsid w:val="00221551"/>
    <w:rsid w:val="002247FD"/>
    <w:rsid w:val="00224A61"/>
    <w:rsid w:val="00225399"/>
    <w:rsid w:val="00225683"/>
    <w:rsid w:val="0022593D"/>
    <w:rsid w:val="00227020"/>
    <w:rsid w:val="00230FC8"/>
    <w:rsid w:val="00232835"/>
    <w:rsid w:val="0023332A"/>
    <w:rsid w:val="00233D0A"/>
    <w:rsid w:val="0023424D"/>
    <w:rsid w:val="0023477A"/>
    <w:rsid w:val="00234A93"/>
    <w:rsid w:val="00235433"/>
    <w:rsid w:val="00235C9F"/>
    <w:rsid w:val="0023694B"/>
    <w:rsid w:val="00236E84"/>
    <w:rsid w:val="00237032"/>
    <w:rsid w:val="00237085"/>
    <w:rsid w:val="002373F3"/>
    <w:rsid w:val="002377AE"/>
    <w:rsid w:val="00241882"/>
    <w:rsid w:val="002423AA"/>
    <w:rsid w:val="00242A7F"/>
    <w:rsid w:val="00242D45"/>
    <w:rsid w:val="00243559"/>
    <w:rsid w:val="00243EC4"/>
    <w:rsid w:val="002448DC"/>
    <w:rsid w:val="0024708F"/>
    <w:rsid w:val="0024732C"/>
    <w:rsid w:val="00247523"/>
    <w:rsid w:val="002477FD"/>
    <w:rsid w:val="00254E5D"/>
    <w:rsid w:val="0025631D"/>
    <w:rsid w:val="002563A0"/>
    <w:rsid w:val="00257BF2"/>
    <w:rsid w:val="00257DE1"/>
    <w:rsid w:val="0026144C"/>
    <w:rsid w:val="00262090"/>
    <w:rsid w:val="00262A49"/>
    <w:rsid w:val="00263C18"/>
    <w:rsid w:val="00264389"/>
    <w:rsid w:val="00264B05"/>
    <w:rsid w:val="0026662B"/>
    <w:rsid w:val="002676BE"/>
    <w:rsid w:val="00267DB0"/>
    <w:rsid w:val="00267E2F"/>
    <w:rsid w:val="00267FC6"/>
    <w:rsid w:val="00270483"/>
    <w:rsid w:val="00270B70"/>
    <w:rsid w:val="00271764"/>
    <w:rsid w:val="00271DD7"/>
    <w:rsid w:val="00272222"/>
    <w:rsid w:val="00272990"/>
    <w:rsid w:val="00273294"/>
    <w:rsid w:val="0027457D"/>
    <w:rsid w:val="00275F96"/>
    <w:rsid w:val="002778F1"/>
    <w:rsid w:val="00281AD2"/>
    <w:rsid w:val="00282BAA"/>
    <w:rsid w:val="00282C65"/>
    <w:rsid w:val="00284DB0"/>
    <w:rsid w:val="00285F77"/>
    <w:rsid w:val="00286CA8"/>
    <w:rsid w:val="002918F7"/>
    <w:rsid w:val="00291C30"/>
    <w:rsid w:val="00292264"/>
    <w:rsid w:val="002924CD"/>
    <w:rsid w:val="0029264C"/>
    <w:rsid w:val="00297FA9"/>
    <w:rsid w:val="002A0293"/>
    <w:rsid w:val="002A1505"/>
    <w:rsid w:val="002A150C"/>
    <w:rsid w:val="002A182D"/>
    <w:rsid w:val="002A1A55"/>
    <w:rsid w:val="002A2126"/>
    <w:rsid w:val="002A216D"/>
    <w:rsid w:val="002A23C4"/>
    <w:rsid w:val="002A2F1A"/>
    <w:rsid w:val="002A3282"/>
    <w:rsid w:val="002A331C"/>
    <w:rsid w:val="002A37ED"/>
    <w:rsid w:val="002A38A2"/>
    <w:rsid w:val="002A3B90"/>
    <w:rsid w:val="002A4122"/>
    <w:rsid w:val="002A59B8"/>
    <w:rsid w:val="002A5B47"/>
    <w:rsid w:val="002A5FD8"/>
    <w:rsid w:val="002A602B"/>
    <w:rsid w:val="002A6F62"/>
    <w:rsid w:val="002A753F"/>
    <w:rsid w:val="002A75D2"/>
    <w:rsid w:val="002A7B82"/>
    <w:rsid w:val="002B1635"/>
    <w:rsid w:val="002B218C"/>
    <w:rsid w:val="002B2281"/>
    <w:rsid w:val="002B33A7"/>
    <w:rsid w:val="002B3539"/>
    <w:rsid w:val="002B4B9A"/>
    <w:rsid w:val="002B5319"/>
    <w:rsid w:val="002B60CA"/>
    <w:rsid w:val="002B6B64"/>
    <w:rsid w:val="002C02AD"/>
    <w:rsid w:val="002C0F15"/>
    <w:rsid w:val="002C10C0"/>
    <w:rsid w:val="002C118D"/>
    <w:rsid w:val="002C25A9"/>
    <w:rsid w:val="002C391D"/>
    <w:rsid w:val="002C409E"/>
    <w:rsid w:val="002C4642"/>
    <w:rsid w:val="002C4D14"/>
    <w:rsid w:val="002C4EEC"/>
    <w:rsid w:val="002C5050"/>
    <w:rsid w:val="002C51AD"/>
    <w:rsid w:val="002C55BA"/>
    <w:rsid w:val="002C5C00"/>
    <w:rsid w:val="002C6E7D"/>
    <w:rsid w:val="002C7A5D"/>
    <w:rsid w:val="002C7C8B"/>
    <w:rsid w:val="002D1394"/>
    <w:rsid w:val="002D221F"/>
    <w:rsid w:val="002D3630"/>
    <w:rsid w:val="002D56C9"/>
    <w:rsid w:val="002E014C"/>
    <w:rsid w:val="002E12D9"/>
    <w:rsid w:val="002E26AB"/>
    <w:rsid w:val="002E409B"/>
    <w:rsid w:val="002E4AE4"/>
    <w:rsid w:val="002E6889"/>
    <w:rsid w:val="002E7278"/>
    <w:rsid w:val="002F20C7"/>
    <w:rsid w:val="002F44A1"/>
    <w:rsid w:val="002F5AB1"/>
    <w:rsid w:val="002F6BF6"/>
    <w:rsid w:val="0030008D"/>
    <w:rsid w:val="0030139A"/>
    <w:rsid w:val="00302577"/>
    <w:rsid w:val="0030266D"/>
    <w:rsid w:val="003028BA"/>
    <w:rsid w:val="00302AD0"/>
    <w:rsid w:val="00302AE9"/>
    <w:rsid w:val="003039AB"/>
    <w:rsid w:val="00303A92"/>
    <w:rsid w:val="003047A8"/>
    <w:rsid w:val="00304840"/>
    <w:rsid w:val="00306455"/>
    <w:rsid w:val="00306A68"/>
    <w:rsid w:val="00311E37"/>
    <w:rsid w:val="00311F0B"/>
    <w:rsid w:val="00312465"/>
    <w:rsid w:val="00312CEA"/>
    <w:rsid w:val="00312FE9"/>
    <w:rsid w:val="003142C8"/>
    <w:rsid w:val="00314B8A"/>
    <w:rsid w:val="003150AD"/>
    <w:rsid w:val="00315237"/>
    <w:rsid w:val="0031637E"/>
    <w:rsid w:val="00317FD3"/>
    <w:rsid w:val="003216D1"/>
    <w:rsid w:val="003225BB"/>
    <w:rsid w:val="00323540"/>
    <w:rsid w:val="00324325"/>
    <w:rsid w:val="003249FB"/>
    <w:rsid w:val="00325048"/>
    <w:rsid w:val="003250FC"/>
    <w:rsid w:val="00325619"/>
    <w:rsid w:val="00325DA4"/>
    <w:rsid w:val="00326160"/>
    <w:rsid w:val="00327B5F"/>
    <w:rsid w:val="00327D5F"/>
    <w:rsid w:val="003305D5"/>
    <w:rsid w:val="00330DDE"/>
    <w:rsid w:val="00334A72"/>
    <w:rsid w:val="00337CF0"/>
    <w:rsid w:val="00340FC4"/>
    <w:rsid w:val="0034202A"/>
    <w:rsid w:val="00342B34"/>
    <w:rsid w:val="00342E23"/>
    <w:rsid w:val="0034329B"/>
    <w:rsid w:val="00344849"/>
    <w:rsid w:val="00346108"/>
    <w:rsid w:val="00346789"/>
    <w:rsid w:val="00347883"/>
    <w:rsid w:val="00347E2B"/>
    <w:rsid w:val="003506F3"/>
    <w:rsid w:val="00351702"/>
    <w:rsid w:val="0035225F"/>
    <w:rsid w:val="00352449"/>
    <w:rsid w:val="00354744"/>
    <w:rsid w:val="003562FB"/>
    <w:rsid w:val="0036015E"/>
    <w:rsid w:val="0036070C"/>
    <w:rsid w:val="00360FCE"/>
    <w:rsid w:val="00360FDF"/>
    <w:rsid w:val="00361328"/>
    <w:rsid w:val="00361D86"/>
    <w:rsid w:val="003632AA"/>
    <w:rsid w:val="003634EA"/>
    <w:rsid w:val="003643E4"/>
    <w:rsid w:val="003666F8"/>
    <w:rsid w:val="00367372"/>
    <w:rsid w:val="00370D0D"/>
    <w:rsid w:val="00371A74"/>
    <w:rsid w:val="00371F41"/>
    <w:rsid w:val="003736D7"/>
    <w:rsid w:val="00374E88"/>
    <w:rsid w:val="0037595C"/>
    <w:rsid w:val="00376E5B"/>
    <w:rsid w:val="00377738"/>
    <w:rsid w:val="003801D1"/>
    <w:rsid w:val="003810BD"/>
    <w:rsid w:val="003819F0"/>
    <w:rsid w:val="0038262F"/>
    <w:rsid w:val="00382FAA"/>
    <w:rsid w:val="00383A4D"/>
    <w:rsid w:val="00383DE0"/>
    <w:rsid w:val="0038403C"/>
    <w:rsid w:val="003849BA"/>
    <w:rsid w:val="00384A6F"/>
    <w:rsid w:val="003859C0"/>
    <w:rsid w:val="00385F96"/>
    <w:rsid w:val="00386EA1"/>
    <w:rsid w:val="00387032"/>
    <w:rsid w:val="003901A6"/>
    <w:rsid w:val="00390A37"/>
    <w:rsid w:val="003917E6"/>
    <w:rsid w:val="003920D1"/>
    <w:rsid w:val="00392341"/>
    <w:rsid w:val="00395F4F"/>
    <w:rsid w:val="003964DA"/>
    <w:rsid w:val="00396995"/>
    <w:rsid w:val="00396CBE"/>
    <w:rsid w:val="00397401"/>
    <w:rsid w:val="003A0526"/>
    <w:rsid w:val="003A0E44"/>
    <w:rsid w:val="003A2B1E"/>
    <w:rsid w:val="003A4A4B"/>
    <w:rsid w:val="003A5106"/>
    <w:rsid w:val="003A53DA"/>
    <w:rsid w:val="003A54FE"/>
    <w:rsid w:val="003A5533"/>
    <w:rsid w:val="003A5D42"/>
    <w:rsid w:val="003A64F9"/>
    <w:rsid w:val="003A69C5"/>
    <w:rsid w:val="003A785D"/>
    <w:rsid w:val="003A7CA1"/>
    <w:rsid w:val="003B0105"/>
    <w:rsid w:val="003B0DFA"/>
    <w:rsid w:val="003B3FEE"/>
    <w:rsid w:val="003B478F"/>
    <w:rsid w:val="003B49BF"/>
    <w:rsid w:val="003B55A2"/>
    <w:rsid w:val="003B628D"/>
    <w:rsid w:val="003B62A1"/>
    <w:rsid w:val="003B6C56"/>
    <w:rsid w:val="003B72AE"/>
    <w:rsid w:val="003B796A"/>
    <w:rsid w:val="003C0000"/>
    <w:rsid w:val="003C02A3"/>
    <w:rsid w:val="003C3387"/>
    <w:rsid w:val="003C3B42"/>
    <w:rsid w:val="003C3BBE"/>
    <w:rsid w:val="003C3EAB"/>
    <w:rsid w:val="003C4C85"/>
    <w:rsid w:val="003C4F05"/>
    <w:rsid w:val="003C66A7"/>
    <w:rsid w:val="003C70FB"/>
    <w:rsid w:val="003C7A13"/>
    <w:rsid w:val="003D027B"/>
    <w:rsid w:val="003D1A78"/>
    <w:rsid w:val="003D3514"/>
    <w:rsid w:val="003D401C"/>
    <w:rsid w:val="003D49ED"/>
    <w:rsid w:val="003D4AF3"/>
    <w:rsid w:val="003D5F05"/>
    <w:rsid w:val="003D659A"/>
    <w:rsid w:val="003D6619"/>
    <w:rsid w:val="003D7075"/>
    <w:rsid w:val="003D7810"/>
    <w:rsid w:val="003E08A9"/>
    <w:rsid w:val="003E2B34"/>
    <w:rsid w:val="003E4FBC"/>
    <w:rsid w:val="003E5E8D"/>
    <w:rsid w:val="003E6039"/>
    <w:rsid w:val="003E603A"/>
    <w:rsid w:val="003F0269"/>
    <w:rsid w:val="003F042F"/>
    <w:rsid w:val="003F345E"/>
    <w:rsid w:val="003F3F5A"/>
    <w:rsid w:val="003F4E09"/>
    <w:rsid w:val="003F5A64"/>
    <w:rsid w:val="003F78E4"/>
    <w:rsid w:val="004003F6"/>
    <w:rsid w:val="00402836"/>
    <w:rsid w:val="00403724"/>
    <w:rsid w:val="00404D56"/>
    <w:rsid w:val="00404DB9"/>
    <w:rsid w:val="00404F86"/>
    <w:rsid w:val="004052E1"/>
    <w:rsid w:val="00405ADD"/>
    <w:rsid w:val="00405EAD"/>
    <w:rsid w:val="004068F6"/>
    <w:rsid w:val="00411070"/>
    <w:rsid w:val="00412BD5"/>
    <w:rsid w:val="0041419F"/>
    <w:rsid w:val="00415042"/>
    <w:rsid w:val="004150B3"/>
    <w:rsid w:val="00415782"/>
    <w:rsid w:val="00415836"/>
    <w:rsid w:val="00415D68"/>
    <w:rsid w:val="00415FB9"/>
    <w:rsid w:val="004166E5"/>
    <w:rsid w:val="00417150"/>
    <w:rsid w:val="004204BA"/>
    <w:rsid w:val="00420BBA"/>
    <w:rsid w:val="00421863"/>
    <w:rsid w:val="00421C84"/>
    <w:rsid w:val="00421F0D"/>
    <w:rsid w:val="00423670"/>
    <w:rsid w:val="00424292"/>
    <w:rsid w:val="00424B61"/>
    <w:rsid w:val="004250B0"/>
    <w:rsid w:val="0043189A"/>
    <w:rsid w:val="00432431"/>
    <w:rsid w:val="00432780"/>
    <w:rsid w:val="00432F8F"/>
    <w:rsid w:val="00435383"/>
    <w:rsid w:val="00435E63"/>
    <w:rsid w:val="00435F17"/>
    <w:rsid w:val="004361D4"/>
    <w:rsid w:val="004367AC"/>
    <w:rsid w:val="00436B6A"/>
    <w:rsid w:val="004370C1"/>
    <w:rsid w:val="004439FB"/>
    <w:rsid w:val="004455E4"/>
    <w:rsid w:val="0044678F"/>
    <w:rsid w:val="0044729D"/>
    <w:rsid w:val="00447422"/>
    <w:rsid w:val="00447CCC"/>
    <w:rsid w:val="00450EDF"/>
    <w:rsid w:val="00451824"/>
    <w:rsid w:val="00452771"/>
    <w:rsid w:val="004536B3"/>
    <w:rsid w:val="00453CB3"/>
    <w:rsid w:val="00454DCB"/>
    <w:rsid w:val="0045527D"/>
    <w:rsid w:val="00457ED6"/>
    <w:rsid w:val="00460246"/>
    <w:rsid w:val="00461F5C"/>
    <w:rsid w:val="0046222F"/>
    <w:rsid w:val="00463671"/>
    <w:rsid w:val="00464A35"/>
    <w:rsid w:val="00465CF3"/>
    <w:rsid w:val="00466593"/>
    <w:rsid w:val="00471384"/>
    <w:rsid w:val="004722CF"/>
    <w:rsid w:val="0047289F"/>
    <w:rsid w:val="00472CA3"/>
    <w:rsid w:val="004731FF"/>
    <w:rsid w:val="00473995"/>
    <w:rsid w:val="004748D2"/>
    <w:rsid w:val="00474AD0"/>
    <w:rsid w:val="004752F0"/>
    <w:rsid w:val="00476D41"/>
    <w:rsid w:val="004774DE"/>
    <w:rsid w:val="0047787C"/>
    <w:rsid w:val="004778FC"/>
    <w:rsid w:val="00477EB1"/>
    <w:rsid w:val="00481FC6"/>
    <w:rsid w:val="00484758"/>
    <w:rsid w:val="00486A29"/>
    <w:rsid w:val="004875ED"/>
    <w:rsid w:val="00487DD3"/>
    <w:rsid w:val="004908FB"/>
    <w:rsid w:val="00490C2A"/>
    <w:rsid w:val="004918E8"/>
    <w:rsid w:val="004922C1"/>
    <w:rsid w:val="00492614"/>
    <w:rsid w:val="004929AD"/>
    <w:rsid w:val="004940E1"/>
    <w:rsid w:val="00494930"/>
    <w:rsid w:val="00495BB6"/>
    <w:rsid w:val="00496E13"/>
    <w:rsid w:val="004A20D4"/>
    <w:rsid w:val="004A3EC0"/>
    <w:rsid w:val="004A408A"/>
    <w:rsid w:val="004A50A7"/>
    <w:rsid w:val="004A5685"/>
    <w:rsid w:val="004A5FE1"/>
    <w:rsid w:val="004A61B6"/>
    <w:rsid w:val="004A692F"/>
    <w:rsid w:val="004A6E79"/>
    <w:rsid w:val="004B217F"/>
    <w:rsid w:val="004B2F76"/>
    <w:rsid w:val="004B49EF"/>
    <w:rsid w:val="004B4CC2"/>
    <w:rsid w:val="004B4D21"/>
    <w:rsid w:val="004B70DD"/>
    <w:rsid w:val="004C0E64"/>
    <w:rsid w:val="004C1168"/>
    <w:rsid w:val="004C2753"/>
    <w:rsid w:val="004C284B"/>
    <w:rsid w:val="004C28BD"/>
    <w:rsid w:val="004C5FEE"/>
    <w:rsid w:val="004C62C8"/>
    <w:rsid w:val="004C7A09"/>
    <w:rsid w:val="004D0186"/>
    <w:rsid w:val="004D0B9B"/>
    <w:rsid w:val="004D436D"/>
    <w:rsid w:val="004D491A"/>
    <w:rsid w:val="004D4944"/>
    <w:rsid w:val="004D639B"/>
    <w:rsid w:val="004D65E7"/>
    <w:rsid w:val="004D6622"/>
    <w:rsid w:val="004D779F"/>
    <w:rsid w:val="004D7B9E"/>
    <w:rsid w:val="004E07F5"/>
    <w:rsid w:val="004E0818"/>
    <w:rsid w:val="004E085D"/>
    <w:rsid w:val="004E2D52"/>
    <w:rsid w:val="004E331A"/>
    <w:rsid w:val="004E3362"/>
    <w:rsid w:val="004E41C1"/>
    <w:rsid w:val="004E4968"/>
    <w:rsid w:val="004E680E"/>
    <w:rsid w:val="004E6C43"/>
    <w:rsid w:val="004E7251"/>
    <w:rsid w:val="004E7A7C"/>
    <w:rsid w:val="004F0643"/>
    <w:rsid w:val="004F0D10"/>
    <w:rsid w:val="004F1F50"/>
    <w:rsid w:val="004F28FD"/>
    <w:rsid w:val="004F29CD"/>
    <w:rsid w:val="004F3BAD"/>
    <w:rsid w:val="004F41E7"/>
    <w:rsid w:val="004F58E4"/>
    <w:rsid w:val="004F60C9"/>
    <w:rsid w:val="004F7044"/>
    <w:rsid w:val="0050002B"/>
    <w:rsid w:val="005002F7"/>
    <w:rsid w:val="005014E3"/>
    <w:rsid w:val="00502311"/>
    <w:rsid w:val="00502321"/>
    <w:rsid w:val="00503596"/>
    <w:rsid w:val="0050464B"/>
    <w:rsid w:val="00504F42"/>
    <w:rsid w:val="00505329"/>
    <w:rsid w:val="00505E38"/>
    <w:rsid w:val="005076F4"/>
    <w:rsid w:val="005105E8"/>
    <w:rsid w:val="005106B1"/>
    <w:rsid w:val="00510907"/>
    <w:rsid w:val="00511D18"/>
    <w:rsid w:val="0051244B"/>
    <w:rsid w:val="00512B98"/>
    <w:rsid w:val="00512BE3"/>
    <w:rsid w:val="0051371F"/>
    <w:rsid w:val="00513E05"/>
    <w:rsid w:val="0051470D"/>
    <w:rsid w:val="00514A9B"/>
    <w:rsid w:val="00514B08"/>
    <w:rsid w:val="005151DB"/>
    <w:rsid w:val="00516907"/>
    <w:rsid w:val="00516A15"/>
    <w:rsid w:val="0052030F"/>
    <w:rsid w:val="005204A8"/>
    <w:rsid w:val="00520580"/>
    <w:rsid w:val="00521151"/>
    <w:rsid w:val="00523F94"/>
    <w:rsid w:val="00524EB7"/>
    <w:rsid w:val="005251AE"/>
    <w:rsid w:val="005262C8"/>
    <w:rsid w:val="005279B8"/>
    <w:rsid w:val="00532439"/>
    <w:rsid w:val="005324FA"/>
    <w:rsid w:val="005329E9"/>
    <w:rsid w:val="00534DB8"/>
    <w:rsid w:val="005353A9"/>
    <w:rsid w:val="00535C11"/>
    <w:rsid w:val="00536D6F"/>
    <w:rsid w:val="0054054D"/>
    <w:rsid w:val="00540A1B"/>
    <w:rsid w:val="00541530"/>
    <w:rsid w:val="0054234C"/>
    <w:rsid w:val="00543465"/>
    <w:rsid w:val="005436B5"/>
    <w:rsid w:val="005437B2"/>
    <w:rsid w:val="00543909"/>
    <w:rsid w:val="00546020"/>
    <w:rsid w:val="00546C27"/>
    <w:rsid w:val="00547464"/>
    <w:rsid w:val="00547509"/>
    <w:rsid w:val="00547E48"/>
    <w:rsid w:val="005528DB"/>
    <w:rsid w:val="00552CBE"/>
    <w:rsid w:val="005530D0"/>
    <w:rsid w:val="005536AD"/>
    <w:rsid w:val="005537FD"/>
    <w:rsid w:val="00554082"/>
    <w:rsid w:val="005541FE"/>
    <w:rsid w:val="0055426E"/>
    <w:rsid w:val="00554D9D"/>
    <w:rsid w:val="00556107"/>
    <w:rsid w:val="00560548"/>
    <w:rsid w:val="005609E5"/>
    <w:rsid w:val="00562752"/>
    <w:rsid w:val="00562DAF"/>
    <w:rsid w:val="0056503F"/>
    <w:rsid w:val="00565493"/>
    <w:rsid w:val="00567987"/>
    <w:rsid w:val="00567B2D"/>
    <w:rsid w:val="00570037"/>
    <w:rsid w:val="005704C5"/>
    <w:rsid w:val="0057309F"/>
    <w:rsid w:val="0057399D"/>
    <w:rsid w:val="005743EE"/>
    <w:rsid w:val="0057532F"/>
    <w:rsid w:val="00575A1A"/>
    <w:rsid w:val="00575E73"/>
    <w:rsid w:val="00576074"/>
    <w:rsid w:val="00576A33"/>
    <w:rsid w:val="0057702B"/>
    <w:rsid w:val="005805EF"/>
    <w:rsid w:val="005806C1"/>
    <w:rsid w:val="0058090F"/>
    <w:rsid w:val="005815DB"/>
    <w:rsid w:val="005815E1"/>
    <w:rsid w:val="005821BF"/>
    <w:rsid w:val="00582487"/>
    <w:rsid w:val="00582815"/>
    <w:rsid w:val="0058362E"/>
    <w:rsid w:val="00583D72"/>
    <w:rsid w:val="0058419F"/>
    <w:rsid w:val="00585560"/>
    <w:rsid w:val="005855AB"/>
    <w:rsid w:val="00585734"/>
    <w:rsid w:val="00586813"/>
    <w:rsid w:val="00592AB1"/>
    <w:rsid w:val="00592BFB"/>
    <w:rsid w:val="005931A5"/>
    <w:rsid w:val="0059354A"/>
    <w:rsid w:val="00593D5A"/>
    <w:rsid w:val="00593F67"/>
    <w:rsid w:val="0059497C"/>
    <w:rsid w:val="00595405"/>
    <w:rsid w:val="00595CE1"/>
    <w:rsid w:val="00597399"/>
    <w:rsid w:val="005A002A"/>
    <w:rsid w:val="005A05AD"/>
    <w:rsid w:val="005A1DA6"/>
    <w:rsid w:val="005A2471"/>
    <w:rsid w:val="005A361D"/>
    <w:rsid w:val="005A376C"/>
    <w:rsid w:val="005A39B9"/>
    <w:rsid w:val="005A571C"/>
    <w:rsid w:val="005A5ED5"/>
    <w:rsid w:val="005A7BFC"/>
    <w:rsid w:val="005A7CAB"/>
    <w:rsid w:val="005A7F47"/>
    <w:rsid w:val="005B0C77"/>
    <w:rsid w:val="005B0EF0"/>
    <w:rsid w:val="005B10B0"/>
    <w:rsid w:val="005B114B"/>
    <w:rsid w:val="005B1457"/>
    <w:rsid w:val="005B16E9"/>
    <w:rsid w:val="005B19E8"/>
    <w:rsid w:val="005B1E01"/>
    <w:rsid w:val="005B4724"/>
    <w:rsid w:val="005B47F5"/>
    <w:rsid w:val="005B56B9"/>
    <w:rsid w:val="005C1301"/>
    <w:rsid w:val="005C169E"/>
    <w:rsid w:val="005C29F0"/>
    <w:rsid w:val="005C3BBE"/>
    <w:rsid w:val="005C465A"/>
    <w:rsid w:val="005C6FEA"/>
    <w:rsid w:val="005C72CE"/>
    <w:rsid w:val="005D1001"/>
    <w:rsid w:val="005D1FB4"/>
    <w:rsid w:val="005D2074"/>
    <w:rsid w:val="005D2263"/>
    <w:rsid w:val="005D26CC"/>
    <w:rsid w:val="005D47D8"/>
    <w:rsid w:val="005D5940"/>
    <w:rsid w:val="005D7B49"/>
    <w:rsid w:val="005E0892"/>
    <w:rsid w:val="005E1088"/>
    <w:rsid w:val="005E18FA"/>
    <w:rsid w:val="005E1BA6"/>
    <w:rsid w:val="005E4173"/>
    <w:rsid w:val="005E4426"/>
    <w:rsid w:val="005E49D6"/>
    <w:rsid w:val="005E4E0F"/>
    <w:rsid w:val="005E578E"/>
    <w:rsid w:val="005E5838"/>
    <w:rsid w:val="005E5CC4"/>
    <w:rsid w:val="005E5E30"/>
    <w:rsid w:val="005E687A"/>
    <w:rsid w:val="005F07E4"/>
    <w:rsid w:val="005F1A02"/>
    <w:rsid w:val="005F203B"/>
    <w:rsid w:val="005F317C"/>
    <w:rsid w:val="005F335F"/>
    <w:rsid w:val="005F3A7B"/>
    <w:rsid w:val="005F491B"/>
    <w:rsid w:val="005F4D15"/>
    <w:rsid w:val="005F6889"/>
    <w:rsid w:val="005F6A80"/>
    <w:rsid w:val="005F7675"/>
    <w:rsid w:val="00600264"/>
    <w:rsid w:val="00600DB7"/>
    <w:rsid w:val="00601C7B"/>
    <w:rsid w:val="00601E33"/>
    <w:rsid w:val="00602BBD"/>
    <w:rsid w:val="006031FF"/>
    <w:rsid w:val="006037AC"/>
    <w:rsid w:val="00603F34"/>
    <w:rsid w:val="00604E8B"/>
    <w:rsid w:val="006051C3"/>
    <w:rsid w:val="00605A59"/>
    <w:rsid w:val="00605FF1"/>
    <w:rsid w:val="00606662"/>
    <w:rsid w:val="00606AE0"/>
    <w:rsid w:val="00606B27"/>
    <w:rsid w:val="00607FEA"/>
    <w:rsid w:val="006108A1"/>
    <w:rsid w:val="00610FC9"/>
    <w:rsid w:val="0061204B"/>
    <w:rsid w:val="00613437"/>
    <w:rsid w:val="00614015"/>
    <w:rsid w:val="006140CE"/>
    <w:rsid w:val="00614604"/>
    <w:rsid w:val="0061533B"/>
    <w:rsid w:val="006172AF"/>
    <w:rsid w:val="00617412"/>
    <w:rsid w:val="006209E7"/>
    <w:rsid w:val="006210F2"/>
    <w:rsid w:val="00622A0E"/>
    <w:rsid w:val="00623AAB"/>
    <w:rsid w:val="00624045"/>
    <w:rsid w:val="006240F0"/>
    <w:rsid w:val="006246F6"/>
    <w:rsid w:val="00624CA8"/>
    <w:rsid w:val="00626043"/>
    <w:rsid w:val="006264A9"/>
    <w:rsid w:val="00626BAE"/>
    <w:rsid w:val="00630069"/>
    <w:rsid w:val="0063018A"/>
    <w:rsid w:val="006313AF"/>
    <w:rsid w:val="00631C1A"/>
    <w:rsid w:val="00632285"/>
    <w:rsid w:val="00633931"/>
    <w:rsid w:val="00633F41"/>
    <w:rsid w:val="0063441A"/>
    <w:rsid w:val="006371D6"/>
    <w:rsid w:val="00637299"/>
    <w:rsid w:val="00637CE0"/>
    <w:rsid w:val="006419EB"/>
    <w:rsid w:val="00642F98"/>
    <w:rsid w:val="0064423C"/>
    <w:rsid w:val="0064765F"/>
    <w:rsid w:val="00647771"/>
    <w:rsid w:val="00652BA7"/>
    <w:rsid w:val="0065378A"/>
    <w:rsid w:val="00653E33"/>
    <w:rsid w:val="00654DBD"/>
    <w:rsid w:val="0065644A"/>
    <w:rsid w:val="00656949"/>
    <w:rsid w:val="00657D05"/>
    <w:rsid w:val="00660839"/>
    <w:rsid w:val="00660F46"/>
    <w:rsid w:val="00661289"/>
    <w:rsid w:val="00661601"/>
    <w:rsid w:val="00661A0D"/>
    <w:rsid w:val="00661A59"/>
    <w:rsid w:val="00661A98"/>
    <w:rsid w:val="00662F3F"/>
    <w:rsid w:val="006649EF"/>
    <w:rsid w:val="006655A8"/>
    <w:rsid w:val="00666136"/>
    <w:rsid w:val="0066630F"/>
    <w:rsid w:val="006667A1"/>
    <w:rsid w:val="00666AB9"/>
    <w:rsid w:val="00666DF3"/>
    <w:rsid w:val="00667480"/>
    <w:rsid w:val="006676AB"/>
    <w:rsid w:val="006711EC"/>
    <w:rsid w:val="006737D3"/>
    <w:rsid w:val="00674311"/>
    <w:rsid w:val="0067434C"/>
    <w:rsid w:val="00674E84"/>
    <w:rsid w:val="00675F22"/>
    <w:rsid w:val="00675FE6"/>
    <w:rsid w:val="0067680D"/>
    <w:rsid w:val="0067693E"/>
    <w:rsid w:val="00677818"/>
    <w:rsid w:val="00677F71"/>
    <w:rsid w:val="00680D9C"/>
    <w:rsid w:val="00680FB9"/>
    <w:rsid w:val="0068251C"/>
    <w:rsid w:val="00682B31"/>
    <w:rsid w:val="006849B5"/>
    <w:rsid w:val="0068610B"/>
    <w:rsid w:val="00691911"/>
    <w:rsid w:val="00691CE1"/>
    <w:rsid w:val="00693B33"/>
    <w:rsid w:val="006946A6"/>
    <w:rsid w:val="00694AD4"/>
    <w:rsid w:val="00694E69"/>
    <w:rsid w:val="00695313"/>
    <w:rsid w:val="0069560F"/>
    <w:rsid w:val="006958BD"/>
    <w:rsid w:val="00695ACE"/>
    <w:rsid w:val="00695E87"/>
    <w:rsid w:val="00696774"/>
    <w:rsid w:val="00697739"/>
    <w:rsid w:val="0069776E"/>
    <w:rsid w:val="006A0EEE"/>
    <w:rsid w:val="006A1C7C"/>
    <w:rsid w:val="006A35B6"/>
    <w:rsid w:val="006A38DB"/>
    <w:rsid w:val="006A3FC2"/>
    <w:rsid w:val="006A43C0"/>
    <w:rsid w:val="006A53E6"/>
    <w:rsid w:val="006A59DD"/>
    <w:rsid w:val="006A6F78"/>
    <w:rsid w:val="006B061D"/>
    <w:rsid w:val="006B19EC"/>
    <w:rsid w:val="006B29CC"/>
    <w:rsid w:val="006B342A"/>
    <w:rsid w:val="006B383E"/>
    <w:rsid w:val="006B4F8B"/>
    <w:rsid w:val="006B51A3"/>
    <w:rsid w:val="006B6134"/>
    <w:rsid w:val="006B6654"/>
    <w:rsid w:val="006B75D7"/>
    <w:rsid w:val="006C0C4C"/>
    <w:rsid w:val="006C10D3"/>
    <w:rsid w:val="006C19A0"/>
    <w:rsid w:val="006C4398"/>
    <w:rsid w:val="006C4684"/>
    <w:rsid w:val="006C51AD"/>
    <w:rsid w:val="006C548D"/>
    <w:rsid w:val="006C60C8"/>
    <w:rsid w:val="006C6FE8"/>
    <w:rsid w:val="006C7DBB"/>
    <w:rsid w:val="006C7F14"/>
    <w:rsid w:val="006D0AAB"/>
    <w:rsid w:val="006D0C78"/>
    <w:rsid w:val="006D17B1"/>
    <w:rsid w:val="006D1B46"/>
    <w:rsid w:val="006D280D"/>
    <w:rsid w:val="006D30CC"/>
    <w:rsid w:val="006D34B6"/>
    <w:rsid w:val="006D3BFB"/>
    <w:rsid w:val="006D3DF8"/>
    <w:rsid w:val="006D51D8"/>
    <w:rsid w:val="006D53D7"/>
    <w:rsid w:val="006D68E7"/>
    <w:rsid w:val="006D69DA"/>
    <w:rsid w:val="006D7261"/>
    <w:rsid w:val="006E0C89"/>
    <w:rsid w:val="006E192F"/>
    <w:rsid w:val="006E1C3A"/>
    <w:rsid w:val="006E3F5E"/>
    <w:rsid w:val="006E4432"/>
    <w:rsid w:val="006E5603"/>
    <w:rsid w:val="006E5FFF"/>
    <w:rsid w:val="006E6590"/>
    <w:rsid w:val="006E6930"/>
    <w:rsid w:val="006E6D2D"/>
    <w:rsid w:val="006E6D86"/>
    <w:rsid w:val="006E73A2"/>
    <w:rsid w:val="006E78BD"/>
    <w:rsid w:val="006F0D0F"/>
    <w:rsid w:val="006F1AFF"/>
    <w:rsid w:val="006F1F8D"/>
    <w:rsid w:val="006F269A"/>
    <w:rsid w:val="006F2902"/>
    <w:rsid w:val="006F2B03"/>
    <w:rsid w:val="006F30C6"/>
    <w:rsid w:val="006F41CF"/>
    <w:rsid w:val="006F4798"/>
    <w:rsid w:val="006F490F"/>
    <w:rsid w:val="006F5C44"/>
    <w:rsid w:val="006F66AD"/>
    <w:rsid w:val="006F6A35"/>
    <w:rsid w:val="006F6B0B"/>
    <w:rsid w:val="006F70F0"/>
    <w:rsid w:val="006F72FB"/>
    <w:rsid w:val="006F7EA2"/>
    <w:rsid w:val="00700933"/>
    <w:rsid w:val="00701116"/>
    <w:rsid w:val="00702211"/>
    <w:rsid w:val="0070303B"/>
    <w:rsid w:val="007031C0"/>
    <w:rsid w:val="00703628"/>
    <w:rsid w:val="00704E62"/>
    <w:rsid w:val="0070590E"/>
    <w:rsid w:val="00706B37"/>
    <w:rsid w:val="00706D43"/>
    <w:rsid w:val="007119D2"/>
    <w:rsid w:val="00711D81"/>
    <w:rsid w:val="00712F62"/>
    <w:rsid w:val="00712F88"/>
    <w:rsid w:val="00713119"/>
    <w:rsid w:val="007138B7"/>
    <w:rsid w:val="00713D27"/>
    <w:rsid w:val="00714339"/>
    <w:rsid w:val="00715E25"/>
    <w:rsid w:val="00716C8F"/>
    <w:rsid w:val="00717DDE"/>
    <w:rsid w:val="00720C12"/>
    <w:rsid w:val="00722FD1"/>
    <w:rsid w:val="007232A3"/>
    <w:rsid w:val="00723EC6"/>
    <w:rsid w:val="00724328"/>
    <w:rsid w:val="00724BA9"/>
    <w:rsid w:val="00725A27"/>
    <w:rsid w:val="00726AE5"/>
    <w:rsid w:val="00726B11"/>
    <w:rsid w:val="00726C5A"/>
    <w:rsid w:val="007272D3"/>
    <w:rsid w:val="007301C6"/>
    <w:rsid w:val="00730233"/>
    <w:rsid w:val="00731437"/>
    <w:rsid w:val="00731646"/>
    <w:rsid w:val="007335C7"/>
    <w:rsid w:val="00734D5D"/>
    <w:rsid w:val="00736478"/>
    <w:rsid w:val="00736851"/>
    <w:rsid w:val="0074060B"/>
    <w:rsid w:val="00740707"/>
    <w:rsid w:val="00740D27"/>
    <w:rsid w:val="0074193F"/>
    <w:rsid w:val="00741FB0"/>
    <w:rsid w:val="00742602"/>
    <w:rsid w:val="0074262B"/>
    <w:rsid w:val="007429BE"/>
    <w:rsid w:val="00742C5C"/>
    <w:rsid w:val="0074434B"/>
    <w:rsid w:val="0074469F"/>
    <w:rsid w:val="007465DD"/>
    <w:rsid w:val="007501F8"/>
    <w:rsid w:val="00750EFF"/>
    <w:rsid w:val="00752506"/>
    <w:rsid w:val="00752BD9"/>
    <w:rsid w:val="00753905"/>
    <w:rsid w:val="0075431B"/>
    <w:rsid w:val="007545B7"/>
    <w:rsid w:val="00754B3B"/>
    <w:rsid w:val="007552D4"/>
    <w:rsid w:val="007561F5"/>
    <w:rsid w:val="00756C97"/>
    <w:rsid w:val="00757CE7"/>
    <w:rsid w:val="00760C39"/>
    <w:rsid w:val="007627B4"/>
    <w:rsid w:val="00762927"/>
    <w:rsid w:val="00762B74"/>
    <w:rsid w:val="00763218"/>
    <w:rsid w:val="007640A2"/>
    <w:rsid w:val="00764267"/>
    <w:rsid w:val="0076522F"/>
    <w:rsid w:val="00765850"/>
    <w:rsid w:val="007661FA"/>
    <w:rsid w:val="0076667C"/>
    <w:rsid w:val="00766C72"/>
    <w:rsid w:val="00766C7E"/>
    <w:rsid w:val="00767FA5"/>
    <w:rsid w:val="0077118B"/>
    <w:rsid w:val="00771379"/>
    <w:rsid w:val="0077138F"/>
    <w:rsid w:val="00771775"/>
    <w:rsid w:val="00772026"/>
    <w:rsid w:val="00773B38"/>
    <w:rsid w:val="007743E8"/>
    <w:rsid w:val="00774F81"/>
    <w:rsid w:val="007753B7"/>
    <w:rsid w:val="007765BC"/>
    <w:rsid w:val="007771E8"/>
    <w:rsid w:val="007778F4"/>
    <w:rsid w:val="00780761"/>
    <w:rsid w:val="00780EBB"/>
    <w:rsid w:val="00780FB0"/>
    <w:rsid w:val="00782413"/>
    <w:rsid w:val="00782A4A"/>
    <w:rsid w:val="0078323D"/>
    <w:rsid w:val="007832D1"/>
    <w:rsid w:val="0078502E"/>
    <w:rsid w:val="00785AD9"/>
    <w:rsid w:val="007869A7"/>
    <w:rsid w:val="00787944"/>
    <w:rsid w:val="00790996"/>
    <w:rsid w:val="00791E25"/>
    <w:rsid w:val="00792F21"/>
    <w:rsid w:val="00793279"/>
    <w:rsid w:val="0079330D"/>
    <w:rsid w:val="0079346A"/>
    <w:rsid w:val="007940B7"/>
    <w:rsid w:val="00794E3C"/>
    <w:rsid w:val="00795865"/>
    <w:rsid w:val="007961F8"/>
    <w:rsid w:val="007967EC"/>
    <w:rsid w:val="007A0E09"/>
    <w:rsid w:val="007A1599"/>
    <w:rsid w:val="007A2097"/>
    <w:rsid w:val="007A319E"/>
    <w:rsid w:val="007A3578"/>
    <w:rsid w:val="007A41C9"/>
    <w:rsid w:val="007A4272"/>
    <w:rsid w:val="007A4DF7"/>
    <w:rsid w:val="007A5710"/>
    <w:rsid w:val="007A5DDD"/>
    <w:rsid w:val="007A657C"/>
    <w:rsid w:val="007B0E15"/>
    <w:rsid w:val="007B35B9"/>
    <w:rsid w:val="007B40EE"/>
    <w:rsid w:val="007B452F"/>
    <w:rsid w:val="007B4FD3"/>
    <w:rsid w:val="007B6B9A"/>
    <w:rsid w:val="007B6FF9"/>
    <w:rsid w:val="007B71BA"/>
    <w:rsid w:val="007B7458"/>
    <w:rsid w:val="007B77ED"/>
    <w:rsid w:val="007B7B65"/>
    <w:rsid w:val="007C0123"/>
    <w:rsid w:val="007C24F0"/>
    <w:rsid w:val="007C284D"/>
    <w:rsid w:val="007C2EFB"/>
    <w:rsid w:val="007C3F1F"/>
    <w:rsid w:val="007C44AB"/>
    <w:rsid w:val="007C6184"/>
    <w:rsid w:val="007C763D"/>
    <w:rsid w:val="007C7CEF"/>
    <w:rsid w:val="007D00AF"/>
    <w:rsid w:val="007D069F"/>
    <w:rsid w:val="007D0925"/>
    <w:rsid w:val="007D0C3D"/>
    <w:rsid w:val="007D1144"/>
    <w:rsid w:val="007D130E"/>
    <w:rsid w:val="007D2ECE"/>
    <w:rsid w:val="007D4B2D"/>
    <w:rsid w:val="007D5D94"/>
    <w:rsid w:val="007D624B"/>
    <w:rsid w:val="007D787E"/>
    <w:rsid w:val="007D7951"/>
    <w:rsid w:val="007E0019"/>
    <w:rsid w:val="007E0383"/>
    <w:rsid w:val="007E106B"/>
    <w:rsid w:val="007E10EB"/>
    <w:rsid w:val="007E11FC"/>
    <w:rsid w:val="007E1716"/>
    <w:rsid w:val="007E2113"/>
    <w:rsid w:val="007E2D52"/>
    <w:rsid w:val="007E3832"/>
    <w:rsid w:val="007E4B0B"/>
    <w:rsid w:val="007E6036"/>
    <w:rsid w:val="007E615B"/>
    <w:rsid w:val="007F1A17"/>
    <w:rsid w:val="007F1D49"/>
    <w:rsid w:val="007F230F"/>
    <w:rsid w:val="007F2E2B"/>
    <w:rsid w:val="007F615E"/>
    <w:rsid w:val="007F6B6C"/>
    <w:rsid w:val="007F6BB4"/>
    <w:rsid w:val="007F729D"/>
    <w:rsid w:val="007F72FF"/>
    <w:rsid w:val="007F743E"/>
    <w:rsid w:val="007F7BE9"/>
    <w:rsid w:val="008020D8"/>
    <w:rsid w:val="00803F90"/>
    <w:rsid w:val="008041AD"/>
    <w:rsid w:val="008043CB"/>
    <w:rsid w:val="00804BFE"/>
    <w:rsid w:val="00804E09"/>
    <w:rsid w:val="00805248"/>
    <w:rsid w:val="00805D75"/>
    <w:rsid w:val="00806FB7"/>
    <w:rsid w:val="00807F5B"/>
    <w:rsid w:val="00810696"/>
    <w:rsid w:val="00810A68"/>
    <w:rsid w:val="008113B6"/>
    <w:rsid w:val="008118DC"/>
    <w:rsid w:val="0081284E"/>
    <w:rsid w:val="00812EF6"/>
    <w:rsid w:val="00813386"/>
    <w:rsid w:val="008141AB"/>
    <w:rsid w:val="008157E6"/>
    <w:rsid w:val="008159A2"/>
    <w:rsid w:val="008162E7"/>
    <w:rsid w:val="00816849"/>
    <w:rsid w:val="008169BC"/>
    <w:rsid w:val="0082190C"/>
    <w:rsid w:val="008231BF"/>
    <w:rsid w:val="0082379B"/>
    <w:rsid w:val="00824729"/>
    <w:rsid w:val="008251E1"/>
    <w:rsid w:val="008257BE"/>
    <w:rsid w:val="00825DD0"/>
    <w:rsid w:val="00825EAA"/>
    <w:rsid w:val="0082649F"/>
    <w:rsid w:val="0082796E"/>
    <w:rsid w:val="00830E78"/>
    <w:rsid w:val="00831346"/>
    <w:rsid w:val="00833DDA"/>
    <w:rsid w:val="0083583D"/>
    <w:rsid w:val="008376C4"/>
    <w:rsid w:val="00837F00"/>
    <w:rsid w:val="0084042A"/>
    <w:rsid w:val="00841311"/>
    <w:rsid w:val="00841CC7"/>
    <w:rsid w:val="00842E29"/>
    <w:rsid w:val="00842ED1"/>
    <w:rsid w:val="00843620"/>
    <w:rsid w:val="0084492A"/>
    <w:rsid w:val="00845120"/>
    <w:rsid w:val="00845FFD"/>
    <w:rsid w:val="008460A3"/>
    <w:rsid w:val="0084617F"/>
    <w:rsid w:val="00846BD1"/>
    <w:rsid w:val="008477D8"/>
    <w:rsid w:val="0085175A"/>
    <w:rsid w:val="00852785"/>
    <w:rsid w:val="00853DE1"/>
    <w:rsid w:val="00854976"/>
    <w:rsid w:val="008553C5"/>
    <w:rsid w:val="0085623E"/>
    <w:rsid w:val="00856307"/>
    <w:rsid w:val="00856315"/>
    <w:rsid w:val="008568ED"/>
    <w:rsid w:val="00857FDB"/>
    <w:rsid w:val="008606AE"/>
    <w:rsid w:val="00860AD6"/>
    <w:rsid w:val="0086192F"/>
    <w:rsid w:val="00861BA0"/>
    <w:rsid w:val="008625CB"/>
    <w:rsid w:val="00862ACE"/>
    <w:rsid w:val="0086354F"/>
    <w:rsid w:val="00863879"/>
    <w:rsid w:val="00863B8B"/>
    <w:rsid w:val="0086481D"/>
    <w:rsid w:val="00864C1B"/>
    <w:rsid w:val="008652AA"/>
    <w:rsid w:val="00866884"/>
    <w:rsid w:val="00866E3C"/>
    <w:rsid w:val="00867287"/>
    <w:rsid w:val="00870BF6"/>
    <w:rsid w:val="0087183B"/>
    <w:rsid w:val="00872248"/>
    <w:rsid w:val="0087252B"/>
    <w:rsid w:val="00872DC1"/>
    <w:rsid w:val="00873BEC"/>
    <w:rsid w:val="00873C4E"/>
    <w:rsid w:val="0087404B"/>
    <w:rsid w:val="0087424A"/>
    <w:rsid w:val="00874605"/>
    <w:rsid w:val="008746B8"/>
    <w:rsid w:val="00874CE9"/>
    <w:rsid w:val="008755A1"/>
    <w:rsid w:val="008769E0"/>
    <w:rsid w:val="008778D7"/>
    <w:rsid w:val="0088445D"/>
    <w:rsid w:val="00884EC1"/>
    <w:rsid w:val="0088516A"/>
    <w:rsid w:val="0088665B"/>
    <w:rsid w:val="00886D65"/>
    <w:rsid w:val="0088771B"/>
    <w:rsid w:val="0088790A"/>
    <w:rsid w:val="00887F20"/>
    <w:rsid w:val="0089004E"/>
    <w:rsid w:val="00890228"/>
    <w:rsid w:val="00890A36"/>
    <w:rsid w:val="0089182E"/>
    <w:rsid w:val="00893ACE"/>
    <w:rsid w:val="00894A23"/>
    <w:rsid w:val="00895026"/>
    <w:rsid w:val="00895B0A"/>
    <w:rsid w:val="008961F8"/>
    <w:rsid w:val="0089780D"/>
    <w:rsid w:val="00897A07"/>
    <w:rsid w:val="008A00AA"/>
    <w:rsid w:val="008A1EA0"/>
    <w:rsid w:val="008A2BF0"/>
    <w:rsid w:val="008A2EF2"/>
    <w:rsid w:val="008A37BB"/>
    <w:rsid w:val="008A554E"/>
    <w:rsid w:val="008A6535"/>
    <w:rsid w:val="008A7087"/>
    <w:rsid w:val="008A71A3"/>
    <w:rsid w:val="008A7917"/>
    <w:rsid w:val="008B022B"/>
    <w:rsid w:val="008B17B8"/>
    <w:rsid w:val="008B259B"/>
    <w:rsid w:val="008B3B8E"/>
    <w:rsid w:val="008B3D3C"/>
    <w:rsid w:val="008B6CF7"/>
    <w:rsid w:val="008B7801"/>
    <w:rsid w:val="008C0D32"/>
    <w:rsid w:val="008C11F2"/>
    <w:rsid w:val="008C14E5"/>
    <w:rsid w:val="008C1FA0"/>
    <w:rsid w:val="008C272F"/>
    <w:rsid w:val="008C2B4A"/>
    <w:rsid w:val="008C3AA0"/>
    <w:rsid w:val="008C400F"/>
    <w:rsid w:val="008C4E19"/>
    <w:rsid w:val="008C5EE8"/>
    <w:rsid w:val="008C64A2"/>
    <w:rsid w:val="008C6554"/>
    <w:rsid w:val="008C7725"/>
    <w:rsid w:val="008C7EE9"/>
    <w:rsid w:val="008D1C6B"/>
    <w:rsid w:val="008D3671"/>
    <w:rsid w:val="008D4F2F"/>
    <w:rsid w:val="008E1500"/>
    <w:rsid w:val="008E1BF0"/>
    <w:rsid w:val="008E29E5"/>
    <w:rsid w:val="008E3793"/>
    <w:rsid w:val="008E3D39"/>
    <w:rsid w:val="008E44D4"/>
    <w:rsid w:val="008E6033"/>
    <w:rsid w:val="008E660B"/>
    <w:rsid w:val="008E6DDC"/>
    <w:rsid w:val="008E721A"/>
    <w:rsid w:val="008E79A9"/>
    <w:rsid w:val="008F0246"/>
    <w:rsid w:val="008F2958"/>
    <w:rsid w:val="008F3F2C"/>
    <w:rsid w:val="008F4DE6"/>
    <w:rsid w:val="008F54D8"/>
    <w:rsid w:val="008F6600"/>
    <w:rsid w:val="008F6628"/>
    <w:rsid w:val="008F6E2A"/>
    <w:rsid w:val="008F7309"/>
    <w:rsid w:val="009007CF"/>
    <w:rsid w:val="00900A16"/>
    <w:rsid w:val="00900AD0"/>
    <w:rsid w:val="00900CD3"/>
    <w:rsid w:val="009014FF"/>
    <w:rsid w:val="00902B0E"/>
    <w:rsid w:val="00903887"/>
    <w:rsid w:val="00903ADA"/>
    <w:rsid w:val="009047C2"/>
    <w:rsid w:val="00905702"/>
    <w:rsid w:val="00906066"/>
    <w:rsid w:val="009062F2"/>
    <w:rsid w:val="00906C82"/>
    <w:rsid w:val="009073CD"/>
    <w:rsid w:val="00907F64"/>
    <w:rsid w:val="00910150"/>
    <w:rsid w:val="00912056"/>
    <w:rsid w:val="00912105"/>
    <w:rsid w:val="00913E8F"/>
    <w:rsid w:val="009161B0"/>
    <w:rsid w:val="00916A11"/>
    <w:rsid w:val="00916C3E"/>
    <w:rsid w:val="00916E4B"/>
    <w:rsid w:val="00920346"/>
    <w:rsid w:val="00920778"/>
    <w:rsid w:val="00920B80"/>
    <w:rsid w:val="00921BB1"/>
    <w:rsid w:val="009228FF"/>
    <w:rsid w:val="0092382B"/>
    <w:rsid w:val="0092548A"/>
    <w:rsid w:val="00925A35"/>
    <w:rsid w:val="00926B9B"/>
    <w:rsid w:val="009273EF"/>
    <w:rsid w:val="00927859"/>
    <w:rsid w:val="00927A58"/>
    <w:rsid w:val="00927B7B"/>
    <w:rsid w:val="00930200"/>
    <w:rsid w:val="00930FFF"/>
    <w:rsid w:val="009317F5"/>
    <w:rsid w:val="00932FCA"/>
    <w:rsid w:val="00933036"/>
    <w:rsid w:val="00933BEF"/>
    <w:rsid w:val="009348BB"/>
    <w:rsid w:val="009359FA"/>
    <w:rsid w:val="00936A01"/>
    <w:rsid w:val="0094035A"/>
    <w:rsid w:val="009416D0"/>
    <w:rsid w:val="00942503"/>
    <w:rsid w:val="009429DE"/>
    <w:rsid w:val="00943190"/>
    <w:rsid w:val="0094406C"/>
    <w:rsid w:val="009446D1"/>
    <w:rsid w:val="00945AB4"/>
    <w:rsid w:val="009477F2"/>
    <w:rsid w:val="00950B91"/>
    <w:rsid w:val="0095192C"/>
    <w:rsid w:val="00953097"/>
    <w:rsid w:val="00953C54"/>
    <w:rsid w:val="009564D6"/>
    <w:rsid w:val="00956C02"/>
    <w:rsid w:val="00957D58"/>
    <w:rsid w:val="00957FDB"/>
    <w:rsid w:val="00960663"/>
    <w:rsid w:val="00960B90"/>
    <w:rsid w:val="009623D4"/>
    <w:rsid w:val="009624FE"/>
    <w:rsid w:val="00962812"/>
    <w:rsid w:val="00962F9C"/>
    <w:rsid w:val="009642C2"/>
    <w:rsid w:val="009660A9"/>
    <w:rsid w:val="00966DD3"/>
    <w:rsid w:val="00967F5B"/>
    <w:rsid w:val="00970014"/>
    <w:rsid w:val="0097050A"/>
    <w:rsid w:val="009708F5"/>
    <w:rsid w:val="00970DEE"/>
    <w:rsid w:val="009711D0"/>
    <w:rsid w:val="00971391"/>
    <w:rsid w:val="00971B24"/>
    <w:rsid w:val="00972ADB"/>
    <w:rsid w:val="00974027"/>
    <w:rsid w:val="009746C3"/>
    <w:rsid w:val="00974B33"/>
    <w:rsid w:val="00974D7C"/>
    <w:rsid w:val="00974DEC"/>
    <w:rsid w:val="00974F1D"/>
    <w:rsid w:val="009751DB"/>
    <w:rsid w:val="0097692E"/>
    <w:rsid w:val="00976C60"/>
    <w:rsid w:val="009777F0"/>
    <w:rsid w:val="009778D6"/>
    <w:rsid w:val="009805E7"/>
    <w:rsid w:val="00980FB3"/>
    <w:rsid w:val="009826C6"/>
    <w:rsid w:val="0098274B"/>
    <w:rsid w:val="00982770"/>
    <w:rsid w:val="00983132"/>
    <w:rsid w:val="0098369D"/>
    <w:rsid w:val="00983C99"/>
    <w:rsid w:val="0098690A"/>
    <w:rsid w:val="00987DFC"/>
    <w:rsid w:val="00991D5D"/>
    <w:rsid w:val="00991F0D"/>
    <w:rsid w:val="00992C28"/>
    <w:rsid w:val="00992F7F"/>
    <w:rsid w:val="009937A8"/>
    <w:rsid w:val="00994258"/>
    <w:rsid w:val="00995200"/>
    <w:rsid w:val="009965E2"/>
    <w:rsid w:val="00996D47"/>
    <w:rsid w:val="00997F95"/>
    <w:rsid w:val="009A04BE"/>
    <w:rsid w:val="009A087E"/>
    <w:rsid w:val="009A0EDD"/>
    <w:rsid w:val="009A20BC"/>
    <w:rsid w:val="009A24AC"/>
    <w:rsid w:val="009A2AA6"/>
    <w:rsid w:val="009A3B07"/>
    <w:rsid w:val="009A3FE3"/>
    <w:rsid w:val="009A5641"/>
    <w:rsid w:val="009A586D"/>
    <w:rsid w:val="009A646B"/>
    <w:rsid w:val="009A6607"/>
    <w:rsid w:val="009A685A"/>
    <w:rsid w:val="009A6A31"/>
    <w:rsid w:val="009A6A49"/>
    <w:rsid w:val="009A76FE"/>
    <w:rsid w:val="009A7ED9"/>
    <w:rsid w:val="009B0107"/>
    <w:rsid w:val="009B20D4"/>
    <w:rsid w:val="009B59CA"/>
    <w:rsid w:val="009B5B50"/>
    <w:rsid w:val="009B64AF"/>
    <w:rsid w:val="009B78C6"/>
    <w:rsid w:val="009C0127"/>
    <w:rsid w:val="009C015F"/>
    <w:rsid w:val="009C06F1"/>
    <w:rsid w:val="009C16EB"/>
    <w:rsid w:val="009C230F"/>
    <w:rsid w:val="009C254C"/>
    <w:rsid w:val="009C2782"/>
    <w:rsid w:val="009C4262"/>
    <w:rsid w:val="009C42D9"/>
    <w:rsid w:val="009C4915"/>
    <w:rsid w:val="009C5DDA"/>
    <w:rsid w:val="009C5DF1"/>
    <w:rsid w:val="009C7C68"/>
    <w:rsid w:val="009D268E"/>
    <w:rsid w:val="009D26A9"/>
    <w:rsid w:val="009D2C14"/>
    <w:rsid w:val="009D5F3C"/>
    <w:rsid w:val="009D605B"/>
    <w:rsid w:val="009D70A5"/>
    <w:rsid w:val="009D70CF"/>
    <w:rsid w:val="009D7640"/>
    <w:rsid w:val="009E00A7"/>
    <w:rsid w:val="009E0E00"/>
    <w:rsid w:val="009E10BE"/>
    <w:rsid w:val="009E1751"/>
    <w:rsid w:val="009E1CB3"/>
    <w:rsid w:val="009E3BC2"/>
    <w:rsid w:val="009E408C"/>
    <w:rsid w:val="009E5423"/>
    <w:rsid w:val="009E622D"/>
    <w:rsid w:val="009E75FD"/>
    <w:rsid w:val="009F0420"/>
    <w:rsid w:val="009F0C2E"/>
    <w:rsid w:val="009F294F"/>
    <w:rsid w:val="009F2AF0"/>
    <w:rsid w:val="009F2C16"/>
    <w:rsid w:val="009F2E5C"/>
    <w:rsid w:val="009F2FAB"/>
    <w:rsid w:val="009F3463"/>
    <w:rsid w:val="009F4A4E"/>
    <w:rsid w:val="009F57E7"/>
    <w:rsid w:val="009F662D"/>
    <w:rsid w:val="009F664B"/>
    <w:rsid w:val="009F6939"/>
    <w:rsid w:val="009F79EE"/>
    <w:rsid w:val="009F7E0D"/>
    <w:rsid w:val="00A0017C"/>
    <w:rsid w:val="00A00520"/>
    <w:rsid w:val="00A0070E"/>
    <w:rsid w:val="00A0134E"/>
    <w:rsid w:val="00A01900"/>
    <w:rsid w:val="00A03321"/>
    <w:rsid w:val="00A033C4"/>
    <w:rsid w:val="00A0499E"/>
    <w:rsid w:val="00A04A02"/>
    <w:rsid w:val="00A0511D"/>
    <w:rsid w:val="00A05213"/>
    <w:rsid w:val="00A06868"/>
    <w:rsid w:val="00A06FF7"/>
    <w:rsid w:val="00A103FB"/>
    <w:rsid w:val="00A109BD"/>
    <w:rsid w:val="00A10FC9"/>
    <w:rsid w:val="00A122A5"/>
    <w:rsid w:val="00A12782"/>
    <w:rsid w:val="00A1483F"/>
    <w:rsid w:val="00A14847"/>
    <w:rsid w:val="00A15913"/>
    <w:rsid w:val="00A165E8"/>
    <w:rsid w:val="00A16997"/>
    <w:rsid w:val="00A17434"/>
    <w:rsid w:val="00A17B4C"/>
    <w:rsid w:val="00A216A6"/>
    <w:rsid w:val="00A21F6F"/>
    <w:rsid w:val="00A233E4"/>
    <w:rsid w:val="00A2374E"/>
    <w:rsid w:val="00A23CA9"/>
    <w:rsid w:val="00A24171"/>
    <w:rsid w:val="00A24FDB"/>
    <w:rsid w:val="00A25894"/>
    <w:rsid w:val="00A301C6"/>
    <w:rsid w:val="00A32159"/>
    <w:rsid w:val="00A32E27"/>
    <w:rsid w:val="00A333DC"/>
    <w:rsid w:val="00A33ED2"/>
    <w:rsid w:val="00A342ED"/>
    <w:rsid w:val="00A34457"/>
    <w:rsid w:val="00A358EE"/>
    <w:rsid w:val="00A35D2D"/>
    <w:rsid w:val="00A35EDA"/>
    <w:rsid w:val="00A360C6"/>
    <w:rsid w:val="00A36288"/>
    <w:rsid w:val="00A36BE6"/>
    <w:rsid w:val="00A437CF"/>
    <w:rsid w:val="00A471BB"/>
    <w:rsid w:val="00A478DE"/>
    <w:rsid w:val="00A478E2"/>
    <w:rsid w:val="00A47C40"/>
    <w:rsid w:val="00A50755"/>
    <w:rsid w:val="00A50CE3"/>
    <w:rsid w:val="00A521E2"/>
    <w:rsid w:val="00A53291"/>
    <w:rsid w:val="00A53BB0"/>
    <w:rsid w:val="00A5502C"/>
    <w:rsid w:val="00A5509F"/>
    <w:rsid w:val="00A558D7"/>
    <w:rsid w:val="00A56FA1"/>
    <w:rsid w:val="00A57E36"/>
    <w:rsid w:val="00A60C05"/>
    <w:rsid w:val="00A60EE5"/>
    <w:rsid w:val="00A6168A"/>
    <w:rsid w:val="00A63119"/>
    <w:rsid w:val="00A63866"/>
    <w:rsid w:val="00A63D7C"/>
    <w:rsid w:val="00A64F2A"/>
    <w:rsid w:val="00A66AA0"/>
    <w:rsid w:val="00A67E68"/>
    <w:rsid w:val="00A703B9"/>
    <w:rsid w:val="00A7108F"/>
    <w:rsid w:val="00A725F8"/>
    <w:rsid w:val="00A74884"/>
    <w:rsid w:val="00A74CDB"/>
    <w:rsid w:val="00A75661"/>
    <w:rsid w:val="00A76D9C"/>
    <w:rsid w:val="00A76E57"/>
    <w:rsid w:val="00A7773C"/>
    <w:rsid w:val="00A80E00"/>
    <w:rsid w:val="00A81B07"/>
    <w:rsid w:val="00A832DC"/>
    <w:rsid w:val="00A832F4"/>
    <w:rsid w:val="00A837B9"/>
    <w:rsid w:val="00A83F4E"/>
    <w:rsid w:val="00A8431B"/>
    <w:rsid w:val="00A84853"/>
    <w:rsid w:val="00A84BB0"/>
    <w:rsid w:val="00A857B0"/>
    <w:rsid w:val="00A85856"/>
    <w:rsid w:val="00A861BA"/>
    <w:rsid w:val="00A874BC"/>
    <w:rsid w:val="00A875DD"/>
    <w:rsid w:val="00A9009D"/>
    <w:rsid w:val="00A910B5"/>
    <w:rsid w:val="00A915C6"/>
    <w:rsid w:val="00A916B6"/>
    <w:rsid w:val="00A91B31"/>
    <w:rsid w:val="00A91BC9"/>
    <w:rsid w:val="00A91C45"/>
    <w:rsid w:val="00A91F02"/>
    <w:rsid w:val="00A94601"/>
    <w:rsid w:val="00A96D36"/>
    <w:rsid w:val="00A972A1"/>
    <w:rsid w:val="00A9751A"/>
    <w:rsid w:val="00AA0806"/>
    <w:rsid w:val="00AA171C"/>
    <w:rsid w:val="00AA1F87"/>
    <w:rsid w:val="00AA25D5"/>
    <w:rsid w:val="00AA2AE5"/>
    <w:rsid w:val="00AA5E39"/>
    <w:rsid w:val="00AA7DA0"/>
    <w:rsid w:val="00AB03AA"/>
    <w:rsid w:val="00AB21B6"/>
    <w:rsid w:val="00AB4228"/>
    <w:rsid w:val="00AB45BD"/>
    <w:rsid w:val="00AB471C"/>
    <w:rsid w:val="00AB5497"/>
    <w:rsid w:val="00AB645E"/>
    <w:rsid w:val="00AB6B8E"/>
    <w:rsid w:val="00AC0942"/>
    <w:rsid w:val="00AC3BB1"/>
    <w:rsid w:val="00AD34AD"/>
    <w:rsid w:val="00AD6333"/>
    <w:rsid w:val="00AD67E0"/>
    <w:rsid w:val="00AE1420"/>
    <w:rsid w:val="00AE1935"/>
    <w:rsid w:val="00AE1F2B"/>
    <w:rsid w:val="00AE231B"/>
    <w:rsid w:val="00AE2A0B"/>
    <w:rsid w:val="00AE3662"/>
    <w:rsid w:val="00AE44B7"/>
    <w:rsid w:val="00AE4B5E"/>
    <w:rsid w:val="00AE543D"/>
    <w:rsid w:val="00AE5A24"/>
    <w:rsid w:val="00AE5F82"/>
    <w:rsid w:val="00AE6D6C"/>
    <w:rsid w:val="00AF0586"/>
    <w:rsid w:val="00AF1411"/>
    <w:rsid w:val="00AF1C4C"/>
    <w:rsid w:val="00AF6120"/>
    <w:rsid w:val="00AF66FB"/>
    <w:rsid w:val="00AF73AD"/>
    <w:rsid w:val="00B011C2"/>
    <w:rsid w:val="00B014AB"/>
    <w:rsid w:val="00B0164D"/>
    <w:rsid w:val="00B01CB0"/>
    <w:rsid w:val="00B02A25"/>
    <w:rsid w:val="00B02DF5"/>
    <w:rsid w:val="00B03414"/>
    <w:rsid w:val="00B038E6"/>
    <w:rsid w:val="00B04166"/>
    <w:rsid w:val="00B0441D"/>
    <w:rsid w:val="00B05A36"/>
    <w:rsid w:val="00B05F76"/>
    <w:rsid w:val="00B075AE"/>
    <w:rsid w:val="00B07702"/>
    <w:rsid w:val="00B11746"/>
    <w:rsid w:val="00B11B78"/>
    <w:rsid w:val="00B1207F"/>
    <w:rsid w:val="00B12F44"/>
    <w:rsid w:val="00B14912"/>
    <w:rsid w:val="00B15CA9"/>
    <w:rsid w:val="00B172FD"/>
    <w:rsid w:val="00B21958"/>
    <w:rsid w:val="00B22845"/>
    <w:rsid w:val="00B23FD1"/>
    <w:rsid w:val="00B24B2E"/>
    <w:rsid w:val="00B24BF9"/>
    <w:rsid w:val="00B25FFD"/>
    <w:rsid w:val="00B264BD"/>
    <w:rsid w:val="00B31D8D"/>
    <w:rsid w:val="00B32CD1"/>
    <w:rsid w:val="00B33F89"/>
    <w:rsid w:val="00B34695"/>
    <w:rsid w:val="00B34E35"/>
    <w:rsid w:val="00B35A9B"/>
    <w:rsid w:val="00B362D7"/>
    <w:rsid w:val="00B36B95"/>
    <w:rsid w:val="00B36EB8"/>
    <w:rsid w:val="00B36FA9"/>
    <w:rsid w:val="00B3733E"/>
    <w:rsid w:val="00B37703"/>
    <w:rsid w:val="00B37F68"/>
    <w:rsid w:val="00B41005"/>
    <w:rsid w:val="00B41CF3"/>
    <w:rsid w:val="00B44847"/>
    <w:rsid w:val="00B45206"/>
    <w:rsid w:val="00B459F6"/>
    <w:rsid w:val="00B45A09"/>
    <w:rsid w:val="00B476D4"/>
    <w:rsid w:val="00B47EA6"/>
    <w:rsid w:val="00B50EEC"/>
    <w:rsid w:val="00B52B0F"/>
    <w:rsid w:val="00B52F38"/>
    <w:rsid w:val="00B5309C"/>
    <w:rsid w:val="00B5332D"/>
    <w:rsid w:val="00B541F7"/>
    <w:rsid w:val="00B55F79"/>
    <w:rsid w:val="00B562AD"/>
    <w:rsid w:val="00B600EE"/>
    <w:rsid w:val="00B60351"/>
    <w:rsid w:val="00B608EC"/>
    <w:rsid w:val="00B6119C"/>
    <w:rsid w:val="00B614AC"/>
    <w:rsid w:val="00B62533"/>
    <w:rsid w:val="00B63F57"/>
    <w:rsid w:val="00B6465A"/>
    <w:rsid w:val="00B648B5"/>
    <w:rsid w:val="00B655E4"/>
    <w:rsid w:val="00B65997"/>
    <w:rsid w:val="00B65B49"/>
    <w:rsid w:val="00B66115"/>
    <w:rsid w:val="00B66803"/>
    <w:rsid w:val="00B66E1A"/>
    <w:rsid w:val="00B6701B"/>
    <w:rsid w:val="00B7157C"/>
    <w:rsid w:val="00B75442"/>
    <w:rsid w:val="00B75696"/>
    <w:rsid w:val="00B76122"/>
    <w:rsid w:val="00B77C83"/>
    <w:rsid w:val="00B77FDE"/>
    <w:rsid w:val="00B80649"/>
    <w:rsid w:val="00B80AC7"/>
    <w:rsid w:val="00B8172E"/>
    <w:rsid w:val="00B82382"/>
    <w:rsid w:val="00B8383E"/>
    <w:rsid w:val="00B8386F"/>
    <w:rsid w:val="00B83B11"/>
    <w:rsid w:val="00B83D29"/>
    <w:rsid w:val="00B83D80"/>
    <w:rsid w:val="00B85022"/>
    <w:rsid w:val="00B8598C"/>
    <w:rsid w:val="00B87CF5"/>
    <w:rsid w:val="00B90BD0"/>
    <w:rsid w:val="00B9151E"/>
    <w:rsid w:val="00B9160E"/>
    <w:rsid w:val="00B9177D"/>
    <w:rsid w:val="00B91C24"/>
    <w:rsid w:val="00B92C3E"/>
    <w:rsid w:val="00B92EB8"/>
    <w:rsid w:val="00B92FF5"/>
    <w:rsid w:val="00B9307A"/>
    <w:rsid w:val="00B9573B"/>
    <w:rsid w:val="00B95EC0"/>
    <w:rsid w:val="00B97BDA"/>
    <w:rsid w:val="00BA0424"/>
    <w:rsid w:val="00BA1E25"/>
    <w:rsid w:val="00BA4834"/>
    <w:rsid w:val="00BA484D"/>
    <w:rsid w:val="00BA6F78"/>
    <w:rsid w:val="00BA6F8B"/>
    <w:rsid w:val="00BA7EA6"/>
    <w:rsid w:val="00BB02D4"/>
    <w:rsid w:val="00BB1ADC"/>
    <w:rsid w:val="00BB1CD5"/>
    <w:rsid w:val="00BB2857"/>
    <w:rsid w:val="00BB28A9"/>
    <w:rsid w:val="00BB35E9"/>
    <w:rsid w:val="00BB37C1"/>
    <w:rsid w:val="00BB3891"/>
    <w:rsid w:val="00BB3DF2"/>
    <w:rsid w:val="00BB46CA"/>
    <w:rsid w:val="00BB4CB2"/>
    <w:rsid w:val="00BB6074"/>
    <w:rsid w:val="00BB7003"/>
    <w:rsid w:val="00BB72FE"/>
    <w:rsid w:val="00BC181E"/>
    <w:rsid w:val="00BC2A7C"/>
    <w:rsid w:val="00BC2D60"/>
    <w:rsid w:val="00BC364E"/>
    <w:rsid w:val="00BC4DE1"/>
    <w:rsid w:val="00BC58E4"/>
    <w:rsid w:val="00BC5D29"/>
    <w:rsid w:val="00BC6524"/>
    <w:rsid w:val="00BC798B"/>
    <w:rsid w:val="00BD070C"/>
    <w:rsid w:val="00BD08A9"/>
    <w:rsid w:val="00BD1065"/>
    <w:rsid w:val="00BD1AB8"/>
    <w:rsid w:val="00BD4476"/>
    <w:rsid w:val="00BD45FE"/>
    <w:rsid w:val="00BD4986"/>
    <w:rsid w:val="00BD5A3B"/>
    <w:rsid w:val="00BD5EFD"/>
    <w:rsid w:val="00BD709D"/>
    <w:rsid w:val="00BD7A1D"/>
    <w:rsid w:val="00BD7C6F"/>
    <w:rsid w:val="00BE0CC3"/>
    <w:rsid w:val="00BE0FA2"/>
    <w:rsid w:val="00BE16CC"/>
    <w:rsid w:val="00BE17F1"/>
    <w:rsid w:val="00BE2D68"/>
    <w:rsid w:val="00BE3B1F"/>
    <w:rsid w:val="00BE4128"/>
    <w:rsid w:val="00BE4715"/>
    <w:rsid w:val="00BE6091"/>
    <w:rsid w:val="00BF0EE1"/>
    <w:rsid w:val="00BF12B6"/>
    <w:rsid w:val="00BF59F3"/>
    <w:rsid w:val="00BF5F5C"/>
    <w:rsid w:val="00C0097F"/>
    <w:rsid w:val="00C0120F"/>
    <w:rsid w:val="00C029BF"/>
    <w:rsid w:val="00C0409C"/>
    <w:rsid w:val="00C044FE"/>
    <w:rsid w:val="00C045BB"/>
    <w:rsid w:val="00C05141"/>
    <w:rsid w:val="00C0692C"/>
    <w:rsid w:val="00C06CC6"/>
    <w:rsid w:val="00C06F50"/>
    <w:rsid w:val="00C10348"/>
    <w:rsid w:val="00C11A3C"/>
    <w:rsid w:val="00C11B6B"/>
    <w:rsid w:val="00C13BDB"/>
    <w:rsid w:val="00C14A56"/>
    <w:rsid w:val="00C15665"/>
    <w:rsid w:val="00C163FF"/>
    <w:rsid w:val="00C17CF0"/>
    <w:rsid w:val="00C20D39"/>
    <w:rsid w:val="00C226D2"/>
    <w:rsid w:val="00C22BCC"/>
    <w:rsid w:val="00C23A7E"/>
    <w:rsid w:val="00C23BBE"/>
    <w:rsid w:val="00C23FB9"/>
    <w:rsid w:val="00C24786"/>
    <w:rsid w:val="00C24B55"/>
    <w:rsid w:val="00C252B8"/>
    <w:rsid w:val="00C2638E"/>
    <w:rsid w:val="00C2794B"/>
    <w:rsid w:val="00C308CB"/>
    <w:rsid w:val="00C30D74"/>
    <w:rsid w:val="00C313E8"/>
    <w:rsid w:val="00C31DC7"/>
    <w:rsid w:val="00C31FE8"/>
    <w:rsid w:val="00C332B6"/>
    <w:rsid w:val="00C33840"/>
    <w:rsid w:val="00C339A1"/>
    <w:rsid w:val="00C34CAE"/>
    <w:rsid w:val="00C362A8"/>
    <w:rsid w:val="00C36DBA"/>
    <w:rsid w:val="00C40E7E"/>
    <w:rsid w:val="00C42832"/>
    <w:rsid w:val="00C42FA5"/>
    <w:rsid w:val="00C45105"/>
    <w:rsid w:val="00C454D1"/>
    <w:rsid w:val="00C454D2"/>
    <w:rsid w:val="00C45F3F"/>
    <w:rsid w:val="00C47440"/>
    <w:rsid w:val="00C50290"/>
    <w:rsid w:val="00C51788"/>
    <w:rsid w:val="00C5279B"/>
    <w:rsid w:val="00C52925"/>
    <w:rsid w:val="00C52948"/>
    <w:rsid w:val="00C53146"/>
    <w:rsid w:val="00C534C8"/>
    <w:rsid w:val="00C537E9"/>
    <w:rsid w:val="00C55390"/>
    <w:rsid w:val="00C55BF2"/>
    <w:rsid w:val="00C5620B"/>
    <w:rsid w:val="00C600AD"/>
    <w:rsid w:val="00C60972"/>
    <w:rsid w:val="00C623D4"/>
    <w:rsid w:val="00C62AFD"/>
    <w:rsid w:val="00C62D7D"/>
    <w:rsid w:val="00C63798"/>
    <w:rsid w:val="00C65B12"/>
    <w:rsid w:val="00C66902"/>
    <w:rsid w:val="00C67451"/>
    <w:rsid w:val="00C67BD8"/>
    <w:rsid w:val="00C7078F"/>
    <w:rsid w:val="00C71D32"/>
    <w:rsid w:val="00C74642"/>
    <w:rsid w:val="00C74E50"/>
    <w:rsid w:val="00C74F02"/>
    <w:rsid w:val="00C75499"/>
    <w:rsid w:val="00C75642"/>
    <w:rsid w:val="00C756E3"/>
    <w:rsid w:val="00C762A0"/>
    <w:rsid w:val="00C76738"/>
    <w:rsid w:val="00C80736"/>
    <w:rsid w:val="00C808D4"/>
    <w:rsid w:val="00C80DE2"/>
    <w:rsid w:val="00C819F3"/>
    <w:rsid w:val="00C81DC9"/>
    <w:rsid w:val="00C82908"/>
    <w:rsid w:val="00C82A1C"/>
    <w:rsid w:val="00C830E7"/>
    <w:rsid w:val="00C841BD"/>
    <w:rsid w:val="00C851BB"/>
    <w:rsid w:val="00C8575A"/>
    <w:rsid w:val="00C85E97"/>
    <w:rsid w:val="00C85EB4"/>
    <w:rsid w:val="00C86BA7"/>
    <w:rsid w:val="00C86C29"/>
    <w:rsid w:val="00C879D2"/>
    <w:rsid w:val="00C9133C"/>
    <w:rsid w:val="00C913A2"/>
    <w:rsid w:val="00C91A33"/>
    <w:rsid w:val="00C91C0E"/>
    <w:rsid w:val="00C9200D"/>
    <w:rsid w:val="00C92191"/>
    <w:rsid w:val="00C92568"/>
    <w:rsid w:val="00C9278C"/>
    <w:rsid w:val="00C93BAC"/>
    <w:rsid w:val="00C93F2D"/>
    <w:rsid w:val="00C942C9"/>
    <w:rsid w:val="00C94605"/>
    <w:rsid w:val="00C9464C"/>
    <w:rsid w:val="00C94761"/>
    <w:rsid w:val="00C94E1F"/>
    <w:rsid w:val="00C95545"/>
    <w:rsid w:val="00C96240"/>
    <w:rsid w:val="00C9632F"/>
    <w:rsid w:val="00C967AA"/>
    <w:rsid w:val="00C96C9A"/>
    <w:rsid w:val="00C96FB3"/>
    <w:rsid w:val="00C97254"/>
    <w:rsid w:val="00CA0389"/>
    <w:rsid w:val="00CA05A7"/>
    <w:rsid w:val="00CA12E2"/>
    <w:rsid w:val="00CA160A"/>
    <w:rsid w:val="00CA18BA"/>
    <w:rsid w:val="00CA4B14"/>
    <w:rsid w:val="00CA6421"/>
    <w:rsid w:val="00CA70B1"/>
    <w:rsid w:val="00CB0EA7"/>
    <w:rsid w:val="00CB1069"/>
    <w:rsid w:val="00CB2398"/>
    <w:rsid w:val="00CB2D03"/>
    <w:rsid w:val="00CB350F"/>
    <w:rsid w:val="00CB3661"/>
    <w:rsid w:val="00CB377C"/>
    <w:rsid w:val="00CB42A8"/>
    <w:rsid w:val="00CB49B1"/>
    <w:rsid w:val="00CB5575"/>
    <w:rsid w:val="00CB5EA9"/>
    <w:rsid w:val="00CB6151"/>
    <w:rsid w:val="00CB7F89"/>
    <w:rsid w:val="00CC0955"/>
    <w:rsid w:val="00CC0D49"/>
    <w:rsid w:val="00CC1639"/>
    <w:rsid w:val="00CC1711"/>
    <w:rsid w:val="00CC1F2E"/>
    <w:rsid w:val="00CC26B9"/>
    <w:rsid w:val="00CC32C3"/>
    <w:rsid w:val="00CC6744"/>
    <w:rsid w:val="00CC680D"/>
    <w:rsid w:val="00CC7082"/>
    <w:rsid w:val="00CC7644"/>
    <w:rsid w:val="00CC7B64"/>
    <w:rsid w:val="00CC7E4C"/>
    <w:rsid w:val="00CD04E1"/>
    <w:rsid w:val="00CD27D0"/>
    <w:rsid w:val="00CD3054"/>
    <w:rsid w:val="00CD35BE"/>
    <w:rsid w:val="00CD4FB7"/>
    <w:rsid w:val="00CD4FFB"/>
    <w:rsid w:val="00CD6686"/>
    <w:rsid w:val="00CD68C9"/>
    <w:rsid w:val="00CE001A"/>
    <w:rsid w:val="00CE0642"/>
    <w:rsid w:val="00CE0B29"/>
    <w:rsid w:val="00CE3D32"/>
    <w:rsid w:val="00CE3DAC"/>
    <w:rsid w:val="00CE4281"/>
    <w:rsid w:val="00CE4860"/>
    <w:rsid w:val="00CE4937"/>
    <w:rsid w:val="00CE5193"/>
    <w:rsid w:val="00CE52C3"/>
    <w:rsid w:val="00CE5A10"/>
    <w:rsid w:val="00CE5D10"/>
    <w:rsid w:val="00CE5EB0"/>
    <w:rsid w:val="00CE70BC"/>
    <w:rsid w:val="00CE7811"/>
    <w:rsid w:val="00CF2E77"/>
    <w:rsid w:val="00CF2F7F"/>
    <w:rsid w:val="00CF3790"/>
    <w:rsid w:val="00CF484E"/>
    <w:rsid w:val="00CF487B"/>
    <w:rsid w:val="00CF5585"/>
    <w:rsid w:val="00CF56A3"/>
    <w:rsid w:val="00CF5F2E"/>
    <w:rsid w:val="00CF790A"/>
    <w:rsid w:val="00D0028B"/>
    <w:rsid w:val="00D00A28"/>
    <w:rsid w:val="00D015E0"/>
    <w:rsid w:val="00D030C0"/>
    <w:rsid w:val="00D0412F"/>
    <w:rsid w:val="00D0418E"/>
    <w:rsid w:val="00D041FA"/>
    <w:rsid w:val="00D0424A"/>
    <w:rsid w:val="00D05B35"/>
    <w:rsid w:val="00D0753B"/>
    <w:rsid w:val="00D07E0D"/>
    <w:rsid w:val="00D109BC"/>
    <w:rsid w:val="00D114AC"/>
    <w:rsid w:val="00D11B48"/>
    <w:rsid w:val="00D11BE8"/>
    <w:rsid w:val="00D13611"/>
    <w:rsid w:val="00D13AB4"/>
    <w:rsid w:val="00D13BCD"/>
    <w:rsid w:val="00D13D2A"/>
    <w:rsid w:val="00D13E93"/>
    <w:rsid w:val="00D13F16"/>
    <w:rsid w:val="00D1498C"/>
    <w:rsid w:val="00D16B19"/>
    <w:rsid w:val="00D179AF"/>
    <w:rsid w:val="00D20A38"/>
    <w:rsid w:val="00D210A1"/>
    <w:rsid w:val="00D236A1"/>
    <w:rsid w:val="00D24E9C"/>
    <w:rsid w:val="00D24FD3"/>
    <w:rsid w:val="00D25DAB"/>
    <w:rsid w:val="00D273C4"/>
    <w:rsid w:val="00D322D9"/>
    <w:rsid w:val="00D325CE"/>
    <w:rsid w:val="00D3398E"/>
    <w:rsid w:val="00D33F73"/>
    <w:rsid w:val="00D33F7B"/>
    <w:rsid w:val="00D34366"/>
    <w:rsid w:val="00D34607"/>
    <w:rsid w:val="00D348B1"/>
    <w:rsid w:val="00D3576E"/>
    <w:rsid w:val="00D35DC8"/>
    <w:rsid w:val="00D4181A"/>
    <w:rsid w:val="00D41A73"/>
    <w:rsid w:val="00D43BCF"/>
    <w:rsid w:val="00D44C40"/>
    <w:rsid w:val="00D45171"/>
    <w:rsid w:val="00D46D31"/>
    <w:rsid w:val="00D502BF"/>
    <w:rsid w:val="00D513C1"/>
    <w:rsid w:val="00D532AD"/>
    <w:rsid w:val="00D53426"/>
    <w:rsid w:val="00D53C1F"/>
    <w:rsid w:val="00D54E79"/>
    <w:rsid w:val="00D54EE6"/>
    <w:rsid w:val="00D55484"/>
    <w:rsid w:val="00D5572E"/>
    <w:rsid w:val="00D57F85"/>
    <w:rsid w:val="00D600AB"/>
    <w:rsid w:val="00D600DC"/>
    <w:rsid w:val="00D60328"/>
    <w:rsid w:val="00D60A76"/>
    <w:rsid w:val="00D60C95"/>
    <w:rsid w:val="00D616DD"/>
    <w:rsid w:val="00D61905"/>
    <w:rsid w:val="00D638E7"/>
    <w:rsid w:val="00D63C28"/>
    <w:rsid w:val="00D63E30"/>
    <w:rsid w:val="00D652C4"/>
    <w:rsid w:val="00D65FF6"/>
    <w:rsid w:val="00D66438"/>
    <w:rsid w:val="00D67763"/>
    <w:rsid w:val="00D67B50"/>
    <w:rsid w:val="00D70B46"/>
    <w:rsid w:val="00D7253E"/>
    <w:rsid w:val="00D72D1E"/>
    <w:rsid w:val="00D73128"/>
    <w:rsid w:val="00D750D3"/>
    <w:rsid w:val="00D750FA"/>
    <w:rsid w:val="00D775CC"/>
    <w:rsid w:val="00D77A58"/>
    <w:rsid w:val="00D77EC0"/>
    <w:rsid w:val="00D807AF"/>
    <w:rsid w:val="00D80F31"/>
    <w:rsid w:val="00D81A61"/>
    <w:rsid w:val="00D837B3"/>
    <w:rsid w:val="00D83FDD"/>
    <w:rsid w:val="00D85193"/>
    <w:rsid w:val="00D860B3"/>
    <w:rsid w:val="00D90C3E"/>
    <w:rsid w:val="00D9105A"/>
    <w:rsid w:val="00D9124F"/>
    <w:rsid w:val="00D914C0"/>
    <w:rsid w:val="00D91E13"/>
    <w:rsid w:val="00D9228F"/>
    <w:rsid w:val="00D93041"/>
    <w:rsid w:val="00D9435A"/>
    <w:rsid w:val="00D95B63"/>
    <w:rsid w:val="00D96723"/>
    <w:rsid w:val="00D9695B"/>
    <w:rsid w:val="00D9788B"/>
    <w:rsid w:val="00DA14B3"/>
    <w:rsid w:val="00DA1688"/>
    <w:rsid w:val="00DA23D4"/>
    <w:rsid w:val="00DA28D5"/>
    <w:rsid w:val="00DA31A2"/>
    <w:rsid w:val="00DA40B9"/>
    <w:rsid w:val="00DA46F4"/>
    <w:rsid w:val="00DA76EB"/>
    <w:rsid w:val="00DA7F21"/>
    <w:rsid w:val="00DB0582"/>
    <w:rsid w:val="00DB0CAB"/>
    <w:rsid w:val="00DB1F28"/>
    <w:rsid w:val="00DB22E7"/>
    <w:rsid w:val="00DB4665"/>
    <w:rsid w:val="00DB46B5"/>
    <w:rsid w:val="00DB50AD"/>
    <w:rsid w:val="00DB5CD1"/>
    <w:rsid w:val="00DB600C"/>
    <w:rsid w:val="00DC0579"/>
    <w:rsid w:val="00DC189D"/>
    <w:rsid w:val="00DC3124"/>
    <w:rsid w:val="00DC3EFF"/>
    <w:rsid w:val="00DC460F"/>
    <w:rsid w:val="00DC55FE"/>
    <w:rsid w:val="00DC62FF"/>
    <w:rsid w:val="00DC68BA"/>
    <w:rsid w:val="00DC7BBB"/>
    <w:rsid w:val="00DD0F75"/>
    <w:rsid w:val="00DD4F25"/>
    <w:rsid w:val="00DD5809"/>
    <w:rsid w:val="00DE0059"/>
    <w:rsid w:val="00DE2305"/>
    <w:rsid w:val="00DE25C0"/>
    <w:rsid w:val="00DE28F8"/>
    <w:rsid w:val="00DE342C"/>
    <w:rsid w:val="00DE54C8"/>
    <w:rsid w:val="00DE653E"/>
    <w:rsid w:val="00DE65F3"/>
    <w:rsid w:val="00DF0D35"/>
    <w:rsid w:val="00DF0F75"/>
    <w:rsid w:val="00DF1B8A"/>
    <w:rsid w:val="00DF2E1B"/>
    <w:rsid w:val="00DF611F"/>
    <w:rsid w:val="00DF6470"/>
    <w:rsid w:val="00DF65E6"/>
    <w:rsid w:val="00DF7F76"/>
    <w:rsid w:val="00E00BB1"/>
    <w:rsid w:val="00E00D8C"/>
    <w:rsid w:val="00E024C8"/>
    <w:rsid w:val="00E038DA"/>
    <w:rsid w:val="00E039BE"/>
    <w:rsid w:val="00E03B6D"/>
    <w:rsid w:val="00E04144"/>
    <w:rsid w:val="00E04906"/>
    <w:rsid w:val="00E06403"/>
    <w:rsid w:val="00E07653"/>
    <w:rsid w:val="00E10D07"/>
    <w:rsid w:val="00E11ECE"/>
    <w:rsid w:val="00E124B4"/>
    <w:rsid w:val="00E13DB0"/>
    <w:rsid w:val="00E13DB6"/>
    <w:rsid w:val="00E140C4"/>
    <w:rsid w:val="00E146DC"/>
    <w:rsid w:val="00E15283"/>
    <w:rsid w:val="00E153D6"/>
    <w:rsid w:val="00E154EE"/>
    <w:rsid w:val="00E16E82"/>
    <w:rsid w:val="00E21B0B"/>
    <w:rsid w:val="00E21DA9"/>
    <w:rsid w:val="00E2232F"/>
    <w:rsid w:val="00E23EDE"/>
    <w:rsid w:val="00E24235"/>
    <w:rsid w:val="00E24A9A"/>
    <w:rsid w:val="00E25E81"/>
    <w:rsid w:val="00E27448"/>
    <w:rsid w:val="00E30EC1"/>
    <w:rsid w:val="00E3284F"/>
    <w:rsid w:val="00E332DA"/>
    <w:rsid w:val="00E34EA4"/>
    <w:rsid w:val="00E35706"/>
    <w:rsid w:val="00E37437"/>
    <w:rsid w:val="00E408C5"/>
    <w:rsid w:val="00E40C06"/>
    <w:rsid w:val="00E40E74"/>
    <w:rsid w:val="00E41741"/>
    <w:rsid w:val="00E419E0"/>
    <w:rsid w:val="00E443FC"/>
    <w:rsid w:val="00E45344"/>
    <w:rsid w:val="00E454AD"/>
    <w:rsid w:val="00E45B64"/>
    <w:rsid w:val="00E50FDD"/>
    <w:rsid w:val="00E51637"/>
    <w:rsid w:val="00E5192D"/>
    <w:rsid w:val="00E5329F"/>
    <w:rsid w:val="00E5357A"/>
    <w:rsid w:val="00E53B5A"/>
    <w:rsid w:val="00E53F6E"/>
    <w:rsid w:val="00E5446B"/>
    <w:rsid w:val="00E56A91"/>
    <w:rsid w:val="00E56BF0"/>
    <w:rsid w:val="00E56E67"/>
    <w:rsid w:val="00E57488"/>
    <w:rsid w:val="00E60AC0"/>
    <w:rsid w:val="00E615D0"/>
    <w:rsid w:val="00E62711"/>
    <w:rsid w:val="00E63F00"/>
    <w:rsid w:val="00E64424"/>
    <w:rsid w:val="00E64635"/>
    <w:rsid w:val="00E6558F"/>
    <w:rsid w:val="00E657B1"/>
    <w:rsid w:val="00E65E0F"/>
    <w:rsid w:val="00E66137"/>
    <w:rsid w:val="00E6799F"/>
    <w:rsid w:val="00E72BA6"/>
    <w:rsid w:val="00E73146"/>
    <w:rsid w:val="00E743D6"/>
    <w:rsid w:val="00E743DD"/>
    <w:rsid w:val="00E76DC4"/>
    <w:rsid w:val="00E80968"/>
    <w:rsid w:val="00E81EE4"/>
    <w:rsid w:val="00E82A7B"/>
    <w:rsid w:val="00E8368A"/>
    <w:rsid w:val="00E83793"/>
    <w:rsid w:val="00E83FF3"/>
    <w:rsid w:val="00E84020"/>
    <w:rsid w:val="00E841B5"/>
    <w:rsid w:val="00E845EC"/>
    <w:rsid w:val="00E84F1C"/>
    <w:rsid w:val="00E8555D"/>
    <w:rsid w:val="00E8580F"/>
    <w:rsid w:val="00E85C6D"/>
    <w:rsid w:val="00E871A3"/>
    <w:rsid w:val="00E8771C"/>
    <w:rsid w:val="00E87FE6"/>
    <w:rsid w:val="00E900EB"/>
    <w:rsid w:val="00E90E53"/>
    <w:rsid w:val="00E929D2"/>
    <w:rsid w:val="00E92EC5"/>
    <w:rsid w:val="00E93B7E"/>
    <w:rsid w:val="00E946E1"/>
    <w:rsid w:val="00E954B8"/>
    <w:rsid w:val="00E956DD"/>
    <w:rsid w:val="00E95899"/>
    <w:rsid w:val="00E96A0D"/>
    <w:rsid w:val="00E96F0B"/>
    <w:rsid w:val="00E97573"/>
    <w:rsid w:val="00E97D3F"/>
    <w:rsid w:val="00EA0883"/>
    <w:rsid w:val="00EA1C92"/>
    <w:rsid w:val="00EA56CC"/>
    <w:rsid w:val="00EA6523"/>
    <w:rsid w:val="00EA6EB1"/>
    <w:rsid w:val="00EA7F12"/>
    <w:rsid w:val="00EB195A"/>
    <w:rsid w:val="00EB1A99"/>
    <w:rsid w:val="00EB2A73"/>
    <w:rsid w:val="00EB2EFF"/>
    <w:rsid w:val="00EB3E1E"/>
    <w:rsid w:val="00EB409E"/>
    <w:rsid w:val="00EB4CDD"/>
    <w:rsid w:val="00EB54FF"/>
    <w:rsid w:val="00EC0104"/>
    <w:rsid w:val="00EC1AD6"/>
    <w:rsid w:val="00EC2426"/>
    <w:rsid w:val="00EC29E3"/>
    <w:rsid w:val="00EC2F17"/>
    <w:rsid w:val="00EC5286"/>
    <w:rsid w:val="00EC6900"/>
    <w:rsid w:val="00EC7149"/>
    <w:rsid w:val="00ED04FA"/>
    <w:rsid w:val="00ED0BAD"/>
    <w:rsid w:val="00ED0C35"/>
    <w:rsid w:val="00ED1C69"/>
    <w:rsid w:val="00ED23FE"/>
    <w:rsid w:val="00ED3171"/>
    <w:rsid w:val="00ED4FAC"/>
    <w:rsid w:val="00ED6973"/>
    <w:rsid w:val="00ED6985"/>
    <w:rsid w:val="00ED7F6F"/>
    <w:rsid w:val="00EE0A4A"/>
    <w:rsid w:val="00EE210B"/>
    <w:rsid w:val="00EE259B"/>
    <w:rsid w:val="00EE3020"/>
    <w:rsid w:val="00EE3CFB"/>
    <w:rsid w:val="00EE46C7"/>
    <w:rsid w:val="00EE478B"/>
    <w:rsid w:val="00EE4C88"/>
    <w:rsid w:val="00EE4F0C"/>
    <w:rsid w:val="00EE601A"/>
    <w:rsid w:val="00EE7B7B"/>
    <w:rsid w:val="00EF12E7"/>
    <w:rsid w:val="00EF1C41"/>
    <w:rsid w:val="00EF270E"/>
    <w:rsid w:val="00EF3D6D"/>
    <w:rsid w:val="00EF3F75"/>
    <w:rsid w:val="00EF4EF5"/>
    <w:rsid w:val="00EF51C3"/>
    <w:rsid w:val="00EF65BC"/>
    <w:rsid w:val="00F00DF1"/>
    <w:rsid w:val="00F013D1"/>
    <w:rsid w:val="00F02212"/>
    <w:rsid w:val="00F02C24"/>
    <w:rsid w:val="00F0417D"/>
    <w:rsid w:val="00F04A0A"/>
    <w:rsid w:val="00F05030"/>
    <w:rsid w:val="00F050A0"/>
    <w:rsid w:val="00F06E8D"/>
    <w:rsid w:val="00F07BD2"/>
    <w:rsid w:val="00F10E23"/>
    <w:rsid w:val="00F111A4"/>
    <w:rsid w:val="00F125BB"/>
    <w:rsid w:val="00F1269C"/>
    <w:rsid w:val="00F126BB"/>
    <w:rsid w:val="00F12CDA"/>
    <w:rsid w:val="00F13110"/>
    <w:rsid w:val="00F150F8"/>
    <w:rsid w:val="00F15469"/>
    <w:rsid w:val="00F1627A"/>
    <w:rsid w:val="00F16306"/>
    <w:rsid w:val="00F16DAD"/>
    <w:rsid w:val="00F171D6"/>
    <w:rsid w:val="00F20F86"/>
    <w:rsid w:val="00F215AC"/>
    <w:rsid w:val="00F21A9A"/>
    <w:rsid w:val="00F21F63"/>
    <w:rsid w:val="00F22C6F"/>
    <w:rsid w:val="00F22D98"/>
    <w:rsid w:val="00F231F9"/>
    <w:rsid w:val="00F24A81"/>
    <w:rsid w:val="00F259C9"/>
    <w:rsid w:val="00F2615B"/>
    <w:rsid w:val="00F26822"/>
    <w:rsid w:val="00F276D7"/>
    <w:rsid w:val="00F27AEE"/>
    <w:rsid w:val="00F30874"/>
    <w:rsid w:val="00F31BEC"/>
    <w:rsid w:val="00F32159"/>
    <w:rsid w:val="00F321B9"/>
    <w:rsid w:val="00F332E0"/>
    <w:rsid w:val="00F33495"/>
    <w:rsid w:val="00F338B3"/>
    <w:rsid w:val="00F34AE5"/>
    <w:rsid w:val="00F35D71"/>
    <w:rsid w:val="00F35F78"/>
    <w:rsid w:val="00F370AA"/>
    <w:rsid w:val="00F3749D"/>
    <w:rsid w:val="00F4090E"/>
    <w:rsid w:val="00F41763"/>
    <w:rsid w:val="00F428F8"/>
    <w:rsid w:val="00F42AC2"/>
    <w:rsid w:val="00F46613"/>
    <w:rsid w:val="00F470EC"/>
    <w:rsid w:val="00F4768F"/>
    <w:rsid w:val="00F5007B"/>
    <w:rsid w:val="00F50691"/>
    <w:rsid w:val="00F5140B"/>
    <w:rsid w:val="00F51A90"/>
    <w:rsid w:val="00F51CDC"/>
    <w:rsid w:val="00F52371"/>
    <w:rsid w:val="00F52731"/>
    <w:rsid w:val="00F52F63"/>
    <w:rsid w:val="00F5482A"/>
    <w:rsid w:val="00F54FCB"/>
    <w:rsid w:val="00F56189"/>
    <w:rsid w:val="00F5658D"/>
    <w:rsid w:val="00F566F4"/>
    <w:rsid w:val="00F62311"/>
    <w:rsid w:val="00F6477B"/>
    <w:rsid w:val="00F671CD"/>
    <w:rsid w:val="00F67627"/>
    <w:rsid w:val="00F67DB7"/>
    <w:rsid w:val="00F73A6E"/>
    <w:rsid w:val="00F73D62"/>
    <w:rsid w:val="00F745BB"/>
    <w:rsid w:val="00F751CB"/>
    <w:rsid w:val="00F75B75"/>
    <w:rsid w:val="00F77A7E"/>
    <w:rsid w:val="00F805D2"/>
    <w:rsid w:val="00F80AC6"/>
    <w:rsid w:val="00F81540"/>
    <w:rsid w:val="00F824D1"/>
    <w:rsid w:val="00F82731"/>
    <w:rsid w:val="00F82CC5"/>
    <w:rsid w:val="00F82CDA"/>
    <w:rsid w:val="00F852C5"/>
    <w:rsid w:val="00F8622B"/>
    <w:rsid w:val="00F87101"/>
    <w:rsid w:val="00F90272"/>
    <w:rsid w:val="00F902B2"/>
    <w:rsid w:val="00F903B5"/>
    <w:rsid w:val="00F904BA"/>
    <w:rsid w:val="00F91B44"/>
    <w:rsid w:val="00F92E40"/>
    <w:rsid w:val="00F96A2E"/>
    <w:rsid w:val="00FA0FB1"/>
    <w:rsid w:val="00FA10AB"/>
    <w:rsid w:val="00FA16C6"/>
    <w:rsid w:val="00FA2047"/>
    <w:rsid w:val="00FA2F66"/>
    <w:rsid w:val="00FA45A0"/>
    <w:rsid w:val="00FA5573"/>
    <w:rsid w:val="00FA5F99"/>
    <w:rsid w:val="00FA61CD"/>
    <w:rsid w:val="00FA6FD3"/>
    <w:rsid w:val="00FA71B3"/>
    <w:rsid w:val="00FA7A15"/>
    <w:rsid w:val="00FA7D6F"/>
    <w:rsid w:val="00FB1F06"/>
    <w:rsid w:val="00FB3558"/>
    <w:rsid w:val="00FB5540"/>
    <w:rsid w:val="00FB5C6D"/>
    <w:rsid w:val="00FB6807"/>
    <w:rsid w:val="00FB6882"/>
    <w:rsid w:val="00FB7859"/>
    <w:rsid w:val="00FB7B39"/>
    <w:rsid w:val="00FC02BA"/>
    <w:rsid w:val="00FC2CC8"/>
    <w:rsid w:val="00FC303A"/>
    <w:rsid w:val="00FC3474"/>
    <w:rsid w:val="00FC3EDD"/>
    <w:rsid w:val="00FC40D9"/>
    <w:rsid w:val="00FC448B"/>
    <w:rsid w:val="00FC617C"/>
    <w:rsid w:val="00FC7952"/>
    <w:rsid w:val="00FC7A70"/>
    <w:rsid w:val="00FC7C05"/>
    <w:rsid w:val="00FD3049"/>
    <w:rsid w:val="00FD36F0"/>
    <w:rsid w:val="00FD3A5F"/>
    <w:rsid w:val="00FD6A0B"/>
    <w:rsid w:val="00FD6D74"/>
    <w:rsid w:val="00FD7963"/>
    <w:rsid w:val="00FD7E8C"/>
    <w:rsid w:val="00FE0350"/>
    <w:rsid w:val="00FE0DD7"/>
    <w:rsid w:val="00FE3669"/>
    <w:rsid w:val="00FE3A25"/>
    <w:rsid w:val="00FE6130"/>
    <w:rsid w:val="00FE654C"/>
    <w:rsid w:val="00FE6BF8"/>
    <w:rsid w:val="00FF0DE1"/>
    <w:rsid w:val="00FF19E0"/>
    <w:rsid w:val="00FF21F4"/>
    <w:rsid w:val="00FF2278"/>
    <w:rsid w:val="00FF33C2"/>
    <w:rsid w:val="00FF53C7"/>
    <w:rsid w:val="00FF5A5E"/>
    <w:rsid w:val="00FF64F3"/>
    <w:rsid w:val="00FF6683"/>
    <w:rsid w:val="00FF719B"/>
    <w:rsid w:val="00FF7561"/>
    <w:rsid w:val="00FF7A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859"/>
    <w:pPr>
      <w:overflowPunct w:val="0"/>
      <w:autoSpaceDE w:val="0"/>
      <w:autoSpaceDN w:val="0"/>
      <w:adjustRightInd w:val="0"/>
      <w:spacing w:after="240" w:line="300" w:lineRule="auto"/>
      <w:jc w:val="both"/>
      <w:textAlignment w:val="baseline"/>
    </w:pPr>
    <w:rPr>
      <w:rFonts w:ascii="Arial" w:eastAsia="Times New Roman" w:hAnsi="Arial" w:cs="Times New Roman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64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403"/>
    <w:rPr>
      <w:rFonts w:ascii="Tahoma" w:eastAsia="Times New Roman" w:hAnsi="Tahoma" w:cs="Tahoma"/>
      <w:sz w:val="16"/>
      <w:szCs w:val="1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1166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64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641"/>
    <w:rPr>
      <w:rFonts w:ascii="Arial" w:eastAsia="Times New Roman" w:hAnsi="Arial" w:cs="Times New Roman"/>
      <w:sz w:val="24"/>
      <w:szCs w:val="24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64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641"/>
    <w:rPr>
      <w:rFonts w:ascii="Arial" w:eastAsia="Times New Roman" w:hAnsi="Arial" w:cs="Times New Roman"/>
      <w:b/>
      <w:b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45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C4AFAF-E5FB-412A-85D8-FCA081289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0</Words>
  <Characters>3880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4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yl, Ruth Elisa</dc:creator>
  <cp:lastModifiedBy>Calumpang, Mario Jade</cp:lastModifiedBy>
  <cp:revision>200</cp:revision>
  <cp:lastPrinted>2017-02-16T08:45:00Z</cp:lastPrinted>
  <dcterms:created xsi:type="dcterms:W3CDTF">2017-03-13T08:42:00Z</dcterms:created>
  <dcterms:modified xsi:type="dcterms:W3CDTF">2018-05-29T00:52:00Z</dcterms:modified>
</cp:coreProperties>
</file>